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FF0A2" w14:textId="77777777" w:rsidR="000077D4" w:rsidRPr="0023707E" w:rsidRDefault="000077D4" w:rsidP="009E09F0">
      <w:pPr>
        <w:pStyle w:val="Heading1"/>
      </w:pPr>
      <w:r w:rsidRPr="0023707E">
        <w:t>S</w:t>
      </w:r>
      <w:r>
        <w:t xml:space="preserve">1 Table </w:t>
      </w:r>
    </w:p>
    <w:p w14:paraId="02BF5B56" w14:textId="77777777" w:rsidR="000077D4" w:rsidRPr="009E6629" w:rsidRDefault="000077D4" w:rsidP="000077D4">
      <w:pPr>
        <w:pStyle w:val="Caption"/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</w:pPr>
      <w:r w:rsidRPr="009E6629"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  <w:t xml:space="preserve">Table </w:t>
      </w:r>
      <w:r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  <w:t>demonstrating the ch</w:t>
      </w:r>
      <w:r w:rsidRPr="009E6629"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  <w:t xml:space="preserve">aracteristics of infants </w:t>
      </w:r>
      <w:r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  <w:t>with complete data included in developing and validating the prediction model, and excluded infants with missing data for birth weight z score, multiple pregnancy, exposure to antenatal corticosteroids or born in a centre with neonatal intensive care unit (NICU).</w:t>
      </w:r>
    </w:p>
    <w:p w14:paraId="021F95B0" w14:textId="77777777" w:rsidR="000077D4" w:rsidRDefault="000077D4" w:rsidP="000077D4">
      <w:pPr>
        <w:pStyle w:val="Caption"/>
        <w:spacing w:after="240"/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</w:pPr>
      <w:r w:rsidRPr="009E6629"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  <w:t xml:space="preserve">IQR </w:t>
      </w:r>
      <w:r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  <w:t>denotes</w:t>
      </w:r>
      <w:r w:rsidRPr="009E6629"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  <w:t xml:space="preserve"> interquartile range. </w:t>
      </w:r>
    </w:p>
    <w:tbl>
      <w:tblPr>
        <w:tblW w:w="8789" w:type="dxa"/>
        <w:tblInd w:w="-23" w:type="dxa"/>
        <w:tblLayout w:type="fixed"/>
        <w:tblLook w:val="04A0" w:firstRow="1" w:lastRow="0" w:firstColumn="1" w:lastColumn="0" w:noHBand="0" w:noVBand="1"/>
      </w:tblPr>
      <w:tblGrid>
        <w:gridCol w:w="4253"/>
        <w:gridCol w:w="2268"/>
        <w:gridCol w:w="2268"/>
      </w:tblGrid>
      <w:tr w:rsidR="000077D4" w:rsidRPr="0009190B" w14:paraId="58774D4D" w14:textId="77777777" w:rsidTr="00490996">
        <w:trPr>
          <w:trHeight w:val="816"/>
        </w:trPr>
        <w:tc>
          <w:tcPr>
            <w:tcW w:w="42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10BE3132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Clinical characteristics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6B7214BD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Complete data</w:t>
            </w: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 </w:t>
            </w:r>
          </w:p>
          <w:p w14:paraId="1292771D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(N=24,260)</w:t>
            </w: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                             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17F05CE5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pt-BR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pt-BR"/>
              </w:rPr>
              <w:t xml:space="preserve">Missing data </w:t>
            </w:r>
          </w:p>
          <w:p w14:paraId="7B2869FF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pt-BR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pt-BR"/>
              </w:rPr>
              <w:t>(N = 1,642)</w:t>
            </w:r>
          </w:p>
        </w:tc>
      </w:tr>
      <w:tr w:rsidR="000077D4" w:rsidRPr="0009190B" w14:paraId="6B82E4D7" w14:textId="77777777" w:rsidTr="00490996">
        <w:trPr>
          <w:trHeight w:val="300"/>
        </w:trPr>
        <w:tc>
          <w:tcPr>
            <w:tcW w:w="425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73DD71F0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Gestation at birth </w:t>
            </w:r>
            <w:r w:rsidRPr="0009190B">
              <w:rPr>
                <w:rFonts w:asciiTheme="minorHAnsi" w:hAnsiTheme="minorHAnsi" w:cstheme="minorHAnsi"/>
                <w:color w:val="000000"/>
              </w:rPr>
              <w:t>(weeks), median (IQR)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noWrap/>
            <w:vAlign w:val="center"/>
            <w:hideMark/>
          </w:tcPr>
          <w:p w14:paraId="116904C5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color w:val="000000"/>
              </w:rPr>
              <w:t>26</w:t>
            </w:r>
            <w:r w:rsidRPr="0009190B">
              <w:rPr>
                <w:rFonts w:asciiTheme="minorHAnsi" w:hAnsiTheme="minorHAnsi" w:cstheme="minorHAnsi"/>
                <w:color w:val="000000"/>
                <w:vertAlign w:val="superscript"/>
              </w:rPr>
              <w:t>+1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(</w:t>
            </w:r>
            <w:r w:rsidRPr="0009190B">
              <w:rPr>
                <w:rFonts w:asciiTheme="minorHAnsi" w:hAnsiTheme="minorHAnsi" w:cstheme="minorHAnsi"/>
                <w:color w:val="000000"/>
              </w:rPr>
              <w:t>24</w:t>
            </w:r>
            <w:r w:rsidRPr="0009190B">
              <w:rPr>
                <w:rFonts w:asciiTheme="minorHAnsi" w:hAnsiTheme="minorHAnsi" w:cstheme="minorHAnsi"/>
                <w:color w:val="000000"/>
                <w:vertAlign w:val="superscript"/>
              </w:rPr>
              <w:t>+6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09190B">
              <w:rPr>
                <w:rFonts w:asciiTheme="minorHAnsi" w:hAnsiTheme="minorHAnsi" w:cstheme="minorHAnsi"/>
              </w:rPr>
              <w:t xml:space="preserve"> </w:t>
            </w:r>
            <w:r w:rsidRPr="0009190B">
              <w:rPr>
                <w:rFonts w:asciiTheme="minorHAnsi" w:hAnsiTheme="minorHAnsi" w:cstheme="minorHAnsi"/>
                <w:color w:val="000000"/>
              </w:rPr>
              <w:t>27</w:t>
            </w:r>
            <w:r w:rsidRPr="0009190B">
              <w:rPr>
                <w:rFonts w:asciiTheme="minorHAnsi" w:hAnsiTheme="minorHAnsi" w:cstheme="minorHAnsi"/>
                <w:color w:val="000000"/>
                <w:vertAlign w:val="superscript"/>
              </w:rPr>
              <w:t>+1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04E8A15B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color w:val="000000"/>
              </w:rPr>
              <w:t>26</w:t>
            </w:r>
            <w:r w:rsidRPr="0009190B">
              <w:rPr>
                <w:rFonts w:asciiTheme="minorHAnsi" w:hAnsiTheme="minorHAnsi" w:cstheme="minorHAnsi"/>
                <w:color w:val="000000"/>
                <w:vertAlign w:val="superscript"/>
              </w:rPr>
              <w:t>+0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(24</w:t>
            </w:r>
            <w:r w:rsidRPr="0009190B">
              <w:rPr>
                <w:rFonts w:asciiTheme="minorHAnsi" w:hAnsiTheme="minorHAnsi" w:cstheme="minorHAnsi"/>
                <w:color w:val="000000"/>
                <w:vertAlign w:val="superscript"/>
              </w:rPr>
              <w:t>+</w:t>
            </w:r>
            <w:r>
              <w:rPr>
                <w:rFonts w:asciiTheme="minorHAnsi" w:hAnsiTheme="minorHAnsi" w:cstheme="minorHAnsi"/>
                <w:color w:val="000000"/>
                <w:vertAlign w:val="superscript"/>
              </w:rPr>
              <w:t>4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09190B">
              <w:rPr>
                <w:rFonts w:asciiTheme="minorHAnsi" w:hAnsiTheme="minorHAnsi" w:cstheme="minorHAnsi"/>
              </w:rPr>
              <w:t xml:space="preserve"> 27</w:t>
            </w:r>
            <w:r w:rsidRPr="0009190B">
              <w:rPr>
                <w:rFonts w:asciiTheme="minorHAnsi" w:hAnsiTheme="minorHAnsi" w:cstheme="minorHAnsi"/>
                <w:vertAlign w:val="superscript"/>
              </w:rPr>
              <w:t>+0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0077D4" w:rsidRPr="0009190B" w14:paraId="43FE292C" w14:textId="77777777" w:rsidTr="00490996">
        <w:trPr>
          <w:trHeight w:val="300"/>
        </w:trPr>
        <w:tc>
          <w:tcPr>
            <w:tcW w:w="42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920292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>Birth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>weight Z score</w:t>
            </w:r>
            <w:r w:rsidRPr="0009190B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1</w:t>
            </w:r>
            <w:r w:rsidRPr="0009190B">
              <w:rPr>
                <w:rFonts w:asciiTheme="minorHAnsi" w:hAnsiTheme="minorHAnsi" w:cstheme="minorHAnsi"/>
                <w:color w:val="000000"/>
              </w:rPr>
              <w:t>, median (IQR)</w:t>
            </w:r>
          </w:p>
          <w:p w14:paraId="57795542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</w:t>
            </w:r>
            <w:r w:rsidRPr="0009190B">
              <w:rPr>
                <w:rFonts w:asciiTheme="minorHAnsi" w:hAnsiTheme="minorHAnsi" w:cstheme="minorHAnsi"/>
                <w:color w:val="000000"/>
              </w:rPr>
              <w:t>Missing, n (%)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C8A3FC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color w:val="000000"/>
              </w:rPr>
              <w:t>-0.3</w:t>
            </w:r>
            <w:r>
              <w:rPr>
                <w:rFonts w:asciiTheme="minorHAnsi" w:hAnsiTheme="minorHAnsi" w:cstheme="minorHAnsi"/>
                <w:color w:val="000000"/>
              </w:rPr>
              <w:t xml:space="preserve">9 </w:t>
            </w:r>
            <w:r w:rsidRPr="0009190B">
              <w:rPr>
                <w:rFonts w:asciiTheme="minorHAnsi" w:hAnsiTheme="minorHAnsi" w:cstheme="minorHAnsi"/>
                <w:color w:val="000000"/>
              </w:rPr>
              <w:t>(-0.</w:t>
            </w:r>
            <w:r>
              <w:rPr>
                <w:rFonts w:asciiTheme="minorHAnsi" w:hAnsiTheme="minorHAnsi" w:cstheme="minorHAnsi"/>
                <w:color w:val="000000"/>
              </w:rPr>
              <w:t>91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0.0</w:t>
            </w:r>
            <w:r>
              <w:rPr>
                <w:rFonts w:asciiTheme="minorHAnsi" w:hAnsiTheme="minorHAnsi" w:cstheme="minorHAnsi"/>
                <w:color w:val="000000"/>
              </w:rPr>
              <w:t>8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0047E0AE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83166D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color w:val="000000"/>
              </w:rPr>
              <w:t>-0.</w:t>
            </w:r>
            <w:r>
              <w:rPr>
                <w:rFonts w:asciiTheme="minorHAnsi" w:hAnsiTheme="minorHAnsi" w:cstheme="minorHAnsi"/>
                <w:color w:val="000000"/>
              </w:rPr>
              <w:t xml:space="preserve">29 </w:t>
            </w:r>
            <w:r w:rsidRPr="0009190B">
              <w:rPr>
                <w:rFonts w:asciiTheme="minorHAnsi" w:hAnsiTheme="minorHAnsi" w:cstheme="minorHAnsi"/>
                <w:color w:val="000000"/>
              </w:rPr>
              <w:t>(-0.</w:t>
            </w:r>
            <w:r>
              <w:rPr>
                <w:rFonts w:asciiTheme="minorHAnsi" w:hAnsiTheme="minorHAnsi" w:cstheme="minorHAnsi"/>
                <w:color w:val="000000"/>
              </w:rPr>
              <w:t>77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13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20003BAD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 (0.06)</w:t>
            </w:r>
          </w:p>
        </w:tc>
      </w:tr>
      <w:tr w:rsidR="000077D4" w:rsidRPr="0009190B" w14:paraId="258B74D7" w14:textId="77777777" w:rsidTr="00490996">
        <w:trPr>
          <w:trHeight w:val="300"/>
        </w:trPr>
        <w:tc>
          <w:tcPr>
            <w:tcW w:w="42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087E6836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>Sex</w:t>
            </w:r>
            <w:r w:rsidRPr="0009190B">
              <w:rPr>
                <w:rFonts w:asciiTheme="minorHAnsi" w:hAnsiTheme="minorHAnsi" w:cstheme="minorHAnsi"/>
                <w:color w:val="000000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  <w:hideMark/>
          </w:tcPr>
          <w:p w14:paraId="74709051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D5D762E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0077D4" w:rsidRPr="0009190B" w14:paraId="5BED31E0" w14:textId="77777777" w:rsidTr="00490996">
        <w:trPr>
          <w:trHeight w:val="300"/>
        </w:trPr>
        <w:tc>
          <w:tcPr>
            <w:tcW w:w="42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720E236F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color w:val="000000"/>
              </w:rPr>
              <w:t xml:space="preserve">     Male</w:t>
            </w:r>
          </w:p>
          <w:p w14:paraId="23725688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Missing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14:paraId="746E66F6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 xml:space="preserve">3,220 </w:t>
            </w:r>
            <w:r w:rsidRPr="0009190B">
              <w:rPr>
                <w:rFonts w:asciiTheme="minorHAnsi" w:hAnsiTheme="minorHAnsi" w:cstheme="minorHAnsi"/>
                <w:color w:val="000000"/>
              </w:rPr>
              <w:t>(54)</w:t>
            </w:r>
          </w:p>
          <w:p w14:paraId="4A70D71D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noWrap/>
            <w:vAlign w:val="center"/>
          </w:tcPr>
          <w:p w14:paraId="65F9552A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862 </w:t>
            </w:r>
            <w:r w:rsidRPr="0009190B">
              <w:rPr>
                <w:rFonts w:asciiTheme="minorHAnsi" w:hAnsiTheme="minorHAnsi" w:cstheme="minorHAnsi"/>
                <w:color w:val="000000"/>
              </w:rPr>
              <w:t>(5</w:t>
            </w:r>
            <w:r>
              <w:rPr>
                <w:rFonts w:asciiTheme="minorHAnsi" w:hAnsiTheme="minorHAnsi" w:cstheme="minorHAnsi"/>
                <w:color w:val="000000"/>
              </w:rPr>
              <w:t>3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29452019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 (0.06)</w:t>
            </w:r>
          </w:p>
        </w:tc>
      </w:tr>
      <w:tr w:rsidR="000077D4" w:rsidRPr="0009190B" w14:paraId="4B352DFE" w14:textId="77777777" w:rsidTr="00490996">
        <w:trPr>
          <w:trHeight w:val="300"/>
        </w:trPr>
        <w:tc>
          <w:tcPr>
            <w:tcW w:w="42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9F5390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>Multiple pregnancy</w:t>
            </w:r>
            <w:r w:rsidRPr="0009190B">
              <w:rPr>
                <w:rFonts w:asciiTheme="minorHAnsi" w:hAnsiTheme="minorHAnsi" w:cstheme="minorHAnsi"/>
                <w:color w:val="000000"/>
              </w:rPr>
              <w:t>, n (%)</w:t>
            </w:r>
          </w:p>
          <w:p w14:paraId="3C559873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Missing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C64526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,925 (24)</w:t>
            </w:r>
          </w:p>
          <w:p w14:paraId="6357A6AF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shd w:val="clear" w:color="auto" w:fill="E7E6E6" w:themeFill="background2"/>
            <w:noWrap/>
            <w:vAlign w:val="center"/>
          </w:tcPr>
          <w:p w14:paraId="34A26649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38 (21)</w:t>
            </w:r>
          </w:p>
          <w:p w14:paraId="553AC8C6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 (0.2)</w:t>
            </w:r>
          </w:p>
        </w:tc>
      </w:tr>
      <w:tr w:rsidR="000077D4" w:rsidRPr="0009190B" w14:paraId="6862867D" w14:textId="77777777" w:rsidTr="00490996">
        <w:trPr>
          <w:trHeight w:val="300"/>
        </w:trPr>
        <w:tc>
          <w:tcPr>
            <w:tcW w:w="42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52324FD9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A</w:t>
            </w: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ntenatal 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cortico</w:t>
            </w: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>steroid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s</w:t>
            </w:r>
            <w:r w:rsidRPr="0009190B">
              <w:rPr>
                <w:rFonts w:asciiTheme="minorHAnsi" w:hAnsiTheme="minorHAnsi" w:cstheme="minorHAnsi"/>
                <w:color w:val="000000"/>
              </w:rPr>
              <w:t>, n (%)</w:t>
            </w:r>
          </w:p>
          <w:p w14:paraId="6F2E2B38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color w:val="000000"/>
              </w:rPr>
              <w:t xml:space="preserve">     Complete course</w:t>
            </w:r>
          </w:p>
          <w:p w14:paraId="593CF90E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color w:val="000000"/>
              </w:rPr>
              <w:t xml:space="preserve">     Incomplete course</w:t>
            </w:r>
          </w:p>
          <w:p w14:paraId="132B75B7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color w:val="000000"/>
              </w:rPr>
              <w:t xml:space="preserve">     No course</w:t>
            </w:r>
          </w:p>
          <w:p w14:paraId="054FA8FA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Missing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14:paraId="5C123AD6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  <w:p w14:paraId="4268108A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7</w:t>
            </w:r>
            <w:r w:rsidRPr="0009190B">
              <w:rPr>
                <w:rFonts w:asciiTheme="minorHAnsi" w:hAnsiTheme="minorHAnsi" w:cstheme="minorHAnsi"/>
                <w:color w:val="000000"/>
              </w:rPr>
              <w:t>,</w:t>
            </w:r>
            <w:r>
              <w:rPr>
                <w:rFonts w:asciiTheme="minorHAnsi" w:hAnsiTheme="minorHAnsi" w:cstheme="minorHAnsi"/>
                <w:color w:val="000000"/>
              </w:rPr>
              <w:t>227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71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2D4F4E15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,146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21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56734E33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color w:val="000000"/>
              </w:rPr>
              <w:t>1,</w:t>
            </w:r>
            <w:r>
              <w:rPr>
                <w:rFonts w:asciiTheme="minorHAnsi" w:hAnsiTheme="minorHAnsi" w:cstheme="minorHAnsi"/>
                <w:color w:val="000000"/>
              </w:rPr>
              <w:t>887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8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208BDAD0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noWrap/>
            <w:vAlign w:val="center"/>
          </w:tcPr>
          <w:p w14:paraId="305620B3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  <w:p w14:paraId="73314346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0.2)</w:t>
            </w:r>
          </w:p>
          <w:p w14:paraId="43EEC2E0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09190B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06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39B6DB53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3708D1B9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,638 (100)</w:t>
            </w:r>
          </w:p>
        </w:tc>
      </w:tr>
      <w:tr w:rsidR="000077D4" w:rsidRPr="0009190B" w14:paraId="5BCC063A" w14:textId="77777777" w:rsidTr="00490996">
        <w:trPr>
          <w:trHeight w:val="300"/>
        </w:trPr>
        <w:tc>
          <w:tcPr>
            <w:tcW w:w="42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CE52E9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>Congenital anomaly</w:t>
            </w:r>
            <w:r w:rsidRPr="0009190B">
              <w:rPr>
                <w:rFonts w:asciiTheme="minorHAnsi" w:hAnsiTheme="minorHAnsi" w:cstheme="minorHAnsi"/>
                <w:color w:val="000000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4F84E4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54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3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shd w:val="clear" w:color="auto" w:fill="E7E6E6" w:themeFill="background2"/>
            <w:noWrap/>
            <w:vAlign w:val="center"/>
          </w:tcPr>
          <w:p w14:paraId="09AA0D47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6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3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0077D4" w:rsidRPr="0009190B" w14:paraId="57689E95" w14:textId="77777777" w:rsidTr="00490996">
        <w:trPr>
          <w:trHeight w:val="300"/>
        </w:trPr>
        <w:tc>
          <w:tcPr>
            <w:tcW w:w="42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3D17CA12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>Chorioamnionitis</w:t>
            </w:r>
            <w:r w:rsidRPr="0009190B">
              <w:rPr>
                <w:rFonts w:asciiTheme="minorHAnsi" w:hAnsiTheme="minorHAnsi" w:cstheme="minorHAnsi"/>
                <w:color w:val="000000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14:paraId="54AFD6B3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color w:val="000000"/>
              </w:rPr>
              <w:t>1,</w:t>
            </w:r>
            <w:r>
              <w:rPr>
                <w:rFonts w:asciiTheme="minorHAnsi" w:hAnsiTheme="minorHAnsi" w:cstheme="minorHAnsi"/>
                <w:color w:val="000000"/>
              </w:rPr>
              <w:t>929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(8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noWrap/>
            <w:vAlign w:val="center"/>
          </w:tcPr>
          <w:p w14:paraId="78CC79C6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1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3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0077D4" w:rsidRPr="0009190B" w14:paraId="1CC43F31" w14:textId="77777777" w:rsidTr="00490996">
        <w:trPr>
          <w:trHeight w:val="300"/>
        </w:trPr>
        <w:tc>
          <w:tcPr>
            <w:tcW w:w="42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98AB7E" w14:textId="77777777" w:rsidR="000077D4" w:rsidRPr="0009190B" w:rsidRDefault="000077D4" w:rsidP="00490996">
            <w:pPr>
              <w:spacing w:after="0" w:line="240" w:lineRule="auto"/>
              <w:ind w:right="-244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>Prolonged rupture of membrane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s</w:t>
            </w:r>
            <w:r w:rsidRPr="0009190B">
              <w:rPr>
                <w:rFonts w:asciiTheme="minorHAnsi" w:hAnsiTheme="minorHAnsi" w:cstheme="minorHAnsi"/>
                <w:color w:val="000000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F7FA28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3,280 </w:t>
            </w:r>
            <w:r w:rsidRPr="0009190B">
              <w:rPr>
                <w:rFonts w:asciiTheme="minorHAnsi" w:hAnsiTheme="minorHAnsi" w:cstheme="minorHAnsi"/>
                <w:color w:val="000000"/>
              </w:rPr>
              <w:t>(14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shd w:val="clear" w:color="auto" w:fill="E7E6E6" w:themeFill="background2"/>
            <w:noWrap/>
            <w:vAlign w:val="center"/>
          </w:tcPr>
          <w:p w14:paraId="2E44B443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6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6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0077D4" w:rsidRPr="0009190B" w14:paraId="0DF73C7C" w14:textId="77777777" w:rsidTr="00490996">
        <w:trPr>
          <w:trHeight w:val="300"/>
        </w:trPr>
        <w:tc>
          <w:tcPr>
            <w:tcW w:w="42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2FB8EDE7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Born in 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a centre with</w:t>
            </w: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NICU</w:t>
            </w:r>
            <w:r w:rsidRPr="0009190B">
              <w:rPr>
                <w:rFonts w:asciiTheme="minorHAnsi" w:hAnsiTheme="minorHAnsi" w:cstheme="minorHAnsi"/>
                <w:color w:val="000000"/>
              </w:rPr>
              <w:t>, n (%)</w:t>
            </w:r>
          </w:p>
          <w:p w14:paraId="648B8C1C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Missing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14:paraId="588AFC2A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6,970</w:t>
            </w:r>
            <w:r w:rsidRPr="0009190B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70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66F8C9F9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noWrap/>
            <w:vAlign w:val="center"/>
          </w:tcPr>
          <w:p w14:paraId="716932D1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,049 </w:t>
            </w:r>
            <w:r w:rsidRPr="0009190B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64</w:t>
            </w:r>
            <w:r w:rsidRPr="0009190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6BCF6233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 (0.2)</w:t>
            </w:r>
          </w:p>
        </w:tc>
      </w:tr>
      <w:tr w:rsidR="000077D4" w:rsidRPr="0009190B" w14:paraId="1097DF90" w14:textId="77777777" w:rsidTr="00490996">
        <w:trPr>
          <w:trHeight w:val="300"/>
        </w:trPr>
        <w:tc>
          <w:tcPr>
            <w:tcW w:w="42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noWrap/>
            <w:vAlign w:val="center"/>
          </w:tcPr>
          <w:p w14:paraId="60D8218F" w14:textId="77777777" w:rsidR="000077D4" w:rsidRPr="00A55D93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A55D93">
              <w:rPr>
                <w:rFonts w:asciiTheme="minorHAnsi" w:hAnsiTheme="minorHAnsi" w:cstheme="minorHAnsi"/>
                <w:b/>
                <w:bCs/>
                <w:color w:val="000000"/>
              </w:rPr>
              <w:t>Maternal ethnicity</w:t>
            </w:r>
            <w:r>
              <w:rPr>
                <w:rFonts w:asciiTheme="minorHAnsi" w:hAnsiTheme="minorHAnsi" w:cstheme="minorHAnsi"/>
                <w:color w:val="000000"/>
              </w:rPr>
              <w:t>, n (%)</w:t>
            </w:r>
          </w:p>
          <w:p w14:paraId="5E8C53D9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White</w:t>
            </w:r>
          </w:p>
          <w:p w14:paraId="4879910F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South Asian</w:t>
            </w:r>
          </w:p>
          <w:p w14:paraId="7ABED57F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Black</w:t>
            </w:r>
          </w:p>
          <w:p w14:paraId="06115C4E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Others/Mix</w:t>
            </w:r>
          </w:p>
          <w:p w14:paraId="630ED6DA" w14:textId="77777777" w:rsidR="000077D4" w:rsidRPr="00A55D93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Missing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556414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  <w:p w14:paraId="25ED28E9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4,401 (59)</w:t>
            </w:r>
          </w:p>
          <w:p w14:paraId="16473DBA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,807 (12)</w:t>
            </w:r>
          </w:p>
          <w:p w14:paraId="4617BC32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,554 (11)</w:t>
            </w:r>
          </w:p>
          <w:p w14:paraId="179BA9C6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86 (4)</w:t>
            </w:r>
          </w:p>
          <w:p w14:paraId="49CCE214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,612 (15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shd w:val="clear" w:color="auto" w:fill="E7E6E6" w:themeFill="background2"/>
            <w:noWrap/>
            <w:vAlign w:val="center"/>
          </w:tcPr>
          <w:p w14:paraId="5409E83D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  <w:p w14:paraId="1B1F573C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02 (55)</w:t>
            </w:r>
          </w:p>
          <w:p w14:paraId="1C6261EE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91 (12)</w:t>
            </w:r>
          </w:p>
          <w:p w14:paraId="0553A5BB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40 (9)</w:t>
            </w:r>
          </w:p>
          <w:p w14:paraId="7509A83C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7 (5)</w:t>
            </w:r>
          </w:p>
          <w:p w14:paraId="0E87F392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32 (20)</w:t>
            </w:r>
          </w:p>
        </w:tc>
      </w:tr>
      <w:tr w:rsidR="000077D4" w:rsidRPr="0009190B" w14:paraId="17FB8D2B" w14:textId="77777777" w:rsidTr="00490996">
        <w:trPr>
          <w:trHeight w:val="300"/>
        </w:trPr>
        <w:tc>
          <w:tcPr>
            <w:tcW w:w="42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center"/>
          </w:tcPr>
          <w:p w14:paraId="2D6861A5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Neonatal network at birth</w:t>
            </w:r>
            <w:r>
              <w:rPr>
                <w:rFonts w:asciiTheme="minorHAnsi" w:hAnsiTheme="minorHAnsi" w:cstheme="minorHAnsi"/>
                <w:color w:val="000000"/>
              </w:rPr>
              <w:t>, n (%)</w:t>
            </w:r>
          </w:p>
          <w:p w14:paraId="1876B19D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Network 1</w:t>
            </w:r>
          </w:p>
          <w:p w14:paraId="1C889021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Network 2</w:t>
            </w:r>
          </w:p>
          <w:p w14:paraId="3E0E0F64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Network 3</w:t>
            </w:r>
          </w:p>
          <w:p w14:paraId="3C713B28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Network 4</w:t>
            </w:r>
          </w:p>
          <w:p w14:paraId="5EF7407A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Network 5</w:t>
            </w:r>
          </w:p>
          <w:p w14:paraId="4E716515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Network 6</w:t>
            </w:r>
          </w:p>
          <w:p w14:paraId="6F3FAB85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Network 7</w:t>
            </w:r>
          </w:p>
          <w:p w14:paraId="78A405CC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Network 8</w:t>
            </w:r>
          </w:p>
          <w:p w14:paraId="477F664F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Network 9</w:t>
            </w:r>
          </w:p>
          <w:p w14:paraId="7D84C0A2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Network 10</w:t>
            </w:r>
          </w:p>
          <w:p w14:paraId="68DF022E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lastRenderedPageBreak/>
              <w:t xml:space="preserve">     Network 11</w:t>
            </w:r>
          </w:p>
          <w:p w14:paraId="4E639E50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Network 12</w:t>
            </w:r>
          </w:p>
          <w:p w14:paraId="5EBD49B6" w14:textId="77777777" w:rsidR="000077D4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Network 13</w:t>
            </w:r>
          </w:p>
          <w:p w14:paraId="1EC1C57A" w14:textId="77777777" w:rsidR="000077D4" w:rsidRPr="002A0361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Missing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14:paraId="0AC1A48D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  <w:p w14:paraId="41D276C9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,269 (5)</w:t>
            </w:r>
          </w:p>
          <w:p w14:paraId="4223D463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,889 (8)</w:t>
            </w:r>
          </w:p>
          <w:p w14:paraId="7397ABDC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,119 (9)</w:t>
            </w:r>
          </w:p>
          <w:p w14:paraId="1CA90538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,367 (6)</w:t>
            </w:r>
          </w:p>
          <w:p w14:paraId="1B39F735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,301 (14)</w:t>
            </w:r>
          </w:p>
          <w:p w14:paraId="19CD7922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,252 (5)</w:t>
            </w:r>
          </w:p>
          <w:p w14:paraId="7AACCEC3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,889 (8)</w:t>
            </w:r>
          </w:p>
          <w:p w14:paraId="5284FEA2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,769 (7)</w:t>
            </w:r>
          </w:p>
          <w:p w14:paraId="532966FD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,463 (6)</w:t>
            </w:r>
          </w:p>
          <w:p w14:paraId="7660E574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,988 (8)</w:t>
            </w:r>
          </w:p>
          <w:p w14:paraId="7E4F8268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lastRenderedPageBreak/>
              <w:t>760 (3)</w:t>
            </w:r>
          </w:p>
          <w:p w14:paraId="4B4AC5F1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,598 (11)</w:t>
            </w:r>
          </w:p>
          <w:p w14:paraId="0E9899A0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,177 (9)</w:t>
            </w:r>
          </w:p>
          <w:p w14:paraId="0F4A5842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19 (2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noWrap/>
            <w:vAlign w:val="center"/>
          </w:tcPr>
          <w:p w14:paraId="32289A3E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  <w:p w14:paraId="5AB21430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86 (11)</w:t>
            </w:r>
          </w:p>
          <w:p w14:paraId="7CBD6334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9 (6)</w:t>
            </w:r>
          </w:p>
          <w:p w14:paraId="0893C611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4 (6)</w:t>
            </w:r>
          </w:p>
          <w:p w14:paraId="28223D8A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6 (3)</w:t>
            </w:r>
          </w:p>
          <w:p w14:paraId="449F95EC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51 (15)</w:t>
            </w:r>
          </w:p>
          <w:p w14:paraId="394760D1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4 (5)</w:t>
            </w:r>
          </w:p>
          <w:p w14:paraId="025A02DA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6 (5)</w:t>
            </w:r>
          </w:p>
          <w:p w14:paraId="522C1F44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9 (5)</w:t>
            </w:r>
          </w:p>
          <w:p w14:paraId="01B844C8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4 (6)</w:t>
            </w:r>
          </w:p>
          <w:p w14:paraId="1533654E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9 (6)</w:t>
            </w:r>
          </w:p>
          <w:p w14:paraId="6FC2211A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lastRenderedPageBreak/>
              <w:t>45 (3)</w:t>
            </w:r>
          </w:p>
          <w:p w14:paraId="057CC308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99 (12)</w:t>
            </w:r>
          </w:p>
          <w:p w14:paraId="1E52C2A1" w14:textId="77777777" w:rsidR="000077D4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10 (7)</w:t>
            </w:r>
          </w:p>
          <w:p w14:paraId="68016138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70 (10)</w:t>
            </w:r>
          </w:p>
        </w:tc>
      </w:tr>
      <w:tr w:rsidR="000077D4" w:rsidRPr="0009190B" w14:paraId="7F5DB1A0" w14:textId="77777777" w:rsidTr="00490996">
        <w:trPr>
          <w:trHeight w:val="300"/>
        </w:trPr>
        <w:tc>
          <w:tcPr>
            <w:tcW w:w="4253" w:type="dxa"/>
            <w:tcBorders>
              <w:top w:val="nil"/>
              <w:left w:val="single" w:sz="18" w:space="0" w:color="auto"/>
              <w:bottom w:val="single" w:sz="24" w:space="0" w:color="auto"/>
              <w:right w:val="single" w:sz="18" w:space="0" w:color="auto"/>
            </w:tcBorders>
            <w:shd w:val="clear" w:color="auto" w:fill="E7E6E6" w:themeFill="background2"/>
            <w:noWrap/>
            <w:vAlign w:val="center"/>
          </w:tcPr>
          <w:p w14:paraId="28636CB6" w14:textId="77777777" w:rsidR="000077D4" w:rsidRPr="0009190B" w:rsidRDefault="000077D4" w:rsidP="0049099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lastRenderedPageBreak/>
              <w:t>Infant d</w:t>
            </w:r>
            <w:r w:rsidRPr="0009190B">
              <w:rPr>
                <w:rFonts w:asciiTheme="minorHAnsi" w:hAnsiTheme="minorHAnsi" w:cstheme="minorHAnsi"/>
                <w:b/>
                <w:bCs/>
                <w:color w:val="000000"/>
              </w:rPr>
              <w:t>eath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before discharge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09190B">
              <w:rPr>
                <w:rFonts w:asciiTheme="minorHAnsi" w:hAnsiTheme="minorHAnsi" w:cstheme="minorHAnsi"/>
                <w:color w:val="000000"/>
              </w:rPr>
              <w:t>n (%)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single" w:sz="2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94E3D8A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,039 (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single" w:sz="18" w:space="0" w:color="auto"/>
            </w:tcBorders>
            <w:shd w:val="clear" w:color="auto" w:fill="E7E6E6" w:themeFill="background2"/>
            <w:noWrap/>
            <w:vAlign w:val="center"/>
          </w:tcPr>
          <w:p w14:paraId="199B8C2F" w14:textId="77777777" w:rsidR="000077D4" w:rsidRPr="0009190B" w:rsidRDefault="000077D4" w:rsidP="0049099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11 (31)</w:t>
            </w:r>
          </w:p>
        </w:tc>
      </w:tr>
    </w:tbl>
    <w:p w14:paraId="2E57650E" w14:textId="1D4DCF27" w:rsidR="000077D4" w:rsidRDefault="000077D4" w:rsidP="00FC5B18">
      <w:pPr>
        <w:spacing w:line="259" w:lineRule="auto"/>
        <w:rPr>
          <w:u w:val="single"/>
        </w:rPr>
      </w:pPr>
    </w:p>
    <w:sectPr w:rsidR="000077D4" w:rsidSect="00541515">
      <w:footerReference w:type="default" r:id="rId11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92BB7" w14:textId="77777777" w:rsidR="001778CD" w:rsidRDefault="001778CD" w:rsidP="00CE3C09">
      <w:r>
        <w:separator/>
      </w:r>
    </w:p>
  </w:endnote>
  <w:endnote w:type="continuationSeparator" w:id="0">
    <w:p w14:paraId="73764E6A" w14:textId="77777777" w:rsidR="001778CD" w:rsidRDefault="001778CD" w:rsidP="00CE3C09">
      <w:r>
        <w:continuationSeparator/>
      </w:r>
    </w:p>
  </w:endnote>
  <w:endnote w:type="continuationNotice" w:id="1">
    <w:p w14:paraId="6E5DFEDD" w14:textId="77777777" w:rsidR="001778CD" w:rsidRDefault="001778CD" w:rsidP="00CE3C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0456942"/>
      <w:docPartObj>
        <w:docPartGallery w:val="Page Numbers (Bottom of Page)"/>
        <w:docPartUnique/>
      </w:docPartObj>
    </w:sdtPr>
    <w:sdtEndPr/>
    <w:sdtContent>
      <w:sdt>
        <w:sdtPr>
          <w:id w:val="-2034184927"/>
          <w:docPartObj>
            <w:docPartGallery w:val="Page Numbers (Top of Page)"/>
            <w:docPartUnique/>
          </w:docPartObj>
        </w:sdtPr>
        <w:sdtEndPr/>
        <w:sdtContent>
          <w:p w14:paraId="69DCDDF2" w14:textId="77777777" w:rsidR="000077D4" w:rsidRDefault="000077D4" w:rsidP="00CE3C09">
            <w:pPr>
              <w:pStyle w:val="Footer"/>
            </w:pPr>
            <w:r>
              <w:t xml:space="preserve">Page </w:t>
            </w:r>
            <w:r>
              <w:fldChar w:fldCharType="begin"/>
            </w:r>
            <w:r>
              <w:instrText xml:space="preserve"> PAGE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  <w:r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</w:p>
        </w:sdtContent>
      </w:sdt>
    </w:sdtContent>
  </w:sdt>
  <w:p w14:paraId="593B8DCA" w14:textId="77777777" w:rsidR="000077D4" w:rsidRDefault="000077D4" w:rsidP="00CE3C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6980B" w14:textId="77777777" w:rsidR="001778CD" w:rsidRDefault="001778CD" w:rsidP="00CE3C09">
      <w:r>
        <w:separator/>
      </w:r>
    </w:p>
  </w:footnote>
  <w:footnote w:type="continuationSeparator" w:id="0">
    <w:p w14:paraId="5993F6BA" w14:textId="77777777" w:rsidR="001778CD" w:rsidRDefault="001778CD" w:rsidP="00CE3C09">
      <w:r>
        <w:continuationSeparator/>
      </w:r>
    </w:p>
  </w:footnote>
  <w:footnote w:type="continuationNotice" w:id="1">
    <w:p w14:paraId="21361CA9" w14:textId="77777777" w:rsidR="001778CD" w:rsidRDefault="001778CD" w:rsidP="00CE3C0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17FC8"/>
    <w:multiLevelType w:val="hybridMultilevel"/>
    <w:tmpl w:val="FC9EE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C4ED2"/>
    <w:multiLevelType w:val="hybridMultilevel"/>
    <w:tmpl w:val="2AE61268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2" w15:restartNumberingAfterBreak="0">
    <w:nsid w:val="094429D2"/>
    <w:multiLevelType w:val="hybridMultilevel"/>
    <w:tmpl w:val="F66E8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60E0E"/>
    <w:multiLevelType w:val="hybridMultilevel"/>
    <w:tmpl w:val="A3EE6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335CD"/>
    <w:multiLevelType w:val="hybridMultilevel"/>
    <w:tmpl w:val="55224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85B72"/>
    <w:multiLevelType w:val="multilevel"/>
    <w:tmpl w:val="66BA7D1E"/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4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6" w15:restartNumberingAfterBreak="0">
    <w:nsid w:val="2DDC1987"/>
    <w:multiLevelType w:val="hybridMultilevel"/>
    <w:tmpl w:val="1084E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323D5"/>
    <w:multiLevelType w:val="hybridMultilevel"/>
    <w:tmpl w:val="D304E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146F7"/>
    <w:multiLevelType w:val="hybridMultilevel"/>
    <w:tmpl w:val="633698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A3544F"/>
    <w:multiLevelType w:val="hybridMultilevel"/>
    <w:tmpl w:val="6A9C4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104AB6"/>
    <w:multiLevelType w:val="hybridMultilevel"/>
    <w:tmpl w:val="436AA8F0"/>
    <w:lvl w:ilvl="0" w:tplc="08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8C399F"/>
    <w:multiLevelType w:val="hybridMultilevel"/>
    <w:tmpl w:val="7DDA9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C1A72"/>
    <w:multiLevelType w:val="multilevel"/>
    <w:tmpl w:val="6EA41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9F7607"/>
    <w:multiLevelType w:val="hybridMultilevel"/>
    <w:tmpl w:val="65DC2D54"/>
    <w:lvl w:ilvl="0" w:tplc="4822D160">
      <w:start w:val="1"/>
      <w:numFmt w:val="lowerRoman"/>
      <w:lvlText w:val="%1)"/>
      <w:lvlJc w:val="right"/>
      <w:pPr>
        <w:ind w:left="1080" w:hanging="360"/>
      </w:pPr>
    </w:lvl>
    <w:lvl w:ilvl="1" w:tplc="0BDC3DB6">
      <w:start w:val="1"/>
      <w:numFmt w:val="lowerRoman"/>
      <w:lvlText w:val="%2)"/>
      <w:lvlJc w:val="right"/>
      <w:pPr>
        <w:ind w:left="1080" w:hanging="360"/>
      </w:pPr>
    </w:lvl>
    <w:lvl w:ilvl="2" w:tplc="03A2A81E">
      <w:start w:val="1"/>
      <w:numFmt w:val="lowerRoman"/>
      <w:lvlText w:val="%3)"/>
      <w:lvlJc w:val="right"/>
      <w:pPr>
        <w:ind w:left="1080" w:hanging="360"/>
      </w:pPr>
    </w:lvl>
    <w:lvl w:ilvl="3" w:tplc="3A1C8DCC">
      <w:start w:val="1"/>
      <w:numFmt w:val="lowerRoman"/>
      <w:lvlText w:val="%4)"/>
      <w:lvlJc w:val="right"/>
      <w:pPr>
        <w:ind w:left="1080" w:hanging="360"/>
      </w:pPr>
    </w:lvl>
    <w:lvl w:ilvl="4" w:tplc="51B88F46">
      <w:start w:val="1"/>
      <w:numFmt w:val="lowerRoman"/>
      <w:lvlText w:val="%5)"/>
      <w:lvlJc w:val="right"/>
      <w:pPr>
        <w:ind w:left="1080" w:hanging="360"/>
      </w:pPr>
    </w:lvl>
    <w:lvl w:ilvl="5" w:tplc="F1108B2A">
      <w:start w:val="1"/>
      <w:numFmt w:val="lowerRoman"/>
      <w:lvlText w:val="%6)"/>
      <w:lvlJc w:val="right"/>
      <w:pPr>
        <w:ind w:left="1080" w:hanging="360"/>
      </w:pPr>
    </w:lvl>
    <w:lvl w:ilvl="6" w:tplc="45F67572">
      <w:start w:val="1"/>
      <w:numFmt w:val="lowerRoman"/>
      <w:lvlText w:val="%7)"/>
      <w:lvlJc w:val="right"/>
      <w:pPr>
        <w:ind w:left="1080" w:hanging="360"/>
      </w:pPr>
    </w:lvl>
    <w:lvl w:ilvl="7" w:tplc="117AE492">
      <w:start w:val="1"/>
      <w:numFmt w:val="lowerRoman"/>
      <w:lvlText w:val="%8)"/>
      <w:lvlJc w:val="right"/>
      <w:pPr>
        <w:ind w:left="1080" w:hanging="360"/>
      </w:pPr>
    </w:lvl>
    <w:lvl w:ilvl="8" w:tplc="6ED20D7C">
      <w:start w:val="1"/>
      <w:numFmt w:val="lowerRoman"/>
      <w:lvlText w:val="%9)"/>
      <w:lvlJc w:val="right"/>
      <w:pPr>
        <w:ind w:left="1080" w:hanging="360"/>
      </w:pPr>
    </w:lvl>
  </w:abstractNum>
  <w:abstractNum w:abstractNumId="14" w15:restartNumberingAfterBreak="0">
    <w:nsid w:val="60561A9A"/>
    <w:multiLevelType w:val="hybridMultilevel"/>
    <w:tmpl w:val="74567E5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04CAF"/>
    <w:multiLevelType w:val="hybridMultilevel"/>
    <w:tmpl w:val="53D0BB6E"/>
    <w:lvl w:ilvl="0" w:tplc="256E6F34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1" w:tplc="BC6C180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2" w:tplc="21CE39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3" w:tplc="C2A0275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4" w:tplc="97D09E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5" w:tplc="A9D8302E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6" w:tplc="ABC090F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7" w:tplc="9612B388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8" w:tplc="E0969742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</w:abstractNum>
  <w:abstractNum w:abstractNumId="16" w15:restartNumberingAfterBreak="0">
    <w:nsid w:val="67B67872"/>
    <w:multiLevelType w:val="multilevel"/>
    <w:tmpl w:val="E2EC3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6A2A23"/>
    <w:multiLevelType w:val="multilevel"/>
    <w:tmpl w:val="6B10A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235B4B"/>
    <w:multiLevelType w:val="hybridMultilevel"/>
    <w:tmpl w:val="FE6AC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B57BF"/>
    <w:multiLevelType w:val="hybridMultilevel"/>
    <w:tmpl w:val="04524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6151D"/>
    <w:multiLevelType w:val="hybridMultilevel"/>
    <w:tmpl w:val="5A861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D64A3F"/>
    <w:multiLevelType w:val="hybridMultilevel"/>
    <w:tmpl w:val="3594B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65652"/>
    <w:multiLevelType w:val="hybridMultilevel"/>
    <w:tmpl w:val="ABEAB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4B0139"/>
    <w:multiLevelType w:val="hybridMultilevel"/>
    <w:tmpl w:val="24C60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10574">
    <w:abstractNumId w:val="3"/>
  </w:num>
  <w:num w:numId="2" w16cid:durableId="1259603654">
    <w:abstractNumId w:val="0"/>
  </w:num>
  <w:num w:numId="3" w16cid:durableId="1959293708">
    <w:abstractNumId w:val="2"/>
  </w:num>
  <w:num w:numId="4" w16cid:durableId="201944919">
    <w:abstractNumId w:val="19"/>
  </w:num>
  <w:num w:numId="5" w16cid:durableId="1237201880">
    <w:abstractNumId w:val="23"/>
  </w:num>
  <w:num w:numId="6" w16cid:durableId="1968657492">
    <w:abstractNumId w:val="8"/>
  </w:num>
  <w:num w:numId="7" w16cid:durableId="1371420662">
    <w:abstractNumId w:val="20"/>
  </w:num>
  <w:num w:numId="8" w16cid:durableId="1543977047">
    <w:abstractNumId w:val="22"/>
  </w:num>
  <w:num w:numId="9" w16cid:durableId="1256206324">
    <w:abstractNumId w:val="12"/>
  </w:num>
  <w:num w:numId="10" w16cid:durableId="622885432">
    <w:abstractNumId w:val="15"/>
  </w:num>
  <w:num w:numId="11" w16cid:durableId="1106390086">
    <w:abstractNumId w:val="5"/>
  </w:num>
  <w:num w:numId="12" w16cid:durableId="2051147079">
    <w:abstractNumId w:val="10"/>
  </w:num>
  <w:num w:numId="13" w16cid:durableId="1418598741">
    <w:abstractNumId w:val="9"/>
  </w:num>
  <w:num w:numId="14" w16cid:durableId="1002927369">
    <w:abstractNumId w:val="7"/>
  </w:num>
  <w:num w:numId="15" w16cid:durableId="494683506">
    <w:abstractNumId w:val="14"/>
  </w:num>
  <w:num w:numId="16" w16cid:durableId="914896390">
    <w:abstractNumId w:val="11"/>
  </w:num>
  <w:num w:numId="17" w16cid:durableId="1747458561">
    <w:abstractNumId w:val="18"/>
  </w:num>
  <w:num w:numId="18" w16cid:durableId="780536173">
    <w:abstractNumId w:val="6"/>
  </w:num>
  <w:num w:numId="19" w16cid:durableId="840701920">
    <w:abstractNumId w:val="1"/>
  </w:num>
  <w:num w:numId="20" w16cid:durableId="2110194242">
    <w:abstractNumId w:val="21"/>
  </w:num>
  <w:num w:numId="21" w16cid:durableId="1465267903">
    <w:abstractNumId w:val="4"/>
  </w:num>
  <w:num w:numId="22" w16cid:durableId="309671600">
    <w:abstractNumId w:val="16"/>
  </w:num>
  <w:num w:numId="23" w16cid:durableId="1829589249">
    <w:abstractNumId w:val="17"/>
  </w:num>
  <w:num w:numId="24" w16cid:durableId="4620463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M7GwNLc0MTU3NrRU0lEKTi0uzszPAykwsqwFAF1eCA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244C"/>
    <w:rsid w:val="000009D6"/>
    <w:rsid w:val="00001120"/>
    <w:rsid w:val="0000199F"/>
    <w:rsid w:val="00001C17"/>
    <w:rsid w:val="00002730"/>
    <w:rsid w:val="00002B77"/>
    <w:rsid w:val="00002EEA"/>
    <w:rsid w:val="00003753"/>
    <w:rsid w:val="0000376A"/>
    <w:rsid w:val="000047AE"/>
    <w:rsid w:val="00004813"/>
    <w:rsid w:val="00004D42"/>
    <w:rsid w:val="00005545"/>
    <w:rsid w:val="000055C2"/>
    <w:rsid w:val="000063EC"/>
    <w:rsid w:val="000074C3"/>
    <w:rsid w:val="000077D4"/>
    <w:rsid w:val="00007A53"/>
    <w:rsid w:val="00007F21"/>
    <w:rsid w:val="00010410"/>
    <w:rsid w:val="00010C71"/>
    <w:rsid w:val="00010FBC"/>
    <w:rsid w:val="00011DEA"/>
    <w:rsid w:val="00012B16"/>
    <w:rsid w:val="00012C4A"/>
    <w:rsid w:val="00012E30"/>
    <w:rsid w:val="00013F12"/>
    <w:rsid w:val="00014131"/>
    <w:rsid w:val="00014E9F"/>
    <w:rsid w:val="00015715"/>
    <w:rsid w:val="00016362"/>
    <w:rsid w:val="00017188"/>
    <w:rsid w:val="0001799D"/>
    <w:rsid w:val="00017EBC"/>
    <w:rsid w:val="00020038"/>
    <w:rsid w:val="0002155A"/>
    <w:rsid w:val="00021EDF"/>
    <w:rsid w:val="0002260B"/>
    <w:rsid w:val="000235CA"/>
    <w:rsid w:val="00023EFB"/>
    <w:rsid w:val="00024A8C"/>
    <w:rsid w:val="000255DE"/>
    <w:rsid w:val="0002648E"/>
    <w:rsid w:val="00026D51"/>
    <w:rsid w:val="000273F0"/>
    <w:rsid w:val="00027CB0"/>
    <w:rsid w:val="0003003C"/>
    <w:rsid w:val="000303CE"/>
    <w:rsid w:val="000312DE"/>
    <w:rsid w:val="00031302"/>
    <w:rsid w:val="0003173C"/>
    <w:rsid w:val="00031AB5"/>
    <w:rsid w:val="00031DFA"/>
    <w:rsid w:val="00032A5E"/>
    <w:rsid w:val="00033176"/>
    <w:rsid w:val="00033248"/>
    <w:rsid w:val="000339C1"/>
    <w:rsid w:val="00033F1F"/>
    <w:rsid w:val="00034A6B"/>
    <w:rsid w:val="000354ED"/>
    <w:rsid w:val="0003563B"/>
    <w:rsid w:val="000358AB"/>
    <w:rsid w:val="00036E1A"/>
    <w:rsid w:val="00036E32"/>
    <w:rsid w:val="000378E9"/>
    <w:rsid w:val="00037EA0"/>
    <w:rsid w:val="00040D55"/>
    <w:rsid w:val="00040F0D"/>
    <w:rsid w:val="00041508"/>
    <w:rsid w:val="00041C41"/>
    <w:rsid w:val="0004252B"/>
    <w:rsid w:val="00043241"/>
    <w:rsid w:val="000433F5"/>
    <w:rsid w:val="00043DA8"/>
    <w:rsid w:val="00044626"/>
    <w:rsid w:val="000452A3"/>
    <w:rsid w:val="000452AC"/>
    <w:rsid w:val="0004596B"/>
    <w:rsid w:val="00045AE5"/>
    <w:rsid w:val="00045AE6"/>
    <w:rsid w:val="00046235"/>
    <w:rsid w:val="000465C1"/>
    <w:rsid w:val="000507B4"/>
    <w:rsid w:val="00050A6D"/>
    <w:rsid w:val="0005127D"/>
    <w:rsid w:val="00051F5B"/>
    <w:rsid w:val="000520C1"/>
    <w:rsid w:val="00053346"/>
    <w:rsid w:val="00053663"/>
    <w:rsid w:val="00053BAF"/>
    <w:rsid w:val="00054282"/>
    <w:rsid w:val="00054A58"/>
    <w:rsid w:val="00055E77"/>
    <w:rsid w:val="00056060"/>
    <w:rsid w:val="000561D4"/>
    <w:rsid w:val="0005642A"/>
    <w:rsid w:val="00056512"/>
    <w:rsid w:val="00057174"/>
    <w:rsid w:val="00057824"/>
    <w:rsid w:val="00060080"/>
    <w:rsid w:val="0006080F"/>
    <w:rsid w:val="000618E5"/>
    <w:rsid w:val="00061B19"/>
    <w:rsid w:val="00062190"/>
    <w:rsid w:val="000621AF"/>
    <w:rsid w:val="00062862"/>
    <w:rsid w:val="00062CBF"/>
    <w:rsid w:val="00063084"/>
    <w:rsid w:val="00063235"/>
    <w:rsid w:val="00063939"/>
    <w:rsid w:val="0006476C"/>
    <w:rsid w:val="000648A4"/>
    <w:rsid w:val="00064CCE"/>
    <w:rsid w:val="0006532B"/>
    <w:rsid w:val="00065363"/>
    <w:rsid w:val="00065BA8"/>
    <w:rsid w:val="000661F0"/>
    <w:rsid w:val="000674F1"/>
    <w:rsid w:val="00067FE1"/>
    <w:rsid w:val="00070794"/>
    <w:rsid w:val="0007160C"/>
    <w:rsid w:val="000718A8"/>
    <w:rsid w:val="00071961"/>
    <w:rsid w:val="00071A62"/>
    <w:rsid w:val="00072EA1"/>
    <w:rsid w:val="0007350A"/>
    <w:rsid w:val="00074BC1"/>
    <w:rsid w:val="00076D0B"/>
    <w:rsid w:val="000779D1"/>
    <w:rsid w:val="00077F83"/>
    <w:rsid w:val="00081A8F"/>
    <w:rsid w:val="0008350A"/>
    <w:rsid w:val="00083715"/>
    <w:rsid w:val="000846E8"/>
    <w:rsid w:val="00084C32"/>
    <w:rsid w:val="00085883"/>
    <w:rsid w:val="00085A9E"/>
    <w:rsid w:val="00086534"/>
    <w:rsid w:val="00086F55"/>
    <w:rsid w:val="0008729F"/>
    <w:rsid w:val="0008733D"/>
    <w:rsid w:val="000905A2"/>
    <w:rsid w:val="0009061A"/>
    <w:rsid w:val="00091853"/>
    <w:rsid w:val="0009190B"/>
    <w:rsid w:val="000919B0"/>
    <w:rsid w:val="00091B89"/>
    <w:rsid w:val="00092EC1"/>
    <w:rsid w:val="0009396E"/>
    <w:rsid w:val="00093D26"/>
    <w:rsid w:val="00094071"/>
    <w:rsid w:val="00094169"/>
    <w:rsid w:val="000945E4"/>
    <w:rsid w:val="00094BE9"/>
    <w:rsid w:val="00094EE1"/>
    <w:rsid w:val="00095AF3"/>
    <w:rsid w:val="00095C61"/>
    <w:rsid w:val="000A09C3"/>
    <w:rsid w:val="000A12E8"/>
    <w:rsid w:val="000A135E"/>
    <w:rsid w:val="000A191B"/>
    <w:rsid w:val="000A2608"/>
    <w:rsid w:val="000A299E"/>
    <w:rsid w:val="000A31A6"/>
    <w:rsid w:val="000A3F17"/>
    <w:rsid w:val="000A3FEA"/>
    <w:rsid w:val="000A548C"/>
    <w:rsid w:val="000A5BD3"/>
    <w:rsid w:val="000A5BE5"/>
    <w:rsid w:val="000A666C"/>
    <w:rsid w:val="000A66A7"/>
    <w:rsid w:val="000A6AC6"/>
    <w:rsid w:val="000A6D1C"/>
    <w:rsid w:val="000B067A"/>
    <w:rsid w:val="000B1868"/>
    <w:rsid w:val="000B203D"/>
    <w:rsid w:val="000B2078"/>
    <w:rsid w:val="000B212F"/>
    <w:rsid w:val="000B2161"/>
    <w:rsid w:val="000B2358"/>
    <w:rsid w:val="000B245A"/>
    <w:rsid w:val="000B2A16"/>
    <w:rsid w:val="000B371C"/>
    <w:rsid w:val="000B3841"/>
    <w:rsid w:val="000B5456"/>
    <w:rsid w:val="000B6F88"/>
    <w:rsid w:val="000B793F"/>
    <w:rsid w:val="000C0328"/>
    <w:rsid w:val="000C0973"/>
    <w:rsid w:val="000C0D0B"/>
    <w:rsid w:val="000C29C4"/>
    <w:rsid w:val="000C2C73"/>
    <w:rsid w:val="000C2E00"/>
    <w:rsid w:val="000C31CB"/>
    <w:rsid w:val="000C3535"/>
    <w:rsid w:val="000C3E19"/>
    <w:rsid w:val="000C4F46"/>
    <w:rsid w:val="000C7369"/>
    <w:rsid w:val="000C79FD"/>
    <w:rsid w:val="000D0735"/>
    <w:rsid w:val="000D0956"/>
    <w:rsid w:val="000D10CF"/>
    <w:rsid w:val="000D1BEF"/>
    <w:rsid w:val="000D2768"/>
    <w:rsid w:val="000D29AA"/>
    <w:rsid w:val="000D3F75"/>
    <w:rsid w:val="000D4560"/>
    <w:rsid w:val="000D4A68"/>
    <w:rsid w:val="000D4FB6"/>
    <w:rsid w:val="000D6396"/>
    <w:rsid w:val="000D6703"/>
    <w:rsid w:val="000D6B5F"/>
    <w:rsid w:val="000E01EE"/>
    <w:rsid w:val="000E04E2"/>
    <w:rsid w:val="000E0663"/>
    <w:rsid w:val="000E214C"/>
    <w:rsid w:val="000E340A"/>
    <w:rsid w:val="000E4C79"/>
    <w:rsid w:val="000E6968"/>
    <w:rsid w:val="000E7043"/>
    <w:rsid w:val="000E7146"/>
    <w:rsid w:val="000E715E"/>
    <w:rsid w:val="000E746C"/>
    <w:rsid w:val="000F0DC4"/>
    <w:rsid w:val="000F0E0D"/>
    <w:rsid w:val="000F1792"/>
    <w:rsid w:val="000F2F88"/>
    <w:rsid w:val="000F3574"/>
    <w:rsid w:val="000F4BFE"/>
    <w:rsid w:val="000F4CF5"/>
    <w:rsid w:val="000F5AA9"/>
    <w:rsid w:val="000F6454"/>
    <w:rsid w:val="000F64BC"/>
    <w:rsid w:val="000F67AF"/>
    <w:rsid w:val="000F6DBE"/>
    <w:rsid w:val="000F78C1"/>
    <w:rsid w:val="000F798C"/>
    <w:rsid w:val="00100A66"/>
    <w:rsid w:val="00100C47"/>
    <w:rsid w:val="0010197F"/>
    <w:rsid w:val="0010214A"/>
    <w:rsid w:val="00102B2F"/>
    <w:rsid w:val="00103581"/>
    <w:rsid w:val="00103793"/>
    <w:rsid w:val="001038EC"/>
    <w:rsid w:val="00104106"/>
    <w:rsid w:val="001048C7"/>
    <w:rsid w:val="0010664D"/>
    <w:rsid w:val="00107936"/>
    <w:rsid w:val="00107B8A"/>
    <w:rsid w:val="00107F26"/>
    <w:rsid w:val="0011081D"/>
    <w:rsid w:val="00110B9E"/>
    <w:rsid w:val="00110CCE"/>
    <w:rsid w:val="00111611"/>
    <w:rsid w:val="001128F2"/>
    <w:rsid w:val="00113107"/>
    <w:rsid w:val="00113501"/>
    <w:rsid w:val="00113680"/>
    <w:rsid w:val="00114958"/>
    <w:rsid w:val="00115A9D"/>
    <w:rsid w:val="0011702D"/>
    <w:rsid w:val="00117367"/>
    <w:rsid w:val="00117A34"/>
    <w:rsid w:val="001200C6"/>
    <w:rsid w:val="00120A2E"/>
    <w:rsid w:val="00120C64"/>
    <w:rsid w:val="00120EAD"/>
    <w:rsid w:val="00122EB0"/>
    <w:rsid w:val="0012325E"/>
    <w:rsid w:val="00123369"/>
    <w:rsid w:val="0012454A"/>
    <w:rsid w:val="0012492E"/>
    <w:rsid w:val="00125692"/>
    <w:rsid w:val="001258AB"/>
    <w:rsid w:val="00126096"/>
    <w:rsid w:val="00127013"/>
    <w:rsid w:val="00127237"/>
    <w:rsid w:val="001279C8"/>
    <w:rsid w:val="001303AF"/>
    <w:rsid w:val="0013085D"/>
    <w:rsid w:val="0013106F"/>
    <w:rsid w:val="00131655"/>
    <w:rsid w:val="00131FAF"/>
    <w:rsid w:val="00132F40"/>
    <w:rsid w:val="0013326D"/>
    <w:rsid w:val="00133EC9"/>
    <w:rsid w:val="00133EFB"/>
    <w:rsid w:val="00133F50"/>
    <w:rsid w:val="00135381"/>
    <w:rsid w:val="00136E3C"/>
    <w:rsid w:val="001378DA"/>
    <w:rsid w:val="0014138F"/>
    <w:rsid w:val="00141412"/>
    <w:rsid w:val="00141FCF"/>
    <w:rsid w:val="001427BA"/>
    <w:rsid w:val="00143417"/>
    <w:rsid w:val="00144F06"/>
    <w:rsid w:val="001457BA"/>
    <w:rsid w:val="00145E67"/>
    <w:rsid w:val="0014653A"/>
    <w:rsid w:val="00146601"/>
    <w:rsid w:val="00150A08"/>
    <w:rsid w:val="00150C8B"/>
    <w:rsid w:val="00151287"/>
    <w:rsid w:val="0015294D"/>
    <w:rsid w:val="00153033"/>
    <w:rsid w:val="001543D4"/>
    <w:rsid w:val="001544AC"/>
    <w:rsid w:val="00154BCE"/>
    <w:rsid w:val="00154EB6"/>
    <w:rsid w:val="00154EC6"/>
    <w:rsid w:val="001558CC"/>
    <w:rsid w:val="001559E8"/>
    <w:rsid w:val="00155BD2"/>
    <w:rsid w:val="00156203"/>
    <w:rsid w:val="00157260"/>
    <w:rsid w:val="001575DE"/>
    <w:rsid w:val="00157C7C"/>
    <w:rsid w:val="001604F7"/>
    <w:rsid w:val="001615FF"/>
    <w:rsid w:val="00161B08"/>
    <w:rsid w:val="00161F2C"/>
    <w:rsid w:val="00165183"/>
    <w:rsid w:val="001656DB"/>
    <w:rsid w:val="00165B17"/>
    <w:rsid w:val="00167F48"/>
    <w:rsid w:val="00170BDF"/>
    <w:rsid w:val="001710CF"/>
    <w:rsid w:val="00171718"/>
    <w:rsid w:val="00171BE2"/>
    <w:rsid w:val="001725EC"/>
    <w:rsid w:val="001727F0"/>
    <w:rsid w:val="00172A43"/>
    <w:rsid w:val="00175352"/>
    <w:rsid w:val="00176052"/>
    <w:rsid w:val="0017643A"/>
    <w:rsid w:val="00176570"/>
    <w:rsid w:val="0017701B"/>
    <w:rsid w:val="00177139"/>
    <w:rsid w:val="001778CD"/>
    <w:rsid w:val="00177BCB"/>
    <w:rsid w:val="00181526"/>
    <w:rsid w:val="001817BF"/>
    <w:rsid w:val="00182ED1"/>
    <w:rsid w:val="00182F71"/>
    <w:rsid w:val="001838CA"/>
    <w:rsid w:val="001842E0"/>
    <w:rsid w:val="00184475"/>
    <w:rsid w:val="00185870"/>
    <w:rsid w:val="00186514"/>
    <w:rsid w:val="00186927"/>
    <w:rsid w:val="00186E09"/>
    <w:rsid w:val="001875D0"/>
    <w:rsid w:val="00187655"/>
    <w:rsid w:val="00187BD5"/>
    <w:rsid w:val="00190D37"/>
    <w:rsid w:val="001919AD"/>
    <w:rsid w:val="00192D40"/>
    <w:rsid w:val="00193F14"/>
    <w:rsid w:val="00195264"/>
    <w:rsid w:val="001957FF"/>
    <w:rsid w:val="00195D6C"/>
    <w:rsid w:val="00195F12"/>
    <w:rsid w:val="0019615A"/>
    <w:rsid w:val="001962DF"/>
    <w:rsid w:val="00196849"/>
    <w:rsid w:val="001973EA"/>
    <w:rsid w:val="0019758B"/>
    <w:rsid w:val="00197C13"/>
    <w:rsid w:val="001A03D6"/>
    <w:rsid w:val="001A1424"/>
    <w:rsid w:val="001A1B9C"/>
    <w:rsid w:val="001A281B"/>
    <w:rsid w:val="001A2C14"/>
    <w:rsid w:val="001A2C2B"/>
    <w:rsid w:val="001A364A"/>
    <w:rsid w:val="001A385A"/>
    <w:rsid w:val="001A3C69"/>
    <w:rsid w:val="001A3EC1"/>
    <w:rsid w:val="001A47F2"/>
    <w:rsid w:val="001A4819"/>
    <w:rsid w:val="001A56AF"/>
    <w:rsid w:val="001A60D5"/>
    <w:rsid w:val="001A61A3"/>
    <w:rsid w:val="001A63FE"/>
    <w:rsid w:val="001A7B7D"/>
    <w:rsid w:val="001B082B"/>
    <w:rsid w:val="001B10A0"/>
    <w:rsid w:val="001B1403"/>
    <w:rsid w:val="001B169E"/>
    <w:rsid w:val="001B17AB"/>
    <w:rsid w:val="001B237C"/>
    <w:rsid w:val="001B3ED4"/>
    <w:rsid w:val="001B4635"/>
    <w:rsid w:val="001B4FE0"/>
    <w:rsid w:val="001B5F26"/>
    <w:rsid w:val="001B5F98"/>
    <w:rsid w:val="001B7397"/>
    <w:rsid w:val="001C026F"/>
    <w:rsid w:val="001C05EF"/>
    <w:rsid w:val="001C0F1D"/>
    <w:rsid w:val="001C1573"/>
    <w:rsid w:val="001C1CF4"/>
    <w:rsid w:val="001C248A"/>
    <w:rsid w:val="001C2578"/>
    <w:rsid w:val="001C2C2E"/>
    <w:rsid w:val="001C3B5E"/>
    <w:rsid w:val="001C44C8"/>
    <w:rsid w:val="001C49C9"/>
    <w:rsid w:val="001C64BB"/>
    <w:rsid w:val="001C64CE"/>
    <w:rsid w:val="001C683C"/>
    <w:rsid w:val="001C7DA0"/>
    <w:rsid w:val="001D023F"/>
    <w:rsid w:val="001D079F"/>
    <w:rsid w:val="001D0E2B"/>
    <w:rsid w:val="001D0FBE"/>
    <w:rsid w:val="001D19CE"/>
    <w:rsid w:val="001D24FE"/>
    <w:rsid w:val="001D2EE4"/>
    <w:rsid w:val="001D317C"/>
    <w:rsid w:val="001D3400"/>
    <w:rsid w:val="001D3757"/>
    <w:rsid w:val="001D5051"/>
    <w:rsid w:val="001D533F"/>
    <w:rsid w:val="001D681C"/>
    <w:rsid w:val="001D6E2C"/>
    <w:rsid w:val="001D783E"/>
    <w:rsid w:val="001E012C"/>
    <w:rsid w:val="001E1022"/>
    <w:rsid w:val="001E182C"/>
    <w:rsid w:val="001E2F10"/>
    <w:rsid w:val="001E33DD"/>
    <w:rsid w:val="001E373D"/>
    <w:rsid w:val="001E48AE"/>
    <w:rsid w:val="001E499A"/>
    <w:rsid w:val="001E60E8"/>
    <w:rsid w:val="001E6738"/>
    <w:rsid w:val="001E6CA2"/>
    <w:rsid w:val="001E7279"/>
    <w:rsid w:val="001E7C70"/>
    <w:rsid w:val="001E7D59"/>
    <w:rsid w:val="001F0654"/>
    <w:rsid w:val="001F1158"/>
    <w:rsid w:val="001F14D5"/>
    <w:rsid w:val="001F2FBB"/>
    <w:rsid w:val="001F3606"/>
    <w:rsid w:val="001F4C51"/>
    <w:rsid w:val="001F54A5"/>
    <w:rsid w:val="001F59BD"/>
    <w:rsid w:val="001F5C3B"/>
    <w:rsid w:val="001F653A"/>
    <w:rsid w:val="001F726D"/>
    <w:rsid w:val="0020208A"/>
    <w:rsid w:val="002029B5"/>
    <w:rsid w:val="002037FD"/>
    <w:rsid w:val="00203AD8"/>
    <w:rsid w:val="002040A1"/>
    <w:rsid w:val="0020497F"/>
    <w:rsid w:val="002058D7"/>
    <w:rsid w:val="002060F1"/>
    <w:rsid w:val="00206313"/>
    <w:rsid w:val="002069FC"/>
    <w:rsid w:val="00206DDD"/>
    <w:rsid w:val="002071C4"/>
    <w:rsid w:val="002077C5"/>
    <w:rsid w:val="00210BB5"/>
    <w:rsid w:val="00210EF7"/>
    <w:rsid w:val="0021193A"/>
    <w:rsid w:val="00211F13"/>
    <w:rsid w:val="002123EF"/>
    <w:rsid w:val="00212582"/>
    <w:rsid w:val="002126A4"/>
    <w:rsid w:val="00212AD7"/>
    <w:rsid w:val="002140A1"/>
    <w:rsid w:val="00214DEE"/>
    <w:rsid w:val="00214FFD"/>
    <w:rsid w:val="00215984"/>
    <w:rsid w:val="00215FD2"/>
    <w:rsid w:val="00216AA3"/>
    <w:rsid w:val="002174BF"/>
    <w:rsid w:val="00220EB0"/>
    <w:rsid w:val="002219A1"/>
    <w:rsid w:val="00222017"/>
    <w:rsid w:val="00222435"/>
    <w:rsid w:val="00222950"/>
    <w:rsid w:val="00222AD5"/>
    <w:rsid w:val="00222C04"/>
    <w:rsid w:val="00222D32"/>
    <w:rsid w:val="002233D4"/>
    <w:rsid w:val="00223833"/>
    <w:rsid w:val="00223D14"/>
    <w:rsid w:val="00224156"/>
    <w:rsid w:val="00224FAF"/>
    <w:rsid w:val="002252E6"/>
    <w:rsid w:val="00225B6E"/>
    <w:rsid w:val="00225CD5"/>
    <w:rsid w:val="00226935"/>
    <w:rsid w:val="00227449"/>
    <w:rsid w:val="00227595"/>
    <w:rsid w:val="0022767D"/>
    <w:rsid w:val="00230080"/>
    <w:rsid w:val="00230424"/>
    <w:rsid w:val="0023068C"/>
    <w:rsid w:val="00230D56"/>
    <w:rsid w:val="00231316"/>
    <w:rsid w:val="00231392"/>
    <w:rsid w:val="00231806"/>
    <w:rsid w:val="00231FA8"/>
    <w:rsid w:val="00231FCF"/>
    <w:rsid w:val="002322E1"/>
    <w:rsid w:val="002327C7"/>
    <w:rsid w:val="002334ED"/>
    <w:rsid w:val="00233943"/>
    <w:rsid w:val="002353FE"/>
    <w:rsid w:val="00235B12"/>
    <w:rsid w:val="00235FEB"/>
    <w:rsid w:val="0023602D"/>
    <w:rsid w:val="00237FDB"/>
    <w:rsid w:val="00240401"/>
    <w:rsid w:val="00241284"/>
    <w:rsid w:val="00241ABB"/>
    <w:rsid w:val="00242A1E"/>
    <w:rsid w:val="00242ACE"/>
    <w:rsid w:val="00242C57"/>
    <w:rsid w:val="00242E3E"/>
    <w:rsid w:val="00242EAD"/>
    <w:rsid w:val="00242EFF"/>
    <w:rsid w:val="002434E6"/>
    <w:rsid w:val="0024408B"/>
    <w:rsid w:val="00244530"/>
    <w:rsid w:val="002468A7"/>
    <w:rsid w:val="00247872"/>
    <w:rsid w:val="002478D9"/>
    <w:rsid w:val="0025179C"/>
    <w:rsid w:val="002517EB"/>
    <w:rsid w:val="00251B34"/>
    <w:rsid w:val="00251BEA"/>
    <w:rsid w:val="002522CB"/>
    <w:rsid w:val="00252AD7"/>
    <w:rsid w:val="00252DBD"/>
    <w:rsid w:val="0025382A"/>
    <w:rsid w:val="0025394C"/>
    <w:rsid w:val="002544EB"/>
    <w:rsid w:val="00257308"/>
    <w:rsid w:val="0025771C"/>
    <w:rsid w:val="00257C46"/>
    <w:rsid w:val="00260A03"/>
    <w:rsid w:val="00260D13"/>
    <w:rsid w:val="00260E8F"/>
    <w:rsid w:val="00260F2A"/>
    <w:rsid w:val="00261211"/>
    <w:rsid w:val="002613DD"/>
    <w:rsid w:val="002614AC"/>
    <w:rsid w:val="00261CEC"/>
    <w:rsid w:val="00261D5E"/>
    <w:rsid w:val="0026249E"/>
    <w:rsid w:val="00262892"/>
    <w:rsid w:val="0026297F"/>
    <w:rsid w:val="00262D99"/>
    <w:rsid w:val="0026485E"/>
    <w:rsid w:val="00264966"/>
    <w:rsid w:val="00264E13"/>
    <w:rsid w:val="00265D29"/>
    <w:rsid w:val="0026766C"/>
    <w:rsid w:val="00267C46"/>
    <w:rsid w:val="00267F34"/>
    <w:rsid w:val="00267F5E"/>
    <w:rsid w:val="00270102"/>
    <w:rsid w:val="00270309"/>
    <w:rsid w:val="00271270"/>
    <w:rsid w:val="002714FD"/>
    <w:rsid w:val="0027299D"/>
    <w:rsid w:val="00273518"/>
    <w:rsid w:val="0027353E"/>
    <w:rsid w:val="00273AF3"/>
    <w:rsid w:val="00274174"/>
    <w:rsid w:val="00275666"/>
    <w:rsid w:val="00275E81"/>
    <w:rsid w:val="0027784E"/>
    <w:rsid w:val="00280A01"/>
    <w:rsid w:val="002822A2"/>
    <w:rsid w:val="00282533"/>
    <w:rsid w:val="00283A4D"/>
    <w:rsid w:val="00284508"/>
    <w:rsid w:val="0028459C"/>
    <w:rsid w:val="00284909"/>
    <w:rsid w:val="00284FBB"/>
    <w:rsid w:val="00285A6C"/>
    <w:rsid w:val="00285B2C"/>
    <w:rsid w:val="00285D32"/>
    <w:rsid w:val="00285F41"/>
    <w:rsid w:val="002862E9"/>
    <w:rsid w:val="00286B74"/>
    <w:rsid w:val="00286DDD"/>
    <w:rsid w:val="0028789B"/>
    <w:rsid w:val="00287F05"/>
    <w:rsid w:val="0029243F"/>
    <w:rsid w:val="0029245F"/>
    <w:rsid w:val="0029258C"/>
    <w:rsid w:val="0029283E"/>
    <w:rsid w:val="00292AA5"/>
    <w:rsid w:val="0029302B"/>
    <w:rsid w:val="0029307F"/>
    <w:rsid w:val="00293167"/>
    <w:rsid w:val="002934D0"/>
    <w:rsid w:val="00294106"/>
    <w:rsid w:val="002944EA"/>
    <w:rsid w:val="00294C00"/>
    <w:rsid w:val="00295BA4"/>
    <w:rsid w:val="0029613C"/>
    <w:rsid w:val="00296150"/>
    <w:rsid w:val="002A0361"/>
    <w:rsid w:val="002A081A"/>
    <w:rsid w:val="002A0C48"/>
    <w:rsid w:val="002A0CF0"/>
    <w:rsid w:val="002A19D2"/>
    <w:rsid w:val="002A1C1F"/>
    <w:rsid w:val="002A1CB9"/>
    <w:rsid w:val="002A1EAA"/>
    <w:rsid w:val="002A2D5D"/>
    <w:rsid w:val="002A3370"/>
    <w:rsid w:val="002A375F"/>
    <w:rsid w:val="002A41D4"/>
    <w:rsid w:val="002A4519"/>
    <w:rsid w:val="002A59F9"/>
    <w:rsid w:val="002A5C4D"/>
    <w:rsid w:val="002A6379"/>
    <w:rsid w:val="002A6A87"/>
    <w:rsid w:val="002A72F0"/>
    <w:rsid w:val="002A782B"/>
    <w:rsid w:val="002A7BD1"/>
    <w:rsid w:val="002B0108"/>
    <w:rsid w:val="002B0E6C"/>
    <w:rsid w:val="002B1976"/>
    <w:rsid w:val="002B2032"/>
    <w:rsid w:val="002B2B85"/>
    <w:rsid w:val="002B3C2D"/>
    <w:rsid w:val="002B4165"/>
    <w:rsid w:val="002B4992"/>
    <w:rsid w:val="002B49C7"/>
    <w:rsid w:val="002B4F88"/>
    <w:rsid w:val="002B51BF"/>
    <w:rsid w:val="002B5287"/>
    <w:rsid w:val="002B5864"/>
    <w:rsid w:val="002B5EEB"/>
    <w:rsid w:val="002B68BB"/>
    <w:rsid w:val="002B6CF6"/>
    <w:rsid w:val="002B7486"/>
    <w:rsid w:val="002C0024"/>
    <w:rsid w:val="002C0604"/>
    <w:rsid w:val="002C0E73"/>
    <w:rsid w:val="002C14FF"/>
    <w:rsid w:val="002C279E"/>
    <w:rsid w:val="002C3222"/>
    <w:rsid w:val="002C3C9F"/>
    <w:rsid w:val="002C463D"/>
    <w:rsid w:val="002C502A"/>
    <w:rsid w:val="002C60A5"/>
    <w:rsid w:val="002C60E3"/>
    <w:rsid w:val="002C7472"/>
    <w:rsid w:val="002C7B9A"/>
    <w:rsid w:val="002D0166"/>
    <w:rsid w:val="002D0317"/>
    <w:rsid w:val="002D0AE6"/>
    <w:rsid w:val="002D1491"/>
    <w:rsid w:val="002D1541"/>
    <w:rsid w:val="002D2739"/>
    <w:rsid w:val="002D2E94"/>
    <w:rsid w:val="002D3B4A"/>
    <w:rsid w:val="002D45D7"/>
    <w:rsid w:val="002D4ACD"/>
    <w:rsid w:val="002D4F54"/>
    <w:rsid w:val="002D59B2"/>
    <w:rsid w:val="002D5B05"/>
    <w:rsid w:val="002D644E"/>
    <w:rsid w:val="002D6A86"/>
    <w:rsid w:val="002D75AF"/>
    <w:rsid w:val="002D7B43"/>
    <w:rsid w:val="002D7D74"/>
    <w:rsid w:val="002E03FC"/>
    <w:rsid w:val="002E1EAA"/>
    <w:rsid w:val="002E20B8"/>
    <w:rsid w:val="002E33AD"/>
    <w:rsid w:val="002E3562"/>
    <w:rsid w:val="002E3690"/>
    <w:rsid w:val="002E36E5"/>
    <w:rsid w:val="002E5A1D"/>
    <w:rsid w:val="002E5DFB"/>
    <w:rsid w:val="002E66E1"/>
    <w:rsid w:val="002E693F"/>
    <w:rsid w:val="002E6AD7"/>
    <w:rsid w:val="002E76FA"/>
    <w:rsid w:val="002E7E99"/>
    <w:rsid w:val="002F01E7"/>
    <w:rsid w:val="002F040B"/>
    <w:rsid w:val="002F0563"/>
    <w:rsid w:val="002F0683"/>
    <w:rsid w:val="002F06AC"/>
    <w:rsid w:val="002F07A8"/>
    <w:rsid w:val="002F1220"/>
    <w:rsid w:val="002F1F68"/>
    <w:rsid w:val="002F36E4"/>
    <w:rsid w:val="002F385D"/>
    <w:rsid w:val="002F42CB"/>
    <w:rsid w:val="002F53FB"/>
    <w:rsid w:val="002F5410"/>
    <w:rsid w:val="002F5581"/>
    <w:rsid w:val="002F56B6"/>
    <w:rsid w:val="002F59D8"/>
    <w:rsid w:val="002F5D9D"/>
    <w:rsid w:val="002F5EC1"/>
    <w:rsid w:val="002F606E"/>
    <w:rsid w:val="002F624B"/>
    <w:rsid w:val="002F78A4"/>
    <w:rsid w:val="002F7BD1"/>
    <w:rsid w:val="002F7FE6"/>
    <w:rsid w:val="00300C14"/>
    <w:rsid w:val="00300DC6"/>
    <w:rsid w:val="00300E5B"/>
    <w:rsid w:val="003029BC"/>
    <w:rsid w:val="003035F9"/>
    <w:rsid w:val="003043C9"/>
    <w:rsid w:val="00307309"/>
    <w:rsid w:val="0030748C"/>
    <w:rsid w:val="00307F49"/>
    <w:rsid w:val="00311407"/>
    <w:rsid w:val="00311A77"/>
    <w:rsid w:val="00311D7A"/>
    <w:rsid w:val="00312719"/>
    <w:rsid w:val="00313163"/>
    <w:rsid w:val="00313CF2"/>
    <w:rsid w:val="00314E36"/>
    <w:rsid w:val="00314EDE"/>
    <w:rsid w:val="00314FBA"/>
    <w:rsid w:val="0031595C"/>
    <w:rsid w:val="00316168"/>
    <w:rsid w:val="00316E7B"/>
    <w:rsid w:val="003170D1"/>
    <w:rsid w:val="00317140"/>
    <w:rsid w:val="00317732"/>
    <w:rsid w:val="00320ECC"/>
    <w:rsid w:val="0032147A"/>
    <w:rsid w:val="00321758"/>
    <w:rsid w:val="00322217"/>
    <w:rsid w:val="00323308"/>
    <w:rsid w:val="00323E7D"/>
    <w:rsid w:val="00324433"/>
    <w:rsid w:val="00324727"/>
    <w:rsid w:val="00324F08"/>
    <w:rsid w:val="00326473"/>
    <w:rsid w:val="00326E5A"/>
    <w:rsid w:val="00327258"/>
    <w:rsid w:val="00327668"/>
    <w:rsid w:val="003278BB"/>
    <w:rsid w:val="00330339"/>
    <w:rsid w:val="00332D90"/>
    <w:rsid w:val="00333631"/>
    <w:rsid w:val="00333832"/>
    <w:rsid w:val="0033479F"/>
    <w:rsid w:val="003347D8"/>
    <w:rsid w:val="003350C9"/>
    <w:rsid w:val="00335446"/>
    <w:rsid w:val="00335D46"/>
    <w:rsid w:val="003373B4"/>
    <w:rsid w:val="00337887"/>
    <w:rsid w:val="003408F1"/>
    <w:rsid w:val="00340AA9"/>
    <w:rsid w:val="00340EBC"/>
    <w:rsid w:val="00341CDB"/>
    <w:rsid w:val="00341FB4"/>
    <w:rsid w:val="00342AC0"/>
    <w:rsid w:val="00343268"/>
    <w:rsid w:val="00343797"/>
    <w:rsid w:val="003439C9"/>
    <w:rsid w:val="00344152"/>
    <w:rsid w:val="003441C5"/>
    <w:rsid w:val="00345AF6"/>
    <w:rsid w:val="00346D9B"/>
    <w:rsid w:val="00347975"/>
    <w:rsid w:val="00350BEB"/>
    <w:rsid w:val="0035133F"/>
    <w:rsid w:val="00354008"/>
    <w:rsid w:val="00355798"/>
    <w:rsid w:val="00355D19"/>
    <w:rsid w:val="00356F2F"/>
    <w:rsid w:val="00357EBF"/>
    <w:rsid w:val="00360002"/>
    <w:rsid w:val="0036028F"/>
    <w:rsid w:val="00360581"/>
    <w:rsid w:val="00360EE1"/>
    <w:rsid w:val="00360FD9"/>
    <w:rsid w:val="003617FF"/>
    <w:rsid w:val="00361CA5"/>
    <w:rsid w:val="00362009"/>
    <w:rsid w:val="00362045"/>
    <w:rsid w:val="003620DE"/>
    <w:rsid w:val="00362960"/>
    <w:rsid w:val="003630A1"/>
    <w:rsid w:val="0036440E"/>
    <w:rsid w:val="00365028"/>
    <w:rsid w:val="003655AB"/>
    <w:rsid w:val="0036560A"/>
    <w:rsid w:val="00365D01"/>
    <w:rsid w:val="00366588"/>
    <w:rsid w:val="00366C81"/>
    <w:rsid w:val="0036738E"/>
    <w:rsid w:val="003706EC"/>
    <w:rsid w:val="00371203"/>
    <w:rsid w:val="0037155B"/>
    <w:rsid w:val="00372415"/>
    <w:rsid w:val="00373638"/>
    <w:rsid w:val="00373958"/>
    <w:rsid w:val="003739D2"/>
    <w:rsid w:val="00373BC0"/>
    <w:rsid w:val="0037404C"/>
    <w:rsid w:val="003740E6"/>
    <w:rsid w:val="003747C9"/>
    <w:rsid w:val="0037546B"/>
    <w:rsid w:val="003758F1"/>
    <w:rsid w:val="00376D6D"/>
    <w:rsid w:val="0037730F"/>
    <w:rsid w:val="00377704"/>
    <w:rsid w:val="00377DF1"/>
    <w:rsid w:val="00377E61"/>
    <w:rsid w:val="003800E2"/>
    <w:rsid w:val="003807F7"/>
    <w:rsid w:val="00380DFC"/>
    <w:rsid w:val="003812EF"/>
    <w:rsid w:val="00381309"/>
    <w:rsid w:val="00381D9E"/>
    <w:rsid w:val="00381F01"/>
    <w:rsid w:val="00382178"/>
    <w:rsid w:val="003823DE"/>
    <w:rsid w:val="0038278B"/>
    <w:rsid w:val="00382EE0"/>
    <w:rsid w:val="003831BD"/>
    <w:rsid w:val="003833B9"/>
    <w:rsid w:val="003840E2"/>
    <w:rsid w:val="00384244"/>
    <w:rsid w:val="00385F83"/>
    <w:rsid w:val="00386068"/>
    <w:rsid w:val="003860ED"/>
    <w:rsid w:val="0038729D"/>
    <w:rsid w:val="00387588"/>
    <w:rsid w:val="003901FA"/>
    <w:rsid w:val="00391680"/>
    <w:rsid w:val="0039344C"/>
    <w:rsid w:val="003937CB"/>
    <w:rsid w:val="00394FDC"/>
    <w:rsid w:val="003956CE"/>
    <w:rsid w:val="00395A0F"/>
    <w:rsid w:val="00396E31"/>
    <w:rsid w:val="003A0128"/>
    <w:rsid w:val="003A03D8"/>
    <w:rsid w:val="003A056D"/>
    <w:rsid w:val="003A0E31"/>
    <w:rsid w:val="003A14AE"/>
    <w:rsid w:val="003A23D4"/>
    <w:rsid w:val="003A28ED"/>
    <w:rsid w:val="003A2925"/>
    <w:rsid w:val="003A3935"/>
    <w:rsid w:val="003A3BA7"/>
    <w:rsid w:val="003A3EE9"/>
    <w:rsid w:val="003A4415"/>
    <w:rsid w:val="003A5ED7"/>
    <w:rsid w:val="003A648B"/>
    <w:rsid w:val="003A656C"/>
    <w:rsid w:val="003A6D88"/>
    <w:rsid w:val="003A71A0"/>
    <w:rsid w:val="003A7F91"/>
    <w:rsid w:val="003B1EB4"/>
    <w:rsid w:val="003B2798"/>
    <w:rsid w:val="003B2E54"/>
    <w:rsid w:val="003B3DA9"/>
    <w:rsid w:val="003B4DDD"/>
    <w:rsid w:val="003B6764"/>
    <w:rsid w:val="003B6F6F"/>
    <w:rsid w:val="003B734C"/>
    <w:rsid w:val="003C0A27"/>
    <w:rsid w:val="003C0E6F"/>
    <w:rsid w:val="003C0EA6"/>
    <w:rsid w:val="003C239A"/>
    <w:rsid w:val="003C26B7"/>
    <w:rsid w:val="003C2B8A"/>
    <w:rsid w:val="003C3BF9"/>
    <w:rsid w:val="003C5071"/>
    <w:rsid w:val="003C550C"/>
    <w:rsid w:val="003C5EBA"/>
    <w:rsid w:val="003C5F59"/>
    <w:rsid w:val="003C7149"/>
    <w:rsid w:val="003C7931"/>
    <w:rsid w:val="003C7C6E"/>
    <w:rsid w:val="003D0605"/>
    <w:rsid w:val="003D0F8A"/>
    <w:rsid w:val="003D144C"/>
    <w:rsid w:val="003D1C1D"/>
    <w:rsid w:val="003D2001"/>
    <w:rsid w:val="003D22EE"/>
    <w:rsid w:val="003D2AE5"/>
    <w:rsid w:val="003D436E"/>
    <w:rsid w:val="003D4AA4"/>
    <w:rsid w:val="003D5918"/>
    <w:rsid w:val="003D5958"/>
    <w:rsid w:val="003D5D50"/>
    <w:rsid w:val="003D61E5"/>
    <w:rsid w:val="003D6E3E"/>
    <w:rsid w:val="003E03FC"/>
    <w:rsid w:val="003E0529"/>
    <w:rsid w:val="003E0A28"/>
    <w:rsid w:val="003E0DB7"/>
    <w:rsid w:val="003E2299"/>
    <w:rsid w:val="003E3475"/>
    <w:rsid w:val="003E35C6"/>
    <w:rsid w:val="003E3DE5"/>
    <w:rsid w:val="003E5023"/>
    <w:rsid w:val="003E6348"/>
    <w:rsid w:val="003E7180"/>
    <w:rsid w:val="003E7516"/>
    <w:rsid w:val="003E7C35"/>
    <w:rsid w:val="003F0108"/>
    <w:rsid w:val="003F096C"/>
    <w:rsid w:val="003F0B56"/>
    <w:rsid w:val="003F14CA"/>
    <w:rsid w:val="003F1945"/>
    <w:rsid w:val="003F2B53"/>
    <w:rsid w:val="003F384C"/>
    <w:rsid w:val="003F3BB9"/>
    <w:rsid w:val="003F3E9B"/>
    <w:rsid w:val="003F455F"/>
    <w:rsid w:val="003F4F46"/>
    <w:rsid w:val="003F6F01"/>
    <w:rsid w:val="003F70F6"/>
    <w:rsid w:val="003F7556"/>
    <w:rsid w:val="003F7D33"/>
    <w:rsid w:val="00400732"/>
    <w:rsid w:val="004007CD"/>
    <w:rsid w:val="00401BF5"/>
    <w:rsid w:val="00401C4E"/>
    <w:rsid w:val="00401D60"/>
    <w:rsid w:val="00403112"/>
    <w:rsid w:val="004031CF"/>
    <w:rsid w:val="00403991"/>
    <w:rsid w:val="004039D7"/>
    <w:rsid w:val="0040419B"/>
    <w:rsid w:val="004049B0"/>
    <w:rsid w:val="00404E84"/>
    <w:rsid w:val="0040503A"/>
    <w:rsid w:val="00405555"/>
    <w:rsid w:val="00406162"/>
    <w:rsid w:val="00406428"/>
    <w:rsid w:val="00406E0B"/>
    <w:rsid w:val="004077B9"/>
    <w:rsid w:val="0041024D"/>
    <w:rsid w:val="00410AEA"/>
    <w:rsid w:val="00412841"/>
    <w:rsid w:val="004132D0"/>
    <w:rsid w:val="004148B2"/>
    <w:rsid w:val="00415A6D"/>
    <w:rsid w:val="00415C5A"/>
    <w:rsid w:val="00415FFB"/>
    <w:rsid w:val="004168EE"/>
    <w:rsid w:val="00416E73"/>
    <w:rsid w:val="004172DE"/>
    <w:rsid w:val="00417570"/>
    <w:rsid w:val="00422972"/>
    <w:rsid w:val="00423A74"/>
    <w:rsid w:val="004247F7"/>
    <w:rsid w:val="00424DF9"/>
    <w:rsid w:val="00425317"/>
    <w:rsid w:val="00425734"/>
    <w:rsid w:val="00426021"/>
    <w:rsid w:val="00427DE3"/>
    <w:rsid w:val="00427F5E"/>
    <w:rsid w:val="00430767"/>
    <w:rsid w:val="0043103F"/>
    <w:rsid w:val="00431EE6"/>
    <w:rsid w:val="00431FB0"/>
    <w:rsid w:val="00433646"/>
    <w:rsid w:val="00433934"/>
    <w:rsid w:val="00433ABE"/>
    <w:rsid w:val="00433E7F"/>
    <w:rsid w:val="004358A0"/>
    <w:rsid w:val="00436037"/>
    <w:rsid w:val="0043623F"/>
    <w:rsid w:val="004367D9"/>
    <w:rsid w:val="00436B10"/>
    <w:rsid w:val="00436B9E"/>
    <w:rsid w:val="00437300"/>
    <w:rsid w:val="00437B81"/>
    <w:rsid w:val="00440174"/>
    <w:rsid w:val="00440C2E"/>
    <w:rsid w:val="00441572"/>
    <w:rsid w:val="00441753"/>
    <w:rsid w:val="00441E02"/>
    <w:rsid w:val="00443851"/>
    <w:rsid w:val="004440EC"/>
    <w:rsid w:val="00444C49"/>
    <w:rsid w:val="00444E60"/>
    <w:rsid w:val="00446749"/>
    <w:rsid w:val="00450939"/>
    <w:rsid w:val="00452691"/>
    <w:rsid w:val="0045418D"/>
    <w:rsid w:val="004544D5"/>
    <w:rsid w:val="0045455E"/>
    <w:rsid w:val="00455B92"/>
    <w:rsid w:val="004563F7"/>
    <w:rsid w:val="004564C1"/>
    <w:rsid w:val="00457AFD"/>
    <w:rsid w:val="00460467"/>
    <w:rsid w:val="0046088F"/>
    <w:rsid w:val="00461AB0"/>
    <w:rsid w:val="00461EA6"/>
    <w:rsid w:val="00462751"/>
    <w:rsid w:val="00462DC3"/>
    <w:rsid w:val="00463D9A"/>
    <w:rsid w:val="00464451"/>
    <w:rsid w:val="00464B38"/>
    <w:rsid w:val="00464DA2"/>
    <w:rsid w:val="00464FD5"/>
    <w:rsid w:val="00466744"/>
    <w:rsid w:val="00466AE7"/>
    <w:rsid w:val="00466B6A"/>
    <w:rsid w:val="00467018"/>
    <w:rsid w:val="00467AEE"/>
    <w:rsid w:val="0047048F"/>
    <w:rsid w:val="00470BC1"/>
    <w:rsid w:val="0047169E"/>
    <w:rsid w:val="004716E6"/>
    <w:rsid w:val="00471732"/>
    <w:rsid w:val="004719DD"/>
    <w:rsid w:val="00471AF0"/>
    <w:rsid w:val="0047216D"/>
    <w:rsid w:val="00472654"/>
    <w:rsid w:val="00473ABF"/>
    <w:rsid w:val="00473B4E"/>
    <w:rsid w:val="00475822"/>
    <w:rsid w:val="004768B0"/>
    <w:rsid w:val="0047695F"/>
    <w:rsid w:val="00476A5D"/>
    <w:rsid w:val="0047778F"/>
    <w:rsid w:val="00480EB8"/>
    <w:rsid w:val="00480F35"/>
    <w:rsid w:val="004820AD"/>
    <w:rsid w:val="004828E5"/>
    <w:rsid w:val="00482CAA"/>
    <w:rsid w:val="0048320B"/>
    <w:rsid w:val="004832CF"/>
    <w:rsid w:val="0048368A"/>
    <w:rsid w:val="00483832"/>
    <w:rsid w:val="00483913"/>
    <w:rsid w:val="00483F8D"/>
    <w:rsid w:val="00485F41"/>
    <w:rsid w:val="00486768"/>
    <w:rsid w:val="00486FDE"/>
    <w:rsid w:val="004873A9"/>
    <w:rsid w:val="0049049A"/>
    <w:rsid w:val="0049108C"/>
    <w:rsid w:val="00491E83"/>
    <w:rsid w:val="00492B6F"/>
    <w:rsid w:val="00493174"/>
    <w:rsid w:val="004940B5"/>
    <w:rsid w:val="004949AC"/>
    <w:rsid w:val="0049658A"/>
    <w:rsid w:val="004967F1"/>
    <w:rsid w:val="00496C1C"/>
    <w:rsid w:val="00497EC6"/>
    <w:rsid w:val="004A0193"/>
    <w:rsid w:val="004A0FE5"/>
    <w:rsid w:val="004A11F4"/>
    <w:rsid w:val="004A17CF"/>
    <w:rsid w:val="004A1F75"/>
    <w:rsid w:val="004A2F19"/>
    <w:rsid w:val="004A32A6"/>
    <w:rsid w:val="004A3960"/>
    <w:rsid w:val="004A45C6"/>
    <w:rsid w:val="004A48F1"/>
    <w:rsid w:val="004A4D3C"/>
    <w:rsid w:val="004A5400"/>
    <w:rsid w:val="004B006D"/>
    <w:rsid w:val="004B108A"/>
    <w:rsid w:val="004B17CD"/>
    <w:rsid w:val="004B2076"/>
    <w:rsid w:val="004B3448"/>
    <w:rsid w:val="004B42C4"/>
    <w:rsid w:val="004B4BAD"/>
    <w:rsid w:val="004B5715"/>
    <w:rsid w:val="004B66F1"/>
    <w:rsid w:val="004B74B7"/>
    <w:rsid w:val="004B76DB"/>
    <w:rsid w:val="004B7932"/>
    <w:rsid w:val="004C007E"/>
    <w:rsid w:val="004C0A12"/>
    <w:rsid w:val="004C0B18"/>
    <w:rsid w:val="004C0D7A"/>
    <w:rsid w:val="004C1076"/>
    <w:rsid w:val="004C110F"/>
    <w:rsid w:val="004C1F3F"/>
    <w:rsid w:val="004C2150"/>
    <w:rsid w:val="004C3235"/>
    <w:rsid w:val="004C326D"/>
    <w:rsid w:val="004C32D2"/>
    <w:rsid w:val="004C3D59"/>
    <w:rsid w:val="004C41A5"/>
    <w:rsid w:val="004C4391"/>
    <w:rsid w:val="004C5181"/>
    <w:rsid w:val="004C71DB"/>
    <w:rsid w:val="004C755E"/>
    <w:rsid w:val="004C76EC"/>
    <w:rsid w:val="004C7E52"/>
    <w:rsid w:val="004D029D"/>
    <w:rsid w:val="004D0A28"/>
    <w:rsid w:val="004D244C"/>
    <w:rsid w:val="004D3E7D"/>
    <w:rsid w:val="004D424A"/>
    <w:rsid w:val="004D4589"/>
    <w:rsid w:val="004D4C93"/>
    <w:rsid w:val="004D57DA"/>
    <w:rsid w:val="004D5D9E"/>
    <w:rsid w:val="004D695A"/>
    <w:rsid w:val="004D7A0D"/>
    <w:rsid w:val="004E0ADE"/>
    <w:rsid w:val="004E20E9"/>
    <w:rsid w:val="004E2B75"/>
    <w:rsid w:val="004E3384"/>
    <w:rsid w:val="004E375B"/>
    <w:rsid w:val="004E4695"/>
    <w:rsid w:val="004E4B8D"/>
    <w:rsid w:val="004E5AEB"/>
    <w:rsid w:val="004E628A"/>
    <w:rsid w:val="004E62DB"/>
    <w:rsid w:val="004F0620"/>
    <w:rsid w:val="004F095A"/>
    <w:rsid w:val="004F0D26"/>
    <w:rsid w:val="004F126B"/>
    <w:rsid w:val="004F2DA6"/>
    <w:rsid w:val="004F47EC"/>
    <w:rsid w:val="004F5147"/>
    <w:rsid w:val="004F5D13"/>
    <w:rsid w:val="004F6F58"/>
    <w:rsid w:val="004F6F89"/>
    <w:rsid w:val="005010C3"/>
    <w:rsid w:val="005016FB"/>
    <w:rsid w:val="00501A1E"/>
    <w:rsid w:val="00501CEC"/>
    <w:rsid w:val="00502656"/>
    <w:rsid w:val="005034DF"/>
    <w:rsid w:val="00503E9D"/>
    <w:rsid w:val="005043D6"/>
    <w:rsid w:val="0050440B"/>
    <w:rsid w:val="0050490D"/>
    <w:rsid w:val="00504921"/>
    <w:rsid w:val="00505981"/>
    <w:rsid w:val="00506B9A"/>
    <w:rsid w:val="00507034"/>
    <w:rsid w:val="005074D0"/>
    <w:rsid w:val="00507794"/>
    <w:rsid w:val="005079BA"/>
    <w:rsid w:val="00507E36"/>
    <w:rsid w:val="005103F0"/>
    <w:rsid w:val="00510E70"/>
    <w:rsid w:val="00510EB6"/>
    <w:rsid w:val="00510EDA"/>
    <w:rsid w:val="005112C2"/>
    <w:rsid w:val="0051147D"/>
    <w:rsid w:val="00511B69"/>
    <w:rsid w:val="00512F31"/>
    <w:rsid w:val="0051397C"/>
    <w:rsid w:val="00513CB1"/>
    <w:rsid w:val="00515800"/>
    <w:rsid w:val="0051580A"/>
    <w:rsid w:val="00516000"/>
    <w:rsid w:val="00516046"/>
    <w:rsid w:val="00517DB0"/>
    <w:rsid w:val="00520F62"/>
    <w:rsid w:val="0052116B"/>
    <w:rsid w:val="005214F1"/>
    <w:rsid w:val="00521C2B"/>
    <w:rsid w:val="00521C61"/>
    <w:rsid w:val="00523096"/>
    <w:rsid w:val="005231D6"/>
    <w:rsid w:val="005231FF"/>
    <w:rsid w:val="005236B1"/>
    <w:rsid w:val="00525284"/>
    <w:rsid w:val="005257F6"/>
    <w:rsid w:val="00525B48"/>
    <w:rsid w:val="00526C39"/>
    <w:rsid w:val="00527201"/>
    <w:rsid w:val="0052741E"/>
    <w:rsid w:val="0052762B"/>
    <w:rsid w:val="00527972"/>
    <w:rsid w:val="005279C2"/>
    <w:rsid w:val="0053025E"/>
    <w:rsid w:val="00531E41"/>
    <w:rsid w:val="00532057"/>
    <w:rsid w:val="0053376F"/>
    <w:rsid w:val="00533FA7"/>
    <w:rsid w:val="005346EA"/>
    <w:rsid w:val="00534920"/>
    <w:rsid w:val="00534E5F"/>
    <w:rsid w:val="00535AF4"/>
    <w:rsid w:val="00536215"/>
    <w:rsid w:val="00536359"/>
    <w:rsid w:val="005365F2"/>
    <w:rsid w:val="00536706"/>
    <w:rsid w:val="00536B5E"/>
    <w:rsid w:val="00536D5E"/>
    <w:rsid w:val="005374BD"/>
    <w:rsid w:val="005375A3"/>
    <w:rsid w:val="00540C2C"/>
    <w:rsid w:val="00541515"/>
    <w:rsid w:val="00541AD9"/>
    <w:rsid w:val="00542C82"/>
    <w:rsid w:val="005439E5"/>
    <w:rsid w:val="00543D08"/>
    <w:rsid w:val="005441CB"/>
    <w:rsid w:val="0054485C"/>
    <w:rsid w:val="00544D86"/>
    <w:rsid w:val="00545701"/>
    <w:rsid w:val="00545916"/>
    <w:rsid w:val="00546297"/>
    <w:rsid w:val="00546F93"/>
    <w:rsid w:val="00547049"/>
    <w:rsid w:val="00550066"/>
    <w:rsid w:val="00550639"/>
    <w:rsid w:val="00550D56"/>
    <w:rsid w:val="005511C1"/>
    <w:rsid w:val="005511EF"/>
    <w:rsid w:val="005514AF"/>
    <w:rsid w:val="00552BEA"/>
    <w:rsid w:val="00553BBA"/>
    <w:rsid w:val="00553D0F"/>
    <w:rsid w:val="00553FB1"/>
    <w:rsid w:val="005544DA"/>
    <w:rsid w:val="00554575"/>
    <w:rsid w:val="00554E4E"/>
    <w:rsid w:val="00555033"/>
    <w:rsid w:val="00555650"/>
    <w:rsid w:val="00555A72"/>
    <w:rsid w:val="00555CF8"/>
    <w:rsid w:val="00555DD8"/>
    <w:rsid w:val="005562A1"/>
    <w:rsid w:val="00556484"/>
    <w:rsid w:val="005574FF"/>
    <w:rsid w:val="00557BE1"/>
    <w:rsid w:val="00560EA4"/>
    <w:rsid w:val="005622B1"/>
    <w:rsid w:val="00562C86"/>
    <w:rsid w:val="00563499"/>
    <w:rsid w:val="0056375A"/>
    <w:rsid w:val="00564134"/>
    <w:rsid w:val="005643D6"/>
    <w:rsid w:val="00564967"/>
    <w:rsid w:val="00564DD8"/>
    <w:rsid w:val="00565F72"/>
    <w:rsid w:val="0056626E"/>
    <w:rsid w:val="00566A55"/>
    <w:rsid w:val="00570615"/>
    <w:rsid w:val="00570E36"/>
    <w:rsid w:val="00572267"/>
    <w:rsid w:val="005729BB"/>
    <w:rsid w:val="00572EFC"/>
    <w:rsid w:val="00573609"/>
    <w:rsid w:val="005746FA"/>
    <w:rsid w:val="00574BE5"/>
    <w:rsid w:val="00575E10"/>
    <w:rsid w:val="005761D7"/>
    <w:rsid w:val="00577832"/>
    <w:rsid w:val="005825BB"/>
    <w:rsid w:val="00582C10"/>
    <w:rsid w:val="00583564"/>
    <w:rsid w:val="005837A5"/>
    <w:rsid w:val="00583CDE"/>
    <w:rsid w:val="005841D9"/>
    <w:rsid w:val="00584538"/>
    <w:rsid w:val="0058463F"/>
    <w:rsid w:val="0058485F"/>
    <w:rsid w:val="00584C8D"/>
    <w:rsid w:val="005851E4"/>
    <w:rsid w:val="0058574C"/>
    <w:rsid w:val="00585F53"/>
    <w:rsid w:val="00586CB6"/>
    <w:rsid w:val="0058739F"/>
    <w:rsid w:val="00587EBB"/>
    <w:rsid w:val="00590870"/>
    <w:rsid w:val="00592402"/>
    <w:rsid w:val="005925AE"/>
    <w:rsid w:val="005928E3"/>
    <w:rsid w:val="0059358B"/>
    <w:rsid w:val="00593819"/>
    <w:rsid w:val="00593950"/>
    <w:rsid w:val="005947E6"/>
    <w:rsid w:val="005948C6"/>
    <w:rsid w:val="00595319"/>
    <w:rsid w:val="00595F51"/>
    <w:rsid w:val="0059609C"/>
    <w:rsid w:val="00597671"/>
    <w:rsid w:val="00597805"/>
    <w:rsid w:val="00597AFB"/>
    <w:rsid w:val="00597F56"/>
    <w:rsid w:val="005A01DB"/>
    <w:rsid w:val="005A0307"/>
    <w:rsid w:val="005A0CEF"/>
    <w:rsid w:val="005A3154"/>
    <w:rsid w:val="005A318C"/>
    <w:rsid w:val="005A33DE"/>
    <w:rsid w:val="005A36B9"/>
    <w:rsid w:val="005A3BE3"/>
    <w:rsid w:val="005A3EDE"/>
    <w:rsid w:val="005A61C5"/>
    <w:rsid w:val="005B0906"/>
    <w:rsid w:val="005B1CBF"/>
    <w:rsid w:val="005B283F"/>
    <w:rsid w:val="005B2E62"/>
    <w:rsid w:val="005B38B7"/>
    <w:rsid w:val="005B3CB3"/>
    <w:rsid w:val="005B4F1C"/>
    <w:rsid w:val="005B53CB"/>
    <w:rsid w:val="005B6718"/>
    <w:rsid w:val="005B6D6D"/>
    <w:rsid w:val="005B7386"/>
    <w:rsid w:val="005B7D87"/>
    <w:rsid w:val="005C1F70"/>
    <w:rsid w:val="005C2015"/>
    <w:rsid w:val="005C25DE"/>
    <w:rsid w:val="005C3232"/>
    <w:rsid w:val="005C4073"/>
    <w:rsid w:val="005C44C0"/>
    <w:rsid w:val="005C4DBD"/>
    <w:rsid w:val="005C4DC1"/>
    <w:rsid w:val="005C5D92"/>
    <w:rsid w:val="005C6858"/>
    <w:rsid w:val="005C704C"/>
    <w:rsid w:val="005C74F1"/>
    <w:rsid w:val="005C7D1E"/>
    <w:rsid w:val="005C7DEB"/>
    <w:rsid w:val="005D00DF"/>
    <w:rsid w:val="005D060C"/>
    <w:rsid w:val="005D0A4C"/>
    <w:rsid w:val="005D115C"/>
    <w:rsid w:val="005D1287"/>
    <w:rsid w:val="005D3530"/>
    <w:rsid w:val="005D3CF1"/>
    <w:rsid w:val="005D45E3"/>
    <w:rsid w:val="005D4F60"/>
    <w:rsid w:val="005D68D3"/>
    <w:rsid w:val="005D6E91"/>
    <w:rsid w:val="005D6FA7"/>
    <w:rsid w:val="005D79CB"/>
    <w:rsid w:val="005E057D"/>
    <w:rsid w:val="005E0A7D"/>
    <w:rsid w:val="005E0BFA"/>
    <w:rsid w:val="005E1748"/>
    <w:rsid w:val="005E1764"/>
    <w:rsid w:val="005E1C1B"/>
    <w:rsid w:val="005E1C87"/>
    <w:rsid w:val="005E1FEE"/>
    <w:rsid w:val="005E2401"/>
    <w:rsid w:val="005E346D"/>
    <w:rsid w:val="005E360E"/>
    <w:rsid w:val="005E5669"/>
    <w:rsid w:val="005E573B"/>
    <w:rsid w:val="005E75FF"/>
    <w:rsid w:val="005F03E0"/>
    <w:rsid w:val="005F0566"/>
    <w:rsid w:val="005F0860"/>
    <w:rsid w:val="005F093D"/>
    <w:rsid w:val="005F0978"/>
    <w:rsid w:val="005F15EC"/>
    <w:rsid w:val="005F2167"/>
    <w:rsid w:val="005F298A"/>
    <w:rsid w:val="005F3A5A"/>
    <w:rsid w:val="005F426D"/>
    <w:rsid w:val="005F48F1"/>
    <w:rsid w:val="005F6000"/>
    <w:rsid w:val="005F6714"/>
    <w:rsid w:val="005F6A67"/>
    <w:rsid w:val="005F74E9"/>
    <w:rsid w:val="005F761A"/>
    <w:rsid w:val="005F775E"/>
    <w:rsid w:val="005F7DC9"/>
    <w:rsid w:val="0060044C"/>
    <w:rsid w:val="006007BF"/>
    <w:rsid w:val="00601315"/>
    <w:rsid w:val="00601574"/>
    <w:rsid w:val="0060184D"/>
    <w:rsid w:val="00601B0C"/>
    <w:rsid w:val="006023D8"/>
    <w:rsid w:val="006036CC"/>
    <w:rsid w:val="00603A97"/>
    <w:rsid w:val="00603ABD"/>
    <w:rsid w:val="0060491C"/>
    <w:rsid w:val="00605260"/>
    <w:rsid w:val="00605C23"/>
    <w:rsid w:val="00606767"/>
    <w:rsid w:val="006070C5"/>
    <w:rsid w:val="0060768D"/>
    <w:rsid w:val="00607C29"/>
    <w:rsid w:val="0061045E"/>
    <w:rsid w:val="0061051E"/>
    <w:rsid w:val="00610AF6"/>
    <w:rsid w:val="006116DF"/>
    <w:rsid w:val="006117D1"/>
    <w:rsid w:val="006118AE"/>
    <w:rsid w:val="0061246A"/>
    <w:rsid w:val="00612BB5"/>
    <w:rsid w:val="00612C00"/>
    <w:rsid w:val="00612DBD"/>
    <w:rsid w:val="00613571"/>
    <w:rsid w:val="00613EE8"/>
    <w:rsid w:val="0061571C"/>
    <w:rsid w:val="00615A0F"/>
    <w:rsid w:val="00616C9B"/>
    <w:rsid w:val="00617C40"/>
    <w:rsid w:val="006214D6"/>
    <w:rsid w:val="00621D02"/>
    <w:rsid w:val="00622C61"/>
    <w:rsid w:val="00622C69"/>
    <w:rsid w:val="00622DA7"/>
    <w:rsid w:val="006239D1"/>
    <w:rsid w:val="00623D3C"/>
    <w:rsid w:val="00624D1A"/>
    <w:rsid w:val="0062548C"/>
    <w:rsid w:val="00625EF5"/>
    <w:rsid w:val="006269AC"/>
    <w:rsid w:val="0063035D"/>
    <w:rsid w:val="00630C17"/>
    <w:rsid w:val="00631568"/>
    <w:rsid w:val="00631641"/>
    <w:rsid w:val="00631867"/>
    <w:rsid w:val="00631D95"/>
    <w:rsid w:val="00631FAF"/>
    <w:rsid w:val="00632263"/>
    <w:rsid w:val="0063313C"/>
    <w:rsid w:val="00633820"/>
    <w:rsid w:val="00633BFF"/>
    <w:rsid w:val="0063426B"/>
    <w:rsid w:val="006349A8"/>
    <w:rsid w:val="006349AA"/>
    <w:rsid w:val="00635C3B"/>
    <w:rsid w:val="00636F3A"/>
    <w:rsid w:val="00637149"/>
    <w:rsid w:val="006415AF"/>
    <w:rsid w:val="00641671"/>
    <w:rsid w:val="00642103"/>
    <w:rsid w:val="00643856"/>
    <w:rsid w:val="0064439C"/>
    <w:rsid w:val="00644804"/>
    <w:rsid w:val="0064506F"/>
    <w:rsid w:val="00645F1E"/>
    <w:rsid w:val="00645F5C"/>
    <w:rsid w:val="0064677A"/>
    <w:rsid w:val="00650ABF"/>
    <w:rsid w:val="00650AF3"/>
    <w:rsid w:val="00650FC9"/>
    <w:rsid w:val="0065154A"/>
    <w:rsid w:val="00651DDA"/>
    <w:rsid w:val="00652F11"/>
    <w:rsid w:val="00653F77"/>
    <w:rsid w:val="00654770"/>
    <w:rsid w:val="00654A9F"/>
    <w:rsid w:val="00654E84"/>
    <w:rsid w:val="006555EB"/>
    <w:rsid w:val="006568C9"/>
    <w:rsid w:val="00656E5B"/>
    <w:rsid w:val="00657423"/>
    <w:rsid w:val="00657E68"/>
    <w:rsid w:val="00660A44"/>
    <w:rsid w:val="00660DE7"/>
    <w:rsid w:val="006611B8"/>
    <w:rsid w:val="00661498"/>
    <w:rsid w:val="00661E17"/>
    <w:rsid w:val="00662B24"/>
    <w:rsid w:val="00662BFE"/>
    <w:rsid w:val="006631EB"/>
    <w:rsid w:val="00663367"/>
    <w:rsid w:val="0066344C"/>
    <w:rsid w:val="006643D9"/>
    <w:rsid w:val="00664720"/>
    <w:rsid w:val="00665035"/>
    <w:rsid w:val="0066579E"/>
    <w:rsid w:val="0066649C"/>
    <w:rsid w:val="00666950"/>
    <w:rsid w:val="00666BFC"/>
    <w:rsid w:val="00667795"/>
    <w:rsid w:val="00670148"/>
    <w:rsid w:val="00671522"/>
    <w:rsid w:val="00672478"/>
    <w:rsid w:val="0067298F"/>
    <w:rsid w:val="00672A52"/>
    <w:rsid w:val="00672FDF"/>
    <w:rsid w:val="00674338"/>
    <w:rsid w:val="00674919"/>
    <w:rsid w:val="00674E43"/>
    <w:rsid w:val="006751A0"/>
    <w:rsid w:val="006751C3"/>
    <w:rsid w:val="00675C54"/>
    <w:rsid w:val="00676B38"/>
    <w:rsid w:val="00677727"/>
    <w:rsid w:val="00677B96"/>
    <w:rsid w:val="006802BD"/>
    <w:rsid w:val="006802C2"/>
    <w:rsid w:val="006804FD"/>
    <w:rsid w:val="00680742"/>
    <w:rsid w:val="00682431"/>
    <w:rsid w:val="006835B3"/>
    <w:rsid w:val="00684639"/>
    <w:rsid w:val="00684FF9"/>
    <w:rsid w:val="006850EB"/>
    <w:rsid w:val="006856F4"/>
    <w:rsid w:val="00690039"/>
    <w:rsid w:val="00690EFD"/>
    <w:rsid w:val="006920C9"/>
    <w:rsid w:val="0069299E"/>
    <w:rsid w:val="00692E88"/>
    <w:rsid w:val="0069400F"/>
    <w:rsid w:val="006945DF"/>
    <w:rsid w:val="006949EC"/>
    <w:rsid w:val="00694FF2"/>
    <w:rsid w:val="006950A3"/>
    <w:rsid w:val="0069647E"/>
    <w:rsid w:val="0069678F"/>
    <w:rsid w:val="00696ABC"/>
    <w:rsid w:val="006979FE"/>
    <w:rsid w:val="006A1207"/>
    <w:rsid w:val="006A1AF4"/>
    <w:rsid w:val="006A1DFE"/>
    <w:rsid w:val="006A2774"/>
    <w:rsid w:val="006A2DDF"/>
    <w:rsid w:val="006A2F50"/>
    <w:rsid w:val="006A35B3"/>
    <w:rsid w:val="006A3892"/>
    <w:rsid w:val="006A3CEC"/>
    <w:rsid w:val="006A45F2"/>
    <w:rsid w:val="006A4BFE"/>
    <w:rsid w:val="006A51C9"/>
    <w:rsid w:val="006A5613"/>
    <w:rsid w:val="006A57AB"/>
    <w:rsid w:val="006A5BE6"/>
    <w:rsid w:val="006A67C6"/>
    <w:rsid w:val="006A6A40"/>
    <w:rsid w:val="006A6BC8"/>
    <w:rsid w:val="006A6C71"/>
    <w:rsid w:val="006A76EA"/>
    <w:rsid w:val="006A7AFD"/>
    <w:rsid w:val="006A7C9E"/>
    <w:rsid w:val="006A7E88"/>
    <w:rsid w:val="006B07AE"/>
    <w:rsid w:val="006B27EE"/>
    <w:rsid w:val="006B288E"/>
    <w:rsid w:val="006B35B8"/>
    <w:rsid w:val="006B4336"/>
    <w:rsid w:val="006B5697"/>
    <w:rsid w:val="006B5978"/>
    <w:rsid w:val="006B5B06"/>
    <w:rsid w:val="006B713F"/>
    <w:rsid w:val="006B79E1"/>
    <w:rsid w:val="006C0D3A"/>
    <w:rsid w:val="006C1BE4"/>
    <w:rsid w:val="006C1CFB"/>
    <w:rsid w:val="006C2327"/>
    <w:rsid w:val="006C3F61"/>
    <w:rsid w:val="006C40F4"/>
    <w:rsid w:val="006C4D9C"/>
    <w:rsid w:val="006C5A39"/>
    <w:rsid w:val="006C770C"/>
    <w:rsid w:val="006C7D7F"/>
    <w:rsid w:val="006C7DFC"/>
    <w:rsid w:val="006D0E8F"/>
    <w:rsid w:val="006D1228"/>
    <w:rsid w:val="006D13D6"/>
    <w:rsid w:val="006D187C"/>
    <w:rsid w:val="006D1C8D"/>
    <w:rsid w:val="006D229C"/>
    <w:rsid w:val="006D22D7"/>
    <w:rsid w:val="006D2828"/>
    <w:rsid w:val="006D300C"/>
    <w:rsid w:val="006D4074"/>
    <w:rsid w:val="006D4370"/>
    <w:rsid w:val="006D440D"/>
    <w:rsid w:val="006D5596"/>
    <w:rsid w:val="006D5D76"/>
    <w:rsid w:val="006D609B"/>
    <w:rsid w:val="006D6A96"/>
    <w:rsid w:val="006D751D"/>
    <w:rsid w:val="006D7C15"/>
    <w:rsid w:val="006E0246"/>
    <w:rsid w:val="006E17B0"/>
    <w:rsid w:val="006E244D"/>
    <w:rsid w:val="006E320D"/>
    <w:rsid w:val="006E4E76"/>
    <w:rsid w:val="006E65E4"/>
    <w:rsid w:val="006E6742"/>
    <w:rsid w:val="006F0475"/>
    <w:rsid w:val="006F063F"/>
    <w:rsid w:val="006F18A4"/>
    <w:rsid w:val="006F1963"/>
    <w:rsid w:val="006F1A3E"/>
    <w:rsid w:val="006F28A4"/>
    <w:rsid w:val="006F2FD5"/>
    <w:rsid w:val="006F3AC1"/>
    <w:rsid w:val="006F4719"/>
    <w:rsid w:val="006F534D"/>
    <w:rsid w:val="006F5956"/>
    <w:rsid w:val="006F6AA1"/>
    <w:rsid w:val="006F70DC"/>
    <w:rsid w:val="0070069B"/>
    <w:rsid w:val="00700CFC"/>
    <w:rsid w:val="0070173A"/>
    <w:rsid w:val="00701C82"/>
    <w:rsid w:val="007020F2"/>
    <w:rsid w:val="0070229E"/>
    <w:rsid w:val="00703A77"/>
    <w:rsid w:val="00704B6C"/>
    <w:rsid w:val="00705F3C"/>
    <w:rsid w:val="0070693E"/>
    <w:rsid w:val="00707A91"/>
    <w:rsid w:val="00707BB3"/>
    <w:rsid w:val="007102E1"/>
    <w:rsid w:val="00710591"/>
    <w:rsid w:val="007126EA"/>
    <w:rsid w:val="00712BBC"/>
    <w:rsid w:val="007136F4"/>
    <w:rsid w:val="0071512A"/>
    <w:rsid w:val="007158D2"/>
    <w:rsid w:val="007159B5"/>
    <w:rsid w:val="00715A2F"/>
    <w:rsid w:val="00715AAB"/>
    <w:rsid w:val="00715C20"/>
    <w:rsid w:val="007167E9"/>
    <w:rsid w:val="00720BEF"/>
    <w:rsid w:val="007211EE"/>
    <w:rsid w:val="007215F2"/>
    <w:rsid w:val="00721AA6"/>
    <w:rsid w:val="0072228D"/>
    <w:rsid w:val="007226FC"/>
    <w:rsid w:val="0072288F"/>
    <w:rsid w:val="00722B3D"/>
    <w:rsid w:val="00722B7F"/>
    <w:rsid w:val="007234FD"/>
    <w:rsid w:val="007247BF"/>
    <w:rsid w:val="007260BD"/>
    <w:rsid w:val="00726261"/>
    <w:rsid w:val="007262A1"/>
    <w:rsid w:val="007267B7"/>
    <w:rsid w:val="007272D0"/>
    <w:rsid w:val="00730068"/>
    <w:rsid w:val="00730397"/>
    <w:rsid w:val="0073043F"/>
    <w:rsid w:val="007306A4"/>
    <w:rsid w:val="007306B0"/>
    <w:rsid w:val="00730710"/>
    <w:rsid w:val="00730D8C"/>
    <w:rsid w:val="007314A6"/>
    <w:rsid w:val="007320CE"/>
    <w:rsid w:val="00732755"/>
    <w:rsid w:val="0073371B"/>
    <w:rsid w:val="00733DA3"/>
    <w:rsid w:val="00734802"/>
    <w:rsid w:val="00734AC8"/>
    <w:rsid w:val="00734D75"/>
    <w:rsid w:val="00734E36"/>
    <w:rsid w:val="0073543F"/>
    <w:rsid w:val="00735ADA"/>
    <w:rsid w:val="007369FB"/>
    <w:rsid w:val="007401EF"/>
    <w:rsid w:val="007406E5"/>
    <w:rsid w:val="00740A5A"/>
    <w:rsid w:val="00741ADC"/>
    <w:rsid w:val="00741E53"/>
    <w:rsid w:val="007420F0"/>
    <w:rsid w:val="00743211"/>
    <w:rsid w:val="007432D1"/>
    <w:rsid w:val="007435C2"/>
    <w:rsid w:val="00744FE8"/>
    <w:rsid w:val="00745B10"/>
    <w:rsid w:val="007473E5"/>
    <w:rsid w:val="00747BD5"/>
    <w:rsid w:val="007511D0"/>
    <w:rsid w:val="00752089"/>
    <w:rsid w:val="0075241A"/>
    <w:rsid w:val="00752E3F"/>
    <w:rsid w:val="00752FEF"/>
    <w:rsid w:val="00753FB0"/>
    <w:rsid w:val="00754836"/>
    <w:rsid w:val="007549C9"/>
    <w:rsid w:val="00755200"/>
    <w:rsid w:val="00755E30"/>
    <w:rsid w:val="00755EBB"/>
    <w:rsid w:val="00756245"/>
    <w:rsid w:val="00757EAF"/>
    <w:rsid w:val="00760656"/>
    <w:rsid w:val="00760B8D"/>
    <w:rsid w:val="00760EC1"/>
    <w:rsid w:val="00763B30"/>
    <w:rsid w:val="0076487F"/>
    <w:rsid w:val="00764A81"/>
    <w:rsid w:val="00765380"/>
    <w:rsid w:val="00765480"/>
    <w:rsid w:val="007654CA"/>
    <w:rsid w:val="00765673"/>
    <w:rsid w:val="007661BF"/>
    <w:rsid w:val="00766EE6"/>
    <w:rsid w:val="00767120"/>
    <w:rsid w:val="007671CD"/>
    <w:rsid w:val="00767449"/>
    <w:rsid w:val="00767A42"/>
    <w:rsid w:val="00767A66"/>
    <w:rsid w:val="00767D72"/>
    <w:rsid w:val="007730CB"/>
    <w:rsid w:val="00773784"/>
    <w:rsid w:val="00774516"/>
    <w:rsid w:val="00775238"/>
    <w:rsid w:val="007759FD"/>
    <w:rsid w:val="00775EE6"/>
    <w:rsid w:val="00776BA9"/>
    <w:rsid w:val="00776CCC"/>
    <w:rsid w:val="00776E9F"/>
    <w:rsid w:val="00777381"/>
    <w:rsid w:val="00777B42"/>
    <w:rsid w:val="00777CDF"/>
    <w:rsid w:val="00781F23"/>
    <w:rsid w:val="007820C5"/>
    <w:rsid w:val="0078263F"/>
    <w:rsid w:val="007827D1"/>
    <w:rsid w:val="00782AEF"/>
    <w:rsid w:val="00782AFA"/>
    <w:rsid w:val="0078361F"/>
    <w:rsid w:val="0078483C"/>
    <w:rsid w:val="0078604B"/>
    <w:rsid w:val="00787C8B"/>
    <w:rsid w:val="00790198"/>
    <w:rsid w:val="007922D4"/>
    <w:rsid w:val="00792906"/>
    <w:rsid w:val="007932F9"/>
    <w:rsid w:val="007934D2"/>
    <w:rsid w:val="00793F45"/>
    <w:rsid w:val="007948DB"/>
    <w:rsid w:val="00794B64"/>
    <w:rsid w:val="00794CF1"/>
    <w:rsid w:val="00794E80"/>
    <w:rsid w:val="0079597D"/>
    <w:rsid w:val="00795C03"/>
    <w:rsid w:val="00795F1A"/>
    <w:rsid w:val="007962AE"/>
    <w:rsid w:val="0079648D"/>
    <w:rsid w:val="00797339"/>
    <w:rsid w:val="00797350"/>
    <w:rsid w:val="00797948"/>
    <w:rsid w:val="00797EF0"/>
    <w:rsid w:val="007A0064"/>
    <w:rsid w:val="007A049D"/>
    <w:rsid w:val="007A0D4F"/>
    <w:rsid w:val="007A0ED1"/>
    <w:rsid w:val="007A10AC"/>
    <w:rsid w:val="007A131B"/>
    <w:rsid w:val="007A1A2A"/>
    <w:rsid w:val="007A1AA4"/>
    <w:rsid w:val="007A2134"/>
    <w:rsid w:val="007A25FA"/>
    <w:rsid w:val="007A29BB"/>
    <w:rsid w:val="007A4B30"/>
    <w:rsid w:val="007A5893"/>
    <w:rsid w:val="007A7256"/>
    <w:rsid w:val="007A75FF"/>
    <w:rsid w:val="007A7A55"/>
    <w:rsid w:val="007A7B06"/>
    <w:rsid w:val="007B0DB4"/>
    <w:rsid w:val="007B0DE4"/>
    <w:rsid w:val="007B10AF"/>
    <w:rsid w:val="007B1133"/>
    <w:rsid w:val="007B2734"/>
    <w:rsid w:val="007B2E5C"/>
    <w:rsid w:val="007B31F2"/>
    <w:rsid w:val="007B3E41"/>
    <w:rsid w:val="007B3FC1"/>
    <w:rsid w:val="007B40CE"/>
    <w:rsid w:val="007B4845"/>
    <w:rsid w:val="007B4D65"/>
    <w:rsid w:val="007B5518"/>
    <w:rsid w:val="007B5F00"/>
    <w:rsid w:val="007B60F7"/>
    <w:rsid w:val="007B6916"/>
    <w:rsid w:val="007B6B52"/>
    <w:rsid w:val="007C0932"/>
    <w:rsid w:val="007C0EB4"/>
    <w:rsid w:val="007C108D"/>
    <w:rsid w:val="007C1679"/>
    <w:rsid w:val="007C1A2C"/>
    <w:rsid w:val="007C1B60"/>
    <w:rsid w:val="007C2978"/>
    <w:rsid w:val="007C3E83"/>
    <w:rsid w:val="007C3FC0"/>
    <w:rsid w:val="007C420C"/>
    <w:rsid w:val="007C427B"/>
    <w:rsid w:val="007C430F"/>
    <w:rsid w:val="007C4963"/>
    <w:rsid w:val="007C5017"/>
    <w:rsid w:val="007C538D"/>
    <w:rsid w:val="007C5690"/>
    <w:rsid w:val="007C620D"/>
    <w:rsid w:val="007C6551"/>
    <w:rsid w:val="007C7288"/>
    <w:rsid w:val="007C7457"/>
    <w:rsid w:val="007C7E38"/>
    <w:rsid w:val="007C7F5B"/>
    <w:rsid w:val="007D07FD"/>
    <w:rsid w:val="007D14C2"/>
    <w:rsid w:val="007D1E53"/>
    <w:rsid w:val="007D3012"/>
    <w:rsid w:val="007D3875"/>
    <w:rsid w:val="007D5C96"/>
    <w:rsid w:val="007D7336"/>
    <w:rsid w:val="007D76E7"/>
    <w:rsid w:val="007E0835"/>
    <w:rsid w:val="007E0B2D"/>
    <w:rsid w:val="007E0D59"/>
    <w:rsid w:val="007E1501"/>
    <w:rsid w:val="007E21B5"/>
    <w:rsid w:val="007E2624"/>
    <w:rsid w:val="007E3275"/>
    <w:rsid w:val="007E3CD7"/>
    <w:rsid w:val="007E4110"/>
    <w:rsid w:val="007E62C6"/>
    <w:rsid w:val="007E703A"/>
    <w:rsid w:val="007E78C8"/>
    <w:rsid w:val="007E7E64"/>
    <w:rsid w:val="007F0383"/>
    <w:rsid w:val="007F0474"/>
    <w:rsid w:val="007F0541"/>
    <w:rsid w:val="007F0892"/>
    <w:rsid w:val="007F08F5"/>
    <w:rsid w:val="007F091A"/>
    <w:rsid w:val="007F0CA0"/>
    <w:rsid w:val="007F3000"/>
    <w:rsid w:val="007F3347"/>
    <w:rsid w:val="007F5112"/>
    <w:rsid w:val="007F5316"/>
    <w:rsid w:val="007F580E"/>
    <w:rsid w:val="007F7216"/>
    <w:rsid w:val="0080031D"/>
    <w:rsid w:val="008007E0"/>
    <w:rsid w:val="00800FBA"/>
    <w:rsid w:val="008016AC"/>
    <w:rsid w:val="00801802"/>
    <w:rsid w:val="00802096"/>
    <w:rsid w:val="00802351"/>
    <w:rsid w:val="0080238C"/>
    <w:rsid w:val="008026A6"/>
    <w:rsid w:val="00803649"/>
    <w:rsid w:val="00803AA0"/>
    <w:rsid w:val="008042EB"/>
    <w:rsid w:val="00805638"/>
    <w:rsid w:val="00805657"/>
    <w:rsid w:val="00805A5C"/>
    <w:rsid w:val="00805C99"/>
    <w:rsid w:val="00806039"/>
    <w:rsid w:val="0080720D"/>
    <w:rsid w:val="008072BA"/>
    <w:rsid w:val="00807496"/>
    <w:rsid w:val="00807684"/>
    <w:rsid w:val="008105F6"/>
    <w:rsid w:val="00811034"/>
    <w:rsid w:val="00811885"/>
    <w:rsid w:val="008120F5"/>
    <w:rsid w:val="008134BA"/>
    <w:rsid w:val="00816643"/>
    <w:rsid w:val="00821EFB"/>
    <w:rsid w:val="00821FB0"/>
    <w:rsid w:val="0082222F"/>
    <w:rsid w:val="00823FDB"/>
    <w:rsid w:val="0082409E"/>
    <w:rsid w:val="008242FC"/>
    <w:rsid w:val="00824AE3"/>
    <w:rsid w:val="00825733"/>
    <w:rsid w:val="00825758"/>
    <w:rsid w:val="00825C3A"/>
    <w:rsid w:val="00825EDB"/>
    <w:rsid w:val="00827BD3"/>
    <w:rsid w:val="008301DE"/>
    <w:rsid w:val="008327D1"/>
    <w:rsid w:val="00834E9F"/>
    <w:rsid w:val="00834F1B"/>
    <w:rsid w:val="00835320"/>
    <w:rsid w:val="008353B0"/>
    <w:rsid w:val="00836501"/>
    <w:rsid w:val="0083677A"/>
    <w:rsid w:val="00836EA1"/>
    <w:rsid w:val="00836F3E"/>
    <w:rsid w:val="00836FBE"/>
    <w:rsid w:val="00837BF2"/>
    <w:rsid w:val="0084022C"/>
    <w:rsid w:val="00840A02"/>
    <w:rsid w:val="00841CD7"/>
    <w:rsid w:val="008421BF"/>
    <w:rsid w:val="00842D38"/>
    <w:rsid w:val="00842F66"/>
    <w:rsid w:val="00843485"/>
    <w:rsid w:val="0084385B"/>
    <w:rsid w:val="00843C8C"/>
    <w:rsid w:val="008445D8"/>
    <w:rsid w:val="00844D0E"/>
    <w:rsid w:val="00846929"/>
    <w:rsid w:val="008470E6"/>
    <w:rsid w:val="00847A49"/>
    <w:rsid w:val="00850941"/>
    <w:rsid w:val="008509ED"/>
    <w:rsid w:val="00851C2D"/>
    <w:rsid w:val="0085282B"/>
    <w:rsid w:val="00852A70"/>
    <w:rsid w:val="00852B55"/>
    <w:rsid w:val="00852E3E"/>
    <w:rsid w:val="008532D9"/>
    <w:rsid w:val="00853AD1"/>
    <w:rsid w:val="008540E2"/>
    <w:rsid w:val="00854DB0"/>
    <w:rsid w:val="008550DA"/>
    <w:rsid w:val="008555CF"/>
    <w:rsid w:val="00855EFA"/>
    <w:rsid w:val="00856487"/>
    <w:rsid w:val="00856505"/>
    <w:rsid w:val="0085682C"/>
    <w:rsid w:val="00856994"/>
    <w:rsid w:val="00857236"/>
    <w:rsid w:val="008609DE"/>
    <w:rsid w:val="00860E0A"/>
    <w:rsid w:val="00860F73"/>
    <w:rsid w:val="00861A42"/>
    <w:rsid w:val="008622E8"/>
    <w:rsid w:val="008626F7"/>
    <w:rsid w:val="00863756"/>
    <w:rsid w:val="008645AC"/>
    <w:rsid w:val="0086731E"/>
    <w:rsid w:val="0087083E"/>
    <w:rsid w:val="00871186"/>
    <w:rsid w:val="00871386"/>
    <w:rsid w:val="00871A00"/>
    <w:rsid w:val="008721AF"/>
    <w:rsid w:val="00873EF4"/>
    <w:rsid w:val="00874F68"/>
    <w:rsid w:val="00875104"/>
    <w:rsid w:val="008757BB"/>
    <w:rsid w:val="0087614A"/>
    <w:rsid w:val="00877020"/>
    <w:rsid w:val="00877C38"/>
    <w:rsid w:val="008803C8"/>
    <w:rsid w:val="0088056B"/>
    <w:rsid w:val="0088139E"/>
    <w:rsid w:val="00881590"/>
    <w:rsid w:val="008817D1"/>
    <w:rsid w:val="008818A1"/>
    <w:rsid w:val="00881DB8"/>
    <w:rsid w:val="0088243D"/>
    <w:rsid w:val="008832BB"/>
    <w:rsid w:val="00883B44"/>
    <w:rsid w:val="00883BD3"/>
    <w:rsid w:val="00887490"/>
    <w:rsid w:val="0088760F"/>
    <w:rsid w:val="0088765E"/>
    <w:rsid w:val="00887E27"/>
    <w:rsid w:val="0089052D"/>
    <w:rsid w:val="00890E90"/>
    <w:rsid w:val="00891BD7"/>
    <w:rsid w:val="0089211B"/>
    <w:rsid w:val="0089263E"/>
    <w:rsid w:val="00892C49"/>
    <w:rsid w:val="00893AFA"/>
    <w:rsid w:val="0089465E"/>
    <w:rsid w:val="00894E07"/>
    <w:rsid w:val="00895251"/>
    <w:rsid w:val="008959D3"/>
    <w:rsid w:val="00895C61"/>
    <w:rsid w:val="0089712F"/>
    <w:rsid w:val="00897601"/>
    <w:rsid w:val="00897D34"/>
    <w:rsid w:val="008A0E67"/>
    <w:rsid w:val="008A0FB6"/>
    <w:rsid w:val="008A20CF"/>
    <w:rsid w:val="008A2252"/>
    <w:rsid w:val="008A28AF"/>
    <w:rsid w:val="008A39E8"/>
    <w:rsid w:val="008A4139"/>
    <w:rsid w:val="008A4561"/>
    <w:rsid w:val="008A4B54"/>
    <w:rsid w:val="008A5899"/>
    <w:rsid w:val="008A77CF"/>
    <w:rsid w:val="008A7816"/>
    <w:rsid w:val="008A79AD"/>
    <w:rsid w:val="008B02DD"/>
    <w:rsid w:val="008B04E9"/>
    <w:rsid w:val="008B0AC9"/>
    <w:rsid w:val="008B165E"/>
    <w:rsid w:val="008B1695"/>
    <w:rsid w:val="008B1AE1"/>
    <w:rsid w:val="008B208E"/>
    <w:rsid w:val="008B2891"/>
    <w:rsid w:val="008B2983"/>
    <w:rsid w:val="008B2A11"/>
    <w:rsid w:val="008B2B9B"/>
    <w:rsid w:val="008B351F"/>
    <w:rsid w:val="008B3754"/>
    <w:rsid w:val="008B3759"/>
    <w:rsid w:val="008B3B95"/>
    <w:rsid w:val="008B413D"/>
    <w:rsid w:val="008B4547"/>
    <w:rsid w:val="008B461C"/>
    <w:rsid w:val="008B5222"/>
    <w:rsid w:val="008B6C5D"/>
    <w:rsid w:val="008B7ABA"/>
    <w:rsid w:val="008B7EC9"/>
    <w:rsid w:val="008C0255"/>
    <w:rsid w:val="008C0C17"/>
    <w:rsid w:val="008C153D"/>
    <w:rsid w:val="008C1AA4"/>
    <w:rsid w:val="008C2A0E"/>
    <w:rsid w:val="008C3292"/>
    <w:rsid w:val="008C3E7B"/>
    <w:rsid w:val="008C3FBF"/>
    <w:rsid w:val="008C4020"/>
    <w:rsid w:val="008C4D8A"/>
    <w:rsid w:val="008C4F15"/>
    <w:rsid w:val="008C5D60"/>
    <w:rsid w:val="008C670B"/>
    <w:rsid w:val="008C67C1"/>
    <w:rsid w:val="008C70FF"/>
    <w:rsid w:val="008D0069"/>
    <w:rsid w:val="008D00BF"/>
    <w:rsid w:val="008D08A5"/>
    <w:rsid w:val="008D0D83"/>
    <w:rsid w:val="008D1019"/>
    <w:rsid w:val="008D19D3"/>
    <w:rsid w:val="008D1BC8"/>
    <w:rsid w:val="008D208D"/>
    <w:rsid w:val="008D2156"/>
    <w:rsid w:val="008D223E"/>
    <w:rsid w:val="008D324A"/>
    <w:rsid w:val="008D36DD"/>
    <w:rsid w:val="008D37F1"/>
    <w:rsid w:val="008D3C86"/>
    <w:rsid w:val="008D3C9B"/>
    <w:rsid w:val="008D3DAA"/>
    <w:rsid w:val="008D4686"/>
    <w:rsid w:val="008D46A0"/>
    <w:rsid w:val="008D6A5E"/>
    <w:rsid w:val="008D7EA1"/>
    <w:rsid w:val="008E0421"/>
    <w:rsid w:val="008E17B7"/>
    <w:rsid w:val="008E228F"/>
    <w:rsid w:val="008E4441"/>
    <w:rsid w:val="008E4FB0"/>
    <w:rsid w:val="008E62D8"/>
    <w:rsid w:val="008E69D5"/>
    <w:rsid w:val="008F057E"/>
    <w:rsid w:val="008F060A"/>
    <w:rsid w:val="008F09A7"/>
    <w:rsid w:val="008F258E"/>
    <w:rsid w:val="008F41EF"/>
    <w:rsid w:val="008F46BE"/>
    <w:rsid w:val="008F4E78"/>
    <w:rsid w:val="008F665A"/>
    <w:rsid w:val="008F6704"/>
    <w:rsid w:val="008F70AF"/>
    <w:rsid w:val="008F7141"/>
    <w:rsid w:val="008F7618"/>
    <w:rsid w:val="00900AA0"/>
    <w:rsid w:val="00900C15"/>
    <w:rsid w:val="00901062"/>
    <w:rsid w:val="00901DD1"/>
    <w:rsid w:val="0090236F"/>
    <w:rsid w:val="00902437"/>
    <w:rsid w:val="009025A0"/>
    <w:rsid w:val="009026B9"/>
    <w:rsid w:val="009026FB"/>
    <w:rsid w:val="00904092"/>
    <w:rsid w:val="009041B7"/>
    <w:rsid w:val="00904B63"/>
    <w:rsid w:val="00904CA9"/>
    <w:rsid w:val="009051A5"/>
    <w:rsid w:val="0090522E"/>
    <w:rsid w:val="00905B32"/>
    <w:rsid w:val="00905F42"/>
    <w:rsid w:val="00905F90"/>
    <w:rsid w:val="009063CF"/>
    <w:rsid w:val="009068A8"/>
    <w:rsid w:val="009076C3"/>
    <w:rsid w:val="00907A6C"/>
    <w:rsid w:val="0091025E"/>
    <w:rsid w:val="00910568"/>
    <w:rsid w:val="0091067E"/>
    <w:rsid w:val="00911105"/>
    <w:rsid w:val="00911577"/>
    <w:rsid w:val="00911580"/>
    <w:rsid w:val="00911A50"/>
    <w:rsid w:val="00911CD0"/>
    <w:rsid w:val="009130D3"/>
    <w:rsid w:val="009131E0"/>
    <w:rsid w:val="00913E71"/>
    <w:rsid w:val="00914DBC"/>
    <w:rsid w:val="00915B41"/>
    <w:rsid w:val="0091611E"/>
    <w:rsid w:val="009169BE"/>
    <w:rsid w:val="00917068"/>
    <w:rsid w:val="00917083"/>
    <w:rsid w:val="00920E8A"/>
    <w:rsid w:val="0092179C"/>
    <w:rsid w:val="009218E2"/>
    <w:rsid w:val="009218F4"/>
    <w:rsid w:val="00922305"/>
    <w:rsid w:val="009243B9"/>
    <w:rsid w:val="009262F4"/>
    <w:rsid w:val="00926843"/>
    <w:rsid w:val="00926FDE"/>
    <w:rsid w:val="009271D3"/>
    <w:rsid w:val="0092745E"/>
    <w:rsid w:val="00927B4E"/>
    <w:rsid w:val="0093013F"/>
    <w:rsid w:val="009303D5"/>
    <w:rsid w:val="009308C8"/>
    <w:rsid w:val="009324E3"/>
    <w:rsid w:val="00932B9F"/>
    <w:rsid w:val="00933800"/>
    <w:rsid w:val="00934607"/>
    <w:rsid w:val="00934C1C"/>
    <w:rsid w:val="00934C5C"/>
    <w:rsid w:val="00934FAF"/>
    <w:rsid w:val="009352CF"/>
    <w:rsid w:val="00935E11"/>
    <w:rsid w:val="0093730D"/>
    <w:rsid w:val="00937D7A"/>
    <w:rsid w:val="00940ADC"/>
    <w:rsid w:val="00941465"/>
    <w:rsid w:val="00942064"/>
    <w:rsid w:val="009429E8"/>
    <w:rsid w:val="00942A14"/>
    <w:rsid w:val="0094448B"/>
    <w:rsid w:val="0094581F"/>
    <w:rsid w:val="00945B02"/>
    <w:rsid w:val="00945CF2"/>
    <w:rsid w:val="009460F7"/>
    <w:rsid w:val="0094680F"/>
    <w:rsid w:val="00946822"/>
    <w:rsid w:val="00946BE9"/>
    <w:rsid w:val="0094731D"/>
    <w:rsid w:val="00947C3E"/>
    <w:rsid w:val="009509AF"/>
    <w:rsid w:val="009515E6"/>
    <w:rsid w:val="00951E8E"/>
    <w:rsid w:val="00952298"/>
    <w:rsid w:val="00952968"/>
    <w:rsid w:val="00952E35"/>
    <w:rsid w:val="00952F1F"/>
    <w:rsid w:val="00952FBF"/>
    <w:rsid w:val="00953740"/>
    <w:rsid w:val="009543A6"/>
    <w:rsid w:val="00954E34"/>
    <w:rsid w:val="0095562A"/>
    <w:rsid w:val="00957D22"/>
    <w:rsid w:val="009605D4"/>
    <w:rsid w:val="0096069C"/>
    <w:rsid w:val="00961209"/>
    <w:rsid w:val="00961F08"/>
    <w:rsid w:val="00962F54"/>
    <w:rsid w:val="00963AD6"/>
    <w:rsid w:val="00964468"/>
    <w:rsid w:val="00965404"/>
    <w:rsid w:val="009654E3"/>
    <w:rsid w:val="00965617"/>
    <w:rsid w:val="00965D52"/>
    <w:rsid w:val="00965DA7"/>
    <w:rsid w:val="009665F8"/>
    <w:rsid w:val="00966FA7"/>
    <w:rsid w:val="00966FC5"/>
    <w:rsid w:val="00967901"/>
    <w:rsid w:val="009712B5"/>
    <w:rsid w:val="00971912"/>
    <w:rsid w:val="009737B1"/>
    <w:rsid w:val="00975840"/>
    <w:rsid w:val="00976979"/>
    <w:rsid w:val="00976BA2"/>
    <w:rsid w:val="00977115"/>
    <w:rsid w:val="00977888"/>
    <w:rsid w:val="009778F6"/>
    <w:rsid w:val="00977F74"/>
    <w:rsid w:val="009801B8"/>
    <w:rsid w:val="00980400"/>
    <w:rsid w:val="009804ED"/>
    <w:rsid w:val="0098185D"/>
    <w:rsid w:val="0098272D"/>
    <w:rsid w:val="00983169"/>
    <w:rsid w:val="00983971"/>
    <w:rsid w:val="0098408F"/>
    <w:rsid w:val="00984D6D"/>
    <w:rsid w:val="00984D7A"/>
    <w:rsid w:val="00986942"/>
    <w:rsid w:val="00987346"/>
    <w:rsid w:val="009874BB"/>
    <w:rsid w:val="0098798B"/>
    <w:rsid w:val="00987FD0"/>
    <w:rsid w:val="00990AAB"/>
    <w:rsid w:val="00990F90"/>
    <w:rsid w:val="00991F38"/>
    <w:rsid w:val="00992347"/>
    <w:rsid w:val="009925EA"/>
    <w:rsid w:val="00992BB2"/>
    <w:rsid w:val="00993943"/>
    <w:rsid w:val="009940DE"/>
    <w:rsid w:val="009941D1"/>
    <w:rsid w:val="0099420F"/>
    <w:rsid w:val="0099423D"/>
    <w:rsid w:val="00994F35"/>
    <w:rsid w:val="00996B0C"/>
    <w:rsid w:val="009974A7"/>
    <w:rsid w:val="009A0BE5"/>
    <w:rsid w:val="009A1953"/>
    <w:rsid w:val="009A23CB"/>
    <w:rsid w:val="009A2492"/>
    <w:rsid w:val="009A2638"/>
    <w:rsid w:val="009A2F4F"/>
    <w:rsid w:val="009A3895"/>
    <w:rsid w:val="009A53D3"/>
    <w:rsid w:val="009A6ACA"/>
    <w:rsid w:val="009A702F"/>
    <w:rsid w:val="009A7CE2"/>
    <w:rsid w:val="009B04C8"/>
    <w:rsid w:val="009B06F4"/>
    <w:rsid w:val="009B0A44"/>
    <w:rsid w:val="009B0E17"/>
    <w:rsid w:val="009B106D"/>
    <w:rsid w:val="009B1CAF"/>
    <w:rsid w:val="009B1D13"/>
    <w:rsid w:val="009B2975"/>
    <w:rsid w:val="009B297A"/>
    <w:rsid w:val="009B2AFF"/>
    <w:rsid w:val="009B3238"/>
    <w:rsid w:val="009B4616"/>
    <w:rsid w:val="009B4646"/>
    <w:rsid w:val="009B4BC9"/>
    <w:rsid w:val="009B7CB7"/>
    <w:rsid w:val="009C0142"/>
    <w:rsid w:val="009C0EC6"/>
    <w:rsid w:val="009C21EC"/>
    <w:rsid w:val="009C227C"/>
    <w:rsid w:val="009C242E"/>
    <w:rsid w:val="009C264C"/>
    <w:rsid w:val="009C275A"/>
    <w:rsid w:val="009C30D1"/>
    <w:rsid w:val="009C387D"/>
    <w:rsid w:val="009C463F"/>
    <w:rsid w:val="009C5332"/>
    <w:rsid w:val="009C6E90"/>
    <w:rsid w:val="009C6F9D"/>
    <w:rsid w:val="009C7617"/>
    <w:rsid w:val="009D0F19"/>
    <w:rsid w:val="009D122E"/>
    <w:rsid w:val="009D18A8"/>
    <w:rsid w:val="009D40A5"/>
    <w:rsid w:val="009D41D8"/>
    <w:rsid w:val="009D4FD0"/>
    <w:rsid w:val="009D57AC"/>
    <w:rsid w:val="009D5A85"/>
    <w:rsid w:val="009D5FC8"/>
    <w:rsid w:val="009E09F0"/>
    <w:rsid w:val="009E2314"/>
    <w:rsid w:val="009E2D17"/>
    <w:rsid w:val="009E2DD6"/>
    <w:rsid w:val="009E3127"/>
    <w:rsid w:val="009E3909"/>
    <w:rsid w:val="009E53C9"/>
    <w:rsid w:val="009E53F1"/>
    <w:rsid w:val="009E54A9"/>
    <w:rsid w:val="009E5C20"/>
    <w:rsid w:val="009E6621"/>
    <w:rsid w:val="009E6629"/>
    <w:rsid w:val="009E7532"/>
    <w:rsid w:val="009E759B"/>
    <w:rsid w:val="009E7F7F"/>
    <w:rsid w:val="009F0134"/>
    <w:rsid w:val="009F208A"/>
    <w:rsid w:val="009F2402"/>
    <w:rsid w:val="009F24F7"/>
    <w:rsid w:val="009F275E"/>
    <w:rsid w:val="009F3C33"/>
    <w:rsid w:val="009F4598"/>
    <w:rsid w:val="009F4C05"/>
    <w:rsid w:val="009F52A4"/>
    <w:rsid w:val="009F5A83"/>
    <w:rsid w:val="009F5F43"/>
    <w:rsid w:val="009F6DE2"/>
    <w:rsid w:val="00A00987"/>
    <w:rsid w:val="00A009FA"/>
    <w:rsid w:val="00A02F1D"/>
    <w:rsid w:val="00A03134"/>
    <w:rsid w:val="00A03F02"/>
    <w:rsid w:val="00A0471B"/>
    <w:rsid w:val="00A0567C"/>
    <w:rsid w:val="00A056B2"/>
    <w:rsid w:val="00A05F7F"/>
    <w:rsid w:val="00A079DE"/>
    <w:rsid w:val="00A10DD3"/>
    <w:rsid w:val="00A11145"/>
    <w:rsid w:val="00A12953"/>
    <w:rsid w:val="00A12BAF"/>
    <w:rsid w:val="00A13216"/>
    <w:rsid w:val="00A13C9B"/>
    <w:rsid w:val="00A14B41"/>
    <w:rsid w:val="00A15449"/>
    <w:rsid w:val="00A154A8"/>
    <w:rsid w:val="00A16C9B"/>
    <w:rsid w:val="00A16D6F"/>
    <w:rsid w:val="00A20563"/>
    <w:rsid w:val="00A209C1"/>
    <w:rsid w:val="00A20BA6"/>
    <w:rsid w:val="00A229B4"/>
    <w:rsid w:val="00A2354D"/>
    <w:rsid w:val="00A237C9"/>
    <w:rsid w:val="00A23EC4"/>
    <w:rsid w:val="00A2497F"/>
    <w:rsid w:val="00A257AA"/>
    <w:rsid w:val="00A26A3D"/>
    <w:rsid w:val="00A27850"/>
    <w:rsid w:val="00A27C59"/>
    <w:rsid w:val="00A3092B"/>
    <w:rsid w:val="00A309E6"/>
    <w:rsid w:val="00A30E6C"/>
    <w:rsid w:val="00A3111D"/>
    <w:rsid w:val="00A32BF6"/>
    <w:rsid w:val="00A32D00"/>
    <w:rsid w:val="00A32DA0"/>
    <w:rsid w:val="00A32E31"/>
    <w:rsid w:val="00A32E72"/>
    <w:rsid w:val="00A33090"/>
    <w:rsid w:val="00A33A05"/>
    <w:rsid w:val="00A3585F"/>
    <w:rsid w:val="00A36301"/>
    <w:rsid w:val="00A36518"/>
    <w:rsid w:val="00A37EC2"/>
    <w:rsid w:val="00A41568"/>
    <w:rsid w:val="00A42E59"/>
    <w:rsid w:val="00A43E19"/>
    <w:rsid w:val="00A43FF8"/>
    <w:rsid w:val="00A443FC"/>
    <w:rsid w:val="00A44F4B"/>
    <w:rsid w:val="00A452E6"/>
    <w:rsid w:val="00A45676"/>
    <w:rsid w:val="00A45682"/>
    <w:rsid w:val="00A457E1"/>
    <w:rsid w:val="00A45F43"/>
    <w:rsid w:val="00A462DE"/>
    <w:rsid w:val="00A46967"/>
    <w:rsid w:val="00A476F0"/>
    <w:rsid w:val="00A47D0E"/>
    <w:rsid w:val="00A5274D"/>
    <w:rsid w:val="00A53026"/>
    <w:rsid w:val="00A53345"/>
    <w:rsid w:val="00A537A0"/>
    <w:rsid w:val="00A5413E"/>
    <w:rsid w:val="00A55D93"/>
    <w:rsid w:val="00A56B3E"/>
    <w:rsid w:val="00A56D84"/>
    <w:rsid w:val="00A57069"/>
    <w:rsid w:val="00A60E79"/>
    <w:rsid w:val="00A61A58"/>
    <w:rsid w:val="00A61B0F"/>
    <w:rsid w:val="00A6205A"/>
    <w:rsid w:val="00A62C0D"/>
    <w:rsid w:val="00A635FF"/>
    <w:rsid w:val="00A658A5"/>
    <w:rsid w:val="00A659D9"/>
    <w:rsid w:val="00A65EA5"/>
    <w:rsid w:val="00A662AE"/>
    <w:rsid w:val="00A67006"/>
    <w:rsid w:val="00A678EE"/>
    <w:rsid w:val="00A7082E"/>
    <w:rsid w:val="00A70B8B"/>
    <w:rsid w:val="00A717FD"/>
    <w:rsid w:val="00A71C5D"/>
    <w:rsid w:val="00A71F2A"/>
    <w:rsid w:val="00A7259E"/>
    <w:rsid w:val="00A7402B"/>
    <w:rsid w:val="00A75C48"/>
    <w:rsid w:val="00A760DB"/>
    <w:rsid w:val="00A767A3"/>
    <w:rsid w:val="00A773F3"/>
    <w:rsid w:val="00A77F9A"/>
    <w:rsid w:val="00A80448"/>
    <w:rsid w:val="00A817D0"/>
    <w:rsid w:val="00A81AB1"/>
    <w:rsid w:val="00A81BEE"/>
    <w:rsid w:val="00A81E4B"/>
    <w:rsid w:val="00A82552"/>
    <w:rsid w:val="00A833BF"/>
    <w:rsid w:val="00A840BC"/>
    <w:rsid w:val="00A8460F"/>
    <w:rsid w:val="00A84688"/>
    <w:rsid w:val="00A84A42"/>
    <w:rsid w:val="00A854A3"/>
    <w:rsid w:val="00A854C4"/>
    <w:rsid w:val="00A8735F"/>
    <w:rsid w:val="00A878BF"/>
    <w:rsid w:val="00A87CE1"/>
    <w:rsid w:val="00A90B9C"/>
    <w:rsid w:val="00A914CE"/>
    <w:rsid w:val="00A919FA"/>
    <w:rsid w:val="00A91AC1"/>
    <w:rsid w:val="00A92BA5"/>
    <w:rsid w:val="00A93211"/>
    <w:rsid w:val="00A9349B"/>
    <w:rsid w:val="00A94357"/>
    <w:rsid w:val="00A94DF2"/>
    <w:rsid w:val="00A965D5"/>
    <w:rsid w:val="00A9744E"/>
    <w:rsid w:val="00A97EB5"/>
    <w:rsid w:val="00A97F01"/>
    <w:rsid w:val="00A97F56"/>
    <w:rsid w:val="00AA0167"/>
    <w:rsid w:val="00AA0219"/>
    <w:rsid w:val="00AA124D"/>
    <w:rsid w:val="00AA20C8"/>
    <w:rsid w:val="00AA3869"/>
    <w:rsid w:val="00AA387D"/>
    <w:rsid w:val="00AA4B91"/>
    <w:rsid w:val="00AA63BE"/>
    <w:rsid w:val="00AA6D40"/>
    <w:rsid w:val="00AA77CC"/>
    <w:rsid w:val="00AB0921"/>
    <w:rsid w:val="00AB0A39"/>
    <w:rsid w:val="00AB0C88"/>
    <w:rsid w:val="00AB2B52"/>
    <w:rsid w:val="00AB3241"/>
    <w:rsid w:val="00AB36BE"/>
    <w:rsid w:val="00AB3B76"/>
    <w:rsid w:val="00AB3D12"/>
    <w:rsid w:val="00AB4563"/>
    <w:rsid w:val="00AB45A0"/>
    <w:rsid w:val="00AB58B6"/>
    <w:rsid w:val="00AB640F"/>
    <w:rsid w:val="00AB69BE"/>
    <w:rsid w:val="00AB69F6"/>
    <w:rsid w:val="00AB6BB9"/>
    <w:rsid w:val="00AB7248"/>
    <w:rsid w:val="00AB77A9"/>
    <w:rsid w:val="00AC0761"/>
    <w:rsid w:val="00AC0CBC"/>
    <w:rsid w:val="00AC2228"/>
    <w:rsid w:val="00AC3003"/>
    <w:rsid w:val="00AC300B"/>
    <w:rsid w:val="00AC3AAC"/>
    <w:rsid w:val="00AC3B21"/>
    <w:rsid w:val="00AC483D"/>
    <w:rsid w:val="00AC4B07"/>
    <w:rsid w:val="00AC5677"/>
    <w:rsid w:val="00AC5900"/>
    <w:rsid w:val="00AC5A09"/>
    <w:rsid w:val="00AC6B23"/>
    <w:rsid w:val="00AD059A"/>
    <w:rsid w:val="00AD17D0"/>
    <w:rsid w:val="00AD186C"/>
    <w:rsid w:val="00AD1B6F"/>
    <w:rsid w:val="00AD1DF5"/>
    <w:rsid w:val="00AD36FC"/>
    <w:rsid w:val="00AD6831"/>
    <w:rsid w:val="00AE0611"/>
    <w:rsid w:val="00AE263D"/>
    <w:rsid w:val="00AE2C94"/>
    <w:rsid w:val="00AE33FD"/>
    <w:rsid w:val="00AE3FBC"/>
    <w:rsid w:val="00AE5D82"/>
    <w:rsid w:val="00AE7122"/>
    <w:rsid w:val="00AE7F35"/>
    <w:rsid w:val="00AF014B"/>
    <w:rsid w:val="00AF0759"/>
    <w:rsid w:val="00AF1145"/>
    <w:rsid w:val="00AF13B7"/>
    <w:rsid w:val="00AF2088"/>
    <w:rsid w:val="00AF22B5"/>
    <w:rsid w:val="00AF2402"/>
    <w:rsid w:val="00AF267F"/>
    <w:rsid w:val="00AF3B37"/>
    <w:rsid w:val="00AF3E32"/>
    <w:rsid w:val="00AF3ED6"/>
    <w:rsid w:val="00AF401C"/>
    <w:rsid w:val="00AF423F"/>
    <w:rsid w:val="00AF4724"/>
    <w:rsid w:val="00AF47AA"/>
    <w:rsid w:val="00AF6591"/>
    <w:rsid w:val="00AF7FA4"/>
    <w:rsid w:val="00B004CB"/>
    <w:rsid w:val="00B008E8"/>
    <w:rsid w:val="00B01AD2"/>
    <w:rsid w:val="00B02560"/>
    <w:rsid w:val="00B02B85"/>
    <w:rsid w:val="00B03FB6"/>
    <w:rsid w:val="00B0403E"/>
    <w:rsid w:val="00B0431C"/>
    <w:rsid w:val="00B04460"/>
    <w:rsid w:val="00B04632"/>
    <w:rsid w:val="00B0553B"/>
    <w:rsid w:val="00B06227"/>
    <w:rsid w:val="00B067ED"/>
    <w:rsid w:val="00B074A0"/>
    <w:rsid w:val="00B07C65"/>
    <w:rsid w:val="00B10EF2"/>
    <w:rsid w:val="00B10F2E"/>
    <w:rsid w:val="00B11427"/>
    <w:rsid w:val="00B11A97"/>
    <w:rsid w:val="00B11D89"/>
    <w:rsid w:val="00B11FB0"/>
    <w:rsid w:val="00B13921"/>
    <w:rsid w:val="00B139BD"/>
    <w:rsid w:val="00B1437E"/>
    <w:rsid w:val="00B158B9"/>
    <w:rsid w:val="00B15C9E"/>
    <w:rsid w:val="00B16046"/>
    <w:rsid w:val="00B16854"/>
    <w:rsid w:val="00B17585"/>
    <w:rsid w:val="00B178EF"/>
    <w:rsid w:val="00B20004"/>
    <w:rsid w:val="00B207C3"/>
    <w:rsid w:val="00B20F38"/>
    <w:rsid w:val="00B21B39"/>
    <w:rsid w:val="00B21B6F"/>
    <w:rsid w:val="00B2204E"/>
    <w:rsid w:val="00B221D9"/>
    <w:rsid w:val="00B228E0"/>
    <w:rsid w:val="00B22A63"/>
    <w:rsid w:val="00B231B6"/>
    <w:rsid w:val="00B2357C"/>
    <w:rsid w:val="00B23DFF"/>
    <w:rsid w:val="00B241F2"/>
    <w:rsid w:val="00B254CC"/>
    <w:rsid w:val="00B30819"/>
    <w:rsid w:val="00B313CB"/>
    <w:rsid w:val="00B3282C"/>
    <w:rsid w:val="00B3304F"/>
    <w:rsid w:val="00B332B7"/>
    <w:rsid w:val="00B33A1F"/>
    <w:rsid w:val="00B33AA5"/>
    <w:rsid w:val="00B33AAA"/>
    <w:rsid w:val="00B33AC3"/>
    <w:rsid w:val="00B34602"/>
    <w:rsid w:val="00B3521F"/>
    <w:rsid w:val="00B35EDD"/>
    <w:rsid w:val="00B36D9F"/>
    <w:rsid w:val="00B37020"/>
    <w:rsid w:val="00B40C84"/>
    <w:rsid w:val="00B41046"/>
    <w:rsid w:val="00B42A54"/>
    <w:rsid w:val="00B42ACE"/>
    <w:rsid w:val="00B433BD"/>
    <w:rsid w:val="00B43A0B"/>
    <w:rsid w:val="00B44E97"/>
    <w:rsid w:val="00B45088"/>
    <w:rsid w:val="00B454BC"/>
    <w:rsid w:val="00B45CAA"/>
    <w:rsid w:val="00B46888"/>
    <w:rsid w:val="00B46F80"/>
    <w:rsid w:val="00B47F67"/>
    <w:rsid w:val="00B5028B"/>
    <w:rsid w:val="00B50438"/>
    <w:rsid w:val="00B50672"/>
    <w:rsid w:val="00B50E7E"/>
    <w:rsid w:val="00B51089"/>
    <w:rsid w:val="00B5142F"/>
    <w:rsid w:val="00B5193B"/>
    <w:rsid w:val="00B520B0"/>
    <w:rsid w:val="00B522D0"/>
    <w:rsid w:val="00B52AB4"/>
    <w:rsid w:val="00B533F5"/>
    <w:rsid w:val="00B539D2"/>
    <w:rsid w:val="00B54C62"/>
    <w:rsid w:val="00B55356"/>
    <w:rsid w:val="00B55E42"/>
    <w:rsid w:val="00B5680D"/>
    <w:rsid w:val="00B57026"/>
    <w:rsid w:val="00B57497"/>
    <w:rsid w:val="00B57656"/>
    <w:rsid w:val="00B60279"/>
    <w:rsid w:val="00B602C1"/>
    <w:rsid w:val="00B60387"/>
    <w:rsid w:val="00B611FE"/>
    <w:rsid w:val="00B61DA1"/>
    <w:rsid w:val="00B624CC"/>
    <w:rsid w:val="00B62C3C"/>
    <w:rsid w:val="00B6325A"/>
    <w:rsid w:val="00B64C3F"/>
    <w:rsid w:val="00B6533A"/>
    <w:rsid w:val="00B6567A"/>
    <w:rsid w:val="00B65809"/>
    <w:rsid w:val="00B6581F"/>
    <w:rsid w:val="00B66098"/>
    <w:rsid w:val="00B662E2"/>
    <w:rsid w:val="00B6697D"/>
    <w:rsid w:val="00B71699"/>
    <w:rsid w:val="00B7187B"/>
    <w:rsid w:val="00B71E8C"/>
    <w:rsid w:val="00B72546"/>
    <w:rsid w:val="00B727E1"/>
    <w:rsid w:val="00B7390D"/>
    <w:rsid w:val="00B7450D"/>
    <w:rsid w:val="00B75054"/>
    <w:rsid w:val="00B75728"/>
    <w:rsid w:val="00B760CE"/>
    <w:rsid w:val="00B76FFF"/>
    <w:rsid w:val="00B771EB"/>
    <w:rsid w:val="00B7739A"/>
    <w:rsid w:val="00B80477"/>
    <w:rsid w:val="00B8141A"/>
    <w:rsid w:val="00B8247A"/>
    <w:rsid w:val="00B825BC"/>
    <w:rsid w:val="00B82A6F"/>
    <w:rsid w:val="00B8301C"/>
    <w:rsid w:val="00B83C3D"/>
    <w:rsid w:val="00B8538F"/>
    <w:rsid w:val="00B85DE8"/>
    <w:rsid w:val="00B85EEC"/>
    <w:rsid w:val="00B86274"/>
    <w:rsid w:val="00B878C5"/>
    <w:rsid w:val="00B917DE"/>
    <w:rsid w:val="00B91855"/>
    <w:rsid w:val="00B91ED9"/>
    <w:rsid w:val="00B920E5"/>
    <w:rsid w:val="00B9252A"/>
    <w:rsid w:val="00B92B46"/>
    <w:rsid w:val="00B9322C"/>
    <w:rsid w:val="00B93714"/>
    <w:rsid w:val="00B93996"/>
    <w:rsid w:val="00B94A78"/>
    <w:rsid w:val="00B94B3E"/>
    <w:rsid w:val="00B9539A"/>
    <w:rsid w:val="00B96BAB"/>
    <w:rsid w:val="00B96CD2"/>
    <w:rsid w:val="00BA063B"/>
    <w:rsid w:val="00BA0F25"/>
    <w:rsid w:val="00BA15AE"/>
    <w:rsid w:val="00BA15E0"/>
    <w:rsid w:val="00BA3FB0"/>
    <w:rsid w:val="00BA48F0"/>
    <w:rsid w:val="00BA4985"/>
    <w:rsid w:val="00BA68F5"/>
    <w:rsid w:val="00BA7AEF"/>
    <w:rsid w:val="00BB0AD3"/>
    <w:rsid w:val="00BB0F7D"/>
    <w:rsid w:val="00BB174E"/>
    <w:rsid w:val="00BB197F"/>
    <w:rsid w:val="00BB2427"/>
    <w:rsid w:val="00BB2934"/>
    <w:rsid w:val="00BB2BBD"/>
    <w:rsid w:val="00BB2BBE"/>
    <w:rsid w:val="00BB3863"/>
    <w:rsid w:val="00BB3F7B"/>
    <w:rsid w:val="00BB4B74"/>
    <w:rsid w:val="00BB4C95"/>
    <w:rsid w:val="00BB5D3F"/>
    <w:rsid w:val="00BB5D41"/>
    <w:rsid w:val="00BB7A6A"/>
    <w:rsid w:val="00BC0D56"/>
    <w:rsid w:val="00BC1150"/>
    <w:rsid w:val="00BC151E"/>
    <w:rsid w:val="00BC1AF4"/>
    <w:rsid w:val="00BC2D8D"/>
    <w:rsid w:val="00BC394C"/>
    <w:rsid w:val="00BC3AA6"/>
    <w:rsid w:val="00BC431A"/>
    <w:rsid w:val="00BC517F"/>
    <w:rsid w:val="00BC5AA3"/>
    <w:rsid w:val="00BC5CC8"/>
    <w:rsid w:val="00BC7E88"/>
    <w:rsid w:val="00BD015B"/>
    <w:rsid w:val="00BD0D28"/>
    <w:rsid w:val="00BD0DC5"/>
    <w:rsid w:val="00BD17E2"/>
    <w:rsid w:val="00BD18B0"/>
    <w:rsid w:val="00BD18BC"/>
    <w:rsid w:val="00BD1927"/>
    <w:rsid w:val="00BD1DE6"/>
    <w:rsid w:val="00BD24A1"/>
    <w:rsid w:val="00BD2E5F"/>
    <w:rsid w:val="00BD32E1"/>
    <w:rsid w:val="00BD4AAB"/>
    <w:rsid w:val="00BD5319"/>
    <w:rsid w:val="00BD56DE"/>
    <w:rsid w:val="00BD5FD3"/>
    <w:rsid w:val="00BD66C8"/>
    <w:rsid w:val="00BD66F9"/>
    <w:rsid w:val="00BD75F6"/>
    <w:rsid w:val="00BE046A"/>
    <w:rsid w:val="00BE1867"/>
    <w:rsid w:val="00BE20EB"/>
    <w:rsid w:val="00BE239E"/>
    <w:rsid w:val="00BE2E2B"/>
    <w:rsid w:val="00BE3B8A"/>
    <w:rsid w:val="00BE3CBC"/>
    <w:rsid w:val="00BE6128"/>
    <w:rsid w:val="00BE7433"/>
    <w:rsid w:val="00BE74AA"/>
    <w:rsid w:val="00BE76B2"/>
    <w:rsid w:val="00BE787F"/>
    <w:rsid w:val="00BF05B0"/>
    <w:rsid w:val="00BF063D"/>
    <w:rsid w:val="00BF2A7C"/>
    <w:rsid w:val="00BF3277"/>
    <w:rsid w:val="00BF44B8"/>
    <w:rsid w:val="00BF4A1B"/>
    <w:rsid w:val="00BF6723"/>
    <w:rsid w:val="00BF6BEA"/>
    <w:rsid w:val="00BF6D33"/>
    <w:rsid w:val="00BF7096"/>
    <w:rsid w:val="00BF738B"/>
    <w:rsid w:val="00BF7F8C"/>
    <w:rsid w:val="00C00FCC"/>
    <w:rsid w:val="00C01693"/>
    <w:rsid w:val="00C01A52"/>
    <w:rsid w:val="00C01F4B"/>
    <w:rsid w:val="00C0291F"/>
    <w:rsid w:val="00C02A13"/>
    <w:rsid w:val="00C032FE"/>
    <w:rsid w:val="00C037C7"/>
    <w:rsid w:val="00C039C5"/>
    <w:rsid w:val="00C03A42"/>
    <w:rsid w:val="00C05BCF"/>
    <w:rsid w:val="00C07068"/>
    <w:rsid w:val="00C072BC"/>
    <w:rsid w:val="00C07B93"/>
    <w:rsid w:val="00C10033"/>
    <w:rsid w:val="00C10119"/>
    <w:rsid w:val="00C10382"/>
    <w:rsid w:val="00C10392"/>
    <w:rsid w:val="00C10929"/>
    <w:rsid w:val="00C111CA"/>
    <w:rsid w:val="00C11EB0"/>
    <w:rsid w:val="00C12445"/>
    <w:rsid w:val="00C12E54"/>
    <w:rsid w:val="00C12F5A"/>
    <w:rsid w:val="00C12FB7"/>
    <w:rsid w:val="00C13DCC"/>
    <w:rsid w:val="00C13E45"/>
    <w:rsid w:val="00C13F4B"/>
    <w:rsid w:val="00C1427F"/>
    <w:rsid w:val="00C1444E"/>
    <w:rsid w:val="00C14EE0"/>
    <w:rsid w:val="00C158AD"/>
    <w:rsid w:val="00C15C01"/>
    <w:rsid w:val="00C17C76"/>
    <w:rsid w:val="00C17DB5"/>
    <w:rsid w:val="00C20EEE"/>
    <w:rsid w:val="00C215CF"/>
    <w:rsid w:val="00C2160C"/>
    <w:rsid w:val="00C21830"/>
    <w:rsid w:val="00C21A76"/>
    <w:rsid w:val="00C22357"/>
    <w:rsid w:val="00C2319C"/>
    <w:rsid w:val="00C231C3"/>
    <w:rsid w:val="00C23233"/>
    <w:rsid w:val="00C2345C"/>
    <w:rsid w:val="00C23673"/>
    <w:rsid w:val="00C24EBD"/>
    <w:rsid w:val="00C2704B"/>
    <w:rsid w:val="00C27ECE"/>
    <w:rsid w:val="00C30074"/>
    <w:rsid w:val="00C300C2"/>
    <w:rsid w:val="00C303AF"/>
    <w:rsid w:val="00C3080A"/>
    <w:rsid w:val="00C30C37"/>
    <w:rsid w:val="00C31447"/>
    <w:rsid w:val="00C314CD"/>
    <w:rsid w:val="00C317FF"/>
    <w:rsid w:val="00C31D16"/>
    <w:rsid w:val="00C31DBF"/>
    <w:rsid w:val="00C31FA1"/>
    <w:rsid w:val="00C3389C"/>
    <w:rsid w:val="00C368DC"/>
    <w:rsid w:val="00C36B9C"/>
    <w:rsid w:val="00C37271"/>
    <w:rsid w:val="00C377FA"/>
    <w:rsid w:val="00C37B4B"/>
    <w:rsid w:val="00C41888"/>
    <w:rsid w:val="00C43404"/>
    <w:rsid w:val="00C43555"/>
    <w:rsid w:val="00C43A2C"/>
    <w:rsid w:val="00C43F9B"/>
    <w:rsid w:val="00C4477B"/>
    <w:rsid w:val="00C44DCE"/>
    <w:rsid w:val="00C454D9"/>
    <w:rsid w:val="00C45B37"/>
    <w:rsid w:val="00C45DFA"/>
    <w:rsid w:val="00C46D74"/>
    <w:rsid w:val="00C50271"/>
    <w:rsid w:val="00C507E3"/>
    <w:rsid w:val="00C507FA"/>
    <w:rsid w:val="00C50BF9"/>
    <w:rsid w:val="00C50C33"/>
    <w:rsid w:val="00C51250"/>
    <w:rsid w:val="00C518A8"/>
    <w:rsid w:val="00C51E7B"/>
    <w:rsid w:val="00C5232E"/>
    <w:rsid w:val="00C526AA"/>
    <w:rsid w:val="00C527C3"/>
    <w:rsid w:val="00C53410"/>
    <w:rsid w:val="00C55A15"/>
    <w:rsid w:val="00C60242"/>
    <w:rsid w:val="00C60A98"/>
    <w:rsid w:val="00C61E31"/>
    <w:rsid w:val="00C61FBF"/>
    <w:rsid w:val="00C62AA7"/>
    <w:rsid w:val="00C62DF2"/>
    <w:rsid w:val="00C632A1"/>
    <w:rsid w:val="00C63474"/>
    <w:rsid w:val="00C6444B"/>
    <w:rsid w:val="00C64966"/>
    <w:rsid w:val="00C65384"/>
    <w:rsid w:val="00C65EDC"/>
    <w:rsid w:val="00C65F47"/>
    <w:rsid w:val="00C65FC1"/>
    <w:rsid w:val="00C66127"/>
    <w:rsid w:val="00C66302"/>
    <w:rsid w:val="00C6708D"/>
    <w:rsid w:val="00C67DC0"/>
    <w:rsid w:val="00C703E7"/>
    <w:rsid w:val="00C708C5"/>
    <w:rsid w:val="00C70E75"/>
    <w:rsid w:val="00C718C6"/>
    <w:rsid w:val="00C7253B"/>
    <w:rsid w:val="00C73741"/>
    <w:rsid w:val="00C744EB"/>
    <w:rsid w:val="00C769A8"/>
    <w:rsid w:val="00C77000"/>
    <w:rsid w:val="00C80148"/>
    <w:rsid w:val="00C81C63"/>
    <w:rsid w:val="00C82D0D"/>
    <w:rsid w:val="00C82E1A"/>
    <w:rsid w:val="00C82FEF"/>
    <w:rsid w:val="00C83537"/>
    <w:rsid w:val="00C8479D"/>
    <w:rsid w:val="00C84F5E"/>
    <w:rsid w:val="00C852BA"/>
    <w:rsid w:val="00C85F36"/>
    <w:rsid w:val="00C87C0D"/>
    <w:rsid w:val="00C87FAA"/>
    <w:rsid w:val="00C9019E"/>
    <w:rsid w:val="00C90D40"/>
    <w:rsid w:val="00C91F25"/>
    <w:rsid w:val="00C9216E"/>
    <w:rsid w:val="00C925FF"/>
    <w:rsid w:val="00C92665"/>
    <w:rsid w:val="00C9310C"/>
    <w:rsid w:val="00C93BBD"/>
    <w:rsid w:val="00C94446"/>
    <w:rsid w:val="00C945C0"/>
    <w:rsid w:val="00C94A32"/>
    <w:rsid w:val="00C95AB2"/>
    <w:rsid w:val="00C95E65"/>
    <w:rsid w:val="00C962F3"/>
    <w:rsid w:val="00C96A79"/>
    <w:rsid w:val="00C96D61"/>
    <w:rsid w:val="00C9738B"/>
    <w:rsid w:val="00CA030A"/>
    <w:rsid w:val="00CA0358"/>
    <w:rsid w:val="00CA0983"/>
    <w:rsid w:val="00CA15E6"/>
    <w:rsid w:val="00CA177A"/>
    <w:rsid w:val="00CA237C"/>
    <w:rsid w:val="00CA2823"/>
    <w:rsid w:val="00CA2C17"/>
    <w:rsid w:val="00CA2F1B"/>
    <w:rsid w:val="00CA3322"/>
    <w:rsid w:val="00CA3749"/>
    <w:rsid w:val="00CA646D"/>
    <w:rsid w:val="00CA692B"/>
    <w:rsid w:val="00CA70D4"/>
    <w:rsid w:val="00CA7C79"/>
    <w:rsid w:val="00CA7CAA"/>
    <w:rsid w:val="00CB0C4B"/>
    <w:rsid w:val="00CB10F6"/>
    <w:rsid w:val="00CB116B"/>
    <w:rsid w:val="00CB13F8"/>
    <w:rsid w:val="00CB17B2"/>
    <w:rsid w:val="00CB1BF5"/>
    <w:rsid w:val="00CB3C5D"/>
    <w:rsid w:val="00CB436A"/>
    <w:rsid w:val="00CB6D5D"/>
    <w:rsid w:val="00CB71F8"/>
    <w:rsid w:val="00CC0123"/>
    <w:rsid w:val="00CC068B"/>
    <w:rsid w:val="00CC120F"/>
    <w:rsid w:val="00CC1372"/>
    <w:rsid w:val="00CC1607"/>
    <w:rsid w:val="00CC2AED"/>
    <w:rsid w:val="00CC2BE1"/>
    <w:rsid w:val="00CC2EAB"/>
    <w:rsid w:val="00CC3836"/>
    <w:rsid w:val="00CC401C"/>
    <w:rsid w:val="00CC4081"/>
    <w:rsid w:val="00CC4269"/>
    <w:rsid w:val="00CC4F99"/>
    <w:rsid w:val="00CC57EF"/>
    <w:rsid w:val="00CC5CE8"/>
    <w:rsid w:val="00CC61E9"/>
    <w:rsid w:val="00CC6F50"/>
    <w:rsid w:val="00CC733B"/>
    <w:rsid w:val="00CC7F71"/>
    <w:rsid w:val="00CD0259"/>
    <w:rsid w:val="00CD1428"/>
    <w:rsid w:val="00CD15C5"/>
    <w:rsid w:val="00CD22C8"/>
    <w:rsid w:val="00CD23B2"/>
    <w:rsid w:val="00CD26F8"/>
    <w:rsid w:val="00CD2E49"/>
    <w:rsid w:val="00CD3774"/>
    <w:rsid w:val="00CD38BA"/>
    <w:rsid w:val="00CD3F7F"/>
    <w:rsid w:val="00CD44F3"/>
    <w:rsid w:val="00CD459C"/>
    <w:rsid w:val="00CD4636"/>
    <w:rsid w:val="00CD51E8"/>
    <w:rsid w:val="00CD52EB"/>
    <w:rsid w:val="00CD6EFB"/>
    <w:rsid w:val="00CD7538"/>
    <w:rsid w:val="00CD7606"/>
    <w:rsid w:val="00CE06A2"/>
    <w:rsid w:val="00CE0EEF"/>
    <w:rsid w:val="00CE2467"/>
    <w:rsid w:val="00CE3C09"/>
    <w:rsid w:val="00CE3D20"/>
    <w:rsid w:val="00CE3E17"/>
    <w:rsid w:val="00CE535F"/>
    <w:rsid w:val="00CE55DE"/>
    <w:rsid w:val="00CE6234"/>
    <w:rsid w:val="00CE6699"/>
    <w:rsid w:val="00CE7336"/>
    <w:rsid w:val="00CE7558"/>
    <w:rsid w:val="00CE7CE3"/>
    <w:rsid w:val="00CF1B4D"/>
    <w:rsid w:val="00CF1BFF"/>
    <w:rsid w:val="00CF21DB"/>
    <w:rsid w:val="00CF2292"/>
    <w:rsid w:val="00CF2F92"/>
    <w:rsid w:val="00CF42A4"/>
    <w:rsid w:val="00CF485B"/>
    <w:rsid w:val="00CF5105"/>
    <w:rsid w:val="00CF686C"/>
    <w:rsid w:val="00CF68FA"/>
    <w:rsid w:val="00CF7B66"/>
    <w:rsid w:val="00CF7FD4"/>
    <w:rsid w:val="00D003E3"/>
    <w:rsid w:val="00D01F46"/>
    <w:rsid w:val="00D02524"/>
    <w:rsid w:val="00D02AE7"/>
    <w:rsid w:val="00D02EC1"/>
    <w:rsid w:val="00D02F10"/>
    <w:rsid w:val="00D0371A"/>
    <w:rsid w:val="00D03923"/>
    <w:rsid w:val="00D041C1"/>
    <w:rsid w:val="00D04AB5"/>
    <w:rsid w:val="00D04DD7"/>
    <w:rsid w:val="00D053E4"/>
    <w:rsid w:val="00D05EF6"/>
    <w:rsid w:val="00D10AE0"/>
    <w:rsid w:val="00D11FCC"/>
    <w:rsid w:val="00D12728"/>
    <w:rsid w:val="00D1338F"/>
    <w:rsid w:val="00D13C3B"/>
    <w:rsid w:val="00D14323"/>
    <w:rsid w:val="00D16072"/>
    <w:rsid w:val="00D160EE"/>
    <w:rsid w:val="00D16F37"/>
    <w:rsid w:val="00D200DB"/>
    <w:rsid w:val="00D206AE"/>
    <w:rsid w:val="00D2133F"/>
    <w:rsid w:val="00D21A62"/>
    <w:rsid w:val="00D22122"/>
    <w:rsid w:val="00D24299"/>
    <w:rsid w:val="00D24906"/>
    <w:rsid w:val="00D24E0C"/>
    <w:rsid w:val="00D257E9"/>
    <w:rsid w:val="00D2583F"/>
    <w:rsid w:val="00D27592"/>
    <w:rsid w:val="00D27B35"/>
    <w:rsid w:val="00D27DDC"/>
    <w:rsid w:val="00D3039E"/>
    <w:rsid w:val="00D30B42"/>
    <w:rsid w:val="00D312BC"/>
    <w:rsid w:val="00D3160F"/>
    <w:rsid w:val="00D31750"/>
    <w:rsid w:val="00D31760"/>
    <w:rsid w:val="00D323E9"/>
    <w:rsid w:val="00D33929"/>
    <w:rsid w:val="00D35628"/>
    <w:rsid w:val="00D35BFC"/>
    <w:rsid w:val="00D35C87"/>
    <w:rsid w:val="00D35CE4"/>
    <w:rsid w:val="00D35EB5"/>
    <w:rsid w:val="00D374E4"/>
    <w:rsid w:val="00D37D6D"/>
    <w:rsid w:val="00D42223"/>
    <w:rsid w:val="00D42325"/>
    <w:rsid w:val="00D4609D"/>
    <w:rsid w:val="00D473BA"/>
    <w:rsid w:val="00D4747B"/>
    <w:rsid w:val="00D478BB"/>
    <w:rsid w:val="00D47F68"/>
    <w:rsid w:val="00D5022B"/>
    <w:rsid w:val="00D51938"/>
    <w:rsid w:val="00D52084"/>
    <w:rsid w:val="00D539A9"/>
    <w:rsid w:val="00D53EFD"/>
    <w:rsid w:val="00D548F0"/>
    <w:rsid w:val="00D55039"/>
    <w:rsid w:val="00D560AD"/>
    <w:rsid w:val="00D560C4"/>
    <w:rsid w:val="00D5613E"/>
    <w:rsid w:val="00D56A82"/>
    <w:rsid w:val="00D56B98"/>
    <w:rsid w:val="00D57BF2"/>
    <w:rsid w:val="00D60BC5"/>
    <w:rsid w:val="00D613B3"/>
    <w:rsid w:val="00D621C6"/>
    <w:rsid w:val="00D625B8"/>
    <w:rsid w:val="00D63363"/>
    <w:rsid w:val="00D63E88"/>
    <w:rsid w:val="00D63F77"/>
    <w:rsid w:val="00D646F9"/>
    <w:rsid w:val="00D64E51"/>
    <w:rsid w:val="00D654CD"/>
    <w:rsid w:val="00D65631"/>
    <w:rsid w:val="00D65987"/>
    <w:rsid w:val="00D66B34"/>
    <w:rsid w:val="00D66F09"/>
    <w:rsid w:val="00D67351"/>
    <w:rsid w:val="00D7080F"/>
    <w:rsid w:val="00D708E5"/>
    <w:rsid w:val="00D70A3E"/>
    <w:rsid w:val="00D70EF8"/>
    <w:rsid w:val="00D70F86"/>
    <w:rsid w:val="00D7103B"/>
    <w:rsid w:val="00D711FA"/>
    <w:rsid w:val="00D71466"/>
    <w:rsid w:val="00D714EA"/>
    <w:rsid w:val="00D717BD"/>
    <w:rsid w:val="00D71CAE"/>
    <w:rsid w:val="00D71CE7"/>
    <w:rsid w:val="00D72CD8"/>
    <w:rsid w:val="00D73523"/>
    <w:rsid w:val="00D73E8C"/>
    <w:rsid w:val="00D749CB"/>
    <w:rsid w:val="00D754DA"/>
    <w:rsid w:val="00D7672E"/>
    <w:rsid w:val="00D7755A"/>
    <w:rsid w:val="00D778D1"/>
    <w:rsid w:val="00D77B8F"/>
    <w:rsid w:val="00D80EC3"/>
    <w:rsid w:val="00D81794"/>
    <w:rsid w:val="00D81E43"/>
    <w:rsid w:val="00D82C6E"/>
    <w:rsid w:val="00D82CF1"/>
    <w:rsid w:val="00D82D9C"/>
    <w:rsid w:val="00D8343C"/>
    <w:rsid w:val="00D83442"/>
    <w:rsid w:val="00D866AF"/>
    <w:rsid w:val="00D8679D"/>
    <w:rsid w:val="00D90759"/>
    <w:rsid w:val="00D9084D"/>
    <w:rsid w:val="00D90AB7"/>
    <w:rsid w:val="00D914A1"/>
    <w:rsid w:val="00D91565"/>
    <w:rsid w:val="00D91F35"/>
    <w:rsid w:val="00D9203A"/>
    <w:rsid w:val="00D92050"/>
    <w:rsid w:val="00D9476D"/>
    <w:rsid w:val="00D95DC3"/>
    <w:rsid w:val="00D96279"/>
    <w:rsid w:val="00D967FB"/>
    <w:rsid w:val="00D96D07"/>
    <w:rsid w:val="00D96D6F"/>
    <w:rsid w:val="00D96E85"/>
    <w:rsid w:val="00D96F72"/>
    <w:rsid w:val="00D96FD2"/>
    <w:rsid w:val="00D9720E"/>
    <w:rsid w:val="00D97DCE"/>
    <w:rsid w:val="00DA0E6A"/>
    <w:rsid w:val="00DA2093"/>
    <w:rsid w:val="00DA3232"/>
    <w:rsid w:val="00DA4507"/>
    <w:rsid w:val="00DA51FA"/>
    <w:rsid w:val="00DA525E"/>
    <w:rsid w:val="00DA6253"/>
    <w:rsid w:val="00DA6A82"/>
    <w:rsid w:val="00DA6AA6"/>
    <w:rsid w:val="00DA6FC9"/>
    <w:rsid w:val="00DA74D2"/>
    <w:rsid w:val="00DB0454"/>
    <w:rsid w:val="00DB22A8"/>
    <w:rsid w:val="00DB2B1D"/>
    <w:rsid w:val="00DB2D5A"/>
    <w:rsid w:val="00DB38A4"/>
    <w:rsid w:val="00DB3B51"/>
    <w:rsid w:val="00DB3E6D"/>
    <w:rsid w:val="00DB3F59"/>
    <w:rsid w:val="00DB4161"/>
    <w:rsid w:val="00DB49DD"/>
    <w:rsid w:val="00DB4A94"/>
    <w:rsid w:val="00DB4F2B"/>
    <w:rsid w:val="00DB51D6"/>
    <w:rsid w:val="00DB52B1"/>
    <w:rsid w:val="00DB5421"/>
    <w:rsid w:val="00DB617B"/>
    <w:rsid w:val="00DB622C"/>
    <w:rsid w:val="00DB7A6F"/>
    <w:rsid w:val="00DC00B7"/>
    <w:rsid w:val="00DC00C1"/>
    <w:rsid w:val="00DC0C9A"/>
    <w:rsid w:val="00DC214F"/>
    <w:rsid w:val="00DC30F2"/>
    <w:rsid w:val="00DC348E"/>
    <w:rsid w:val="00DC3C95"/>
    <w:rsid w:val="00DC602D"/>
    <w:rsid w:val="00DC6858"/>
    <w:rsid w:val="00DC6CFD"/>
    <w:rsid w:val="00DD1133"/>
    <w:rsid w:val="00DD1B36"/>
    <w:rsid w:val="00DD219D"/>
    <w:rsid w:val="00DD23C1"/>
    <w:rsid w:val="00DD23F3"/>
    <w:rsid w:val="00DD27D1"/>
    <w:rsid w:val="00DD2DA3"/>
    <w:rsid w:val="00DD2EC3"/>
    <w:rsid w:val="00DD3EE5"/>
    <w:rsid w:val="00DD476F"/>
    <w:rsid w:val="00DD4812"/>
    <w:rsid w:val="00DD4A42"/>
    <w:rsid w:val="00DD4AF9"/>
    <w:rsid w:val="00DD4E60"/>
    <w:rsid w:val="00DD4FE8"/>
    <w:rsid w:val="00DD50BD"/>
    <w:rsid w:val="00DD521F"/>
    <w:rsid w:val="00DD590A"/>
    <w:rsid w:val="00DD5962"/>
    <w:rsid w:val="00DD640D"/>
    <w:rsid w:val="00DD64BC"/>
    <w:rsid w:val="00DD729C"/>
    <w:rsid w:val="00DD76C8"/>
    <w:rsid w:val="00DE17C1"/>
    <w:rsid w:val="00DE1AAA"/>
    <w:rsid w:val="00DE1ADA"/>
    <w:rsid w:val="00DE2B52"/>
    <w:rsid w:val="00DE4464"/>
    <w:rsid w:val="00DE48CF"/>
    <w:rsid w:val="00DE59C4"/>
    <w:rsid w:val="00DE6B4C"/>
    <w:rsid w:val="00DE6ED7"/>
    <w:rsid w:val="00DE70CC"/>
    <w:rsid w:val="00DE789B"/>
    <w:rsid w:val="00DF001E"/>
    <w:rsid w:val="00DF0165"/>
    <w:rsid w:val="00DF03D5"/>
    <w:rsid w:val="00DF0428"/>
    <w:rsid w:val="00DF0621"/>
    <w:rsid w:val="00DF06EA"/>
    <w:rsid w:val="00DF1893"/>
    <w:rsid w:val="00DF23D9"/>
    <w:rsid w:val="00DF2421"/>
    <w:rsid w:val="00DF261A"/>
    <w:rsid w:val="00DF33EB"/>
    <w:rsid w:val="00DF3985"/>
    <w:rsid w:val="00DF4C9B"/>
    <w:rsid w:val="00DF4D33"/>
    <w:rsid w:val="00DF545A"/>
    <w:rsid w:val="00DF5971"/>
    <w:rsid w:val="00DF74FC"/>
    <w:rsid w:val="00E003CC"/>
    <w:rsid w:val="00E00CB6"/>
    <w:rsid w:val="00E00CF1"/>
    <w:rsid w:val="00E01316"/>
    <w:rsid w:val="00E01C02"/>
    <w:rsid w:val="00E024CC"/>
    <w:rsid w:val="00E0379B"/>
    <w:rsid w:val="00E04099"/>
    <w:rsid w:val="00E04226"/>
    <w:rsid w:val="00E04232"/>
    <w:rsid w:val="00E04E78"/>
    <w:rsid w:val="00E05131"/>
    <w:rsid w:val="00E06D9E"/>
    <w:rsid w:val="00E073F9"/>
    <w:rsid w:val="00E077A1"/>
    <w:rsid w:val="00E10028"/>
    <w:rsid w:val="00E107D8"/>
    <w:rsid w:val="00E11976"/>
    <w:rsid w:val="00E13E67"/>
    <w:rsid w:val="00E13EA5"/>
    <w:rsid w:val="00E14851"/>
    <w:rsid w:val="00E15AE0"/>
    <w:rsid w:val="00E16B0C"/>
    <w:rsid w:val="00E16C40"/>
    <w:rsid w:val="00E16D32"/>
    <w:rsid w:val="00E16ECF"/>
    <w:rsid w:val="00E16F92"/>
    <w:rsid w:val="00E17E5B"/>
    <w:rsid w:val="00E17F47"/>
    <w:rsid w:val="00E20B37"/>
    <w:rsid w:val="00E21553"/>
    <w:rsid w:val="00E2207D"/>
    <w:rsid w:val="00E22C90"/>
    <w:rsid w:val="00E2322F"/>
    <w:rsid w:val="00E2338D"/>
    <w:rsid w:val="00E244DF"/>
    <w:rsid w:val="00E24683"/>
    <w:rsid w:val="00E248E1"/>
    <w:rsid w:val="00E24BF5"/>
    <w:rsid w:val="00E27329"/>
    <w:rsid w:val="00E2776C"/>
    <w:rsid w:val="00E301F3"/>
    <w:rsid w:val="00E303BD"/>
    <w:rsid w:val="00E30890"/>
    <w:rsid w:val="00E31BC3"/>
    <w:rsid w:val="00E3202C"/>
    <w:rsid w:val="00E32109"/>
    <w:rsid w:val="00E32320"/>
    <w:rsid w:val="00E331D0"/>
    <w:rsid w:val="00E33412"/>
    <w:rsid w:val="00E33677"/>
    <w:rsid w:val="00E33739"/>
    <w:rsid w:val="00E337A6"/>
    <w:rsid w:val="00E33CEC"/>
    <w:rsid w:val="00E33F6E"/>
    <w:rsid w:val="00E33F92"/>
    <w:rsid w:val="00E350FE"/>
    <w:rsid w:val="00E35117"/>
    <w:rsid w:val="00E354E3"/>
    <w:rsid w:val="00E35DFC"/>
    <w:rsid w:val="00E36930"/>
    <w:rsid w:val="00E3776A"/>
    <w:rsid w:val="00E403C7"/>
    <w:rsid w:val="00E40D6A"/>
    <w:rsid w:val="00E413CA"/>
    <w:rsid w:val="00E41DBC"/>
    <w:rsid w:val="00E4251F"/>
    <w:rsid w:val="00E4296E"/>
    <w:rsid w:val="00E43070"/>
    <w:rsid w:val="00E43602"/>
    <w:rsid w:val="00E43D20"/>
    <w:rsid w:val="00E44D9D"/>
    <w:rsid w:val="00E4565E"/>
    <w:rsid w:val="00E45F90"/>
    <w:rsid w:val="00E46500"/>
    <w:rsid w:val="00E46564"/>
    <w:rsid w:val="00E46BFF"/>
    <w:rsid w:val="00E46E1A"/>
    <w:rsid w:val="00E5025B"/>
    <w:rsid w:val="00E505BF"/>
    <w:rsid w:val="00E50D01"/>
    <w:rsid w:val="00E5137D"/>
    <w:rsid w:val="00E513E5"/>
    <w:rsid w:val="00E5433F"/>
    <w:rsid w:val="00E544A7"/>
    <w:rsid w:val="00E54D14"/>
    <w:rsid w:val="00E55C25"/>
    <w:rsid w:val="00E55E86"/>
    <w:rsid w:val="00E565FC"/>
    <w:rsid w:val="00E5795E"/>
    <w:rsid w:val="00E60648"/>
    <w:rsid w:val="00E60E77"/>
    <w:rsid w:val="00E61E46"/>
    <w:rsid w:val="00E61F02"/>
    <w:rsid w:val="00E62A2C"/>
    <w:rsid w:val="00E63ED1"/>
    <w:rsid w:val="00E64600"/>
    <w:rsid w:val="00E658A3"/>
    <w:rsid w:val="00E6648F"/>
    <w:rsid w:val="00E6728D"/>
    <w:rsid w:val="00E7011B"/>
    <w:rsid w:val="00E705B2"/>
    <w:rsid w:val="00E707C2"/>
    <w:rsid w:val="00E70D50"/>
    <w:rsid w:val="00E71C1F"/>
    <w:rsid w:val="00E72448"/>
    <w:rsid w:val="00E737B8"/>
    <w:rsid w:val="00E74645"/>
    <w:rsid w:val="00E75054"/>
    <w:rsid w:val="00E758C5"/>
    <w:rsid w:val="00E77E9D"/>
    <w:rsid w:val="00E801D7"/>
    <w:rsid w:val="00E801F9"/>
    <w:rsid w:val="00E815C0"/>
    <w:rsid w:val="00E82121"/>
    <w:rsid w:val="00E825EE"/>
    <w:rsid w:val="00E83889"/>
    <w:rsid w:val="00E838A2"/>
    <w:rsid w:val="00E839F0"/>
    <w:rsid w:val="00E83B3B"/>
    <w:rsid w:val="00E86B3B"/>
    <w:rsid w:val="00E87285"/>
    <w:rsid w:val="00E873FD"/>
    <w:rsid w:val="00E900F0"/>
    <w:rsid w:val="00E919A9"/>
    <w:rsid w:val="00E91F0F"/>
    <w:rsid w:val="00E921E9"/>
    <w:rsid w:val="00E92488"/>
    <w:rsid w:val="00E92A99"/>
    <w:rsid w:val="00E9375C"/>
    <w:rsid w:val="00E93C00"/>
    <w:rsid w:val="00E94587"/>
    <w:rsid w:val="00E94B9B"/>
    <w:rsid w:val="00E9516E"/>
    <w:rsid w:val="00E953FA"/>
    <w:rsid w:val="00E953FB"/>
    <w:rsid w:val="00E95FAD"/>
    <w:rsid w:val="00E971BD"/>
    <w:rsid w:val="00E9749E"/>
    <w:rsid w:val="00E97AF9"/>
    <w:rsid w:val="00EA0545"/>
    <w:rsid w:val="00EA093E"/>
    <w:rsid w:val="00EA0AFA"/>
    <w:rsid w:val="00EA0EC6"/>
    <w:rsid w:val="00EA10F2"/>
    <w:rsid w:val="00EA13CE"/>
    <w:rsid w:val="00EA18E7"/>
    <w:rsid w:val="00EA1EDA"/>
    <w:rsid w:val="00EA3260"/>
    <w:rsid w:val="00EA34D0"/>
    <w:rsid w:val="00EA7BE8"/>
    <w:rsid w:val="00EA7F4C"/>
    <w:rsid w:val="00EB0002"/>
    <w:rsid w:val="00EB0496"/>
    <w:rsid w:val="00EB04D0"/>
    <w:rsid w:val="00EB0642"/>
    <w:rsid w:val="00EB115D"/>
    <w:rsid w:val="00EB1358"/>
    <w:rsid w:val="00EB1583"/>
    <w:rsid w:val="00EB173C"/>
    <w:rsid w:val="00EB25D4"/>
    <w:rsid w:val="00EB2B1D"/>
    <w:rsid w:val="00EB4A3B"/>
    <w:rsid w:val="00EB4B2B"/>
    <w:rsid w:val="00EB4B95"/>
    <w:rsid w:val="00EB4ED8"/>
    <w:rsid w:val="00EB4FFF"/>
    <w:rsid w:val="00EB52D9"/>
    <w:rsid w:val="00EB5ACB"/>
    <w:rsid w:val="00EB6BF3"/>
    <w:rsid w:val="00EB7307"/>
    <w:rsid w:val="00EB7366"/>
    <w:rsid w:val="00EB73F6"/>
    <w:rsid w:val="00EB786D"/>
    <w:rsid w:val="00EB7A83"/>
    <w:rsid w:val="00EC02FF"/>
    <w:rsid w:val="00EC0706"/>
    <w:rsid w:val="00EC0D8D"/>
    <w:rsid w:val="00EC112E"/>
    <w:rsid w:val="00EC1380"/>
    <w:rsid w:val="00EC1AC2"/>
    <w:rsid w:val="00EC1C23"/>
    <w:rsid w:val="00EC2038"/>
    <w:rsid w:val="00EC2AD3"/>
    <w:rsid w:val="00EC3347"/>
    <w:rsid w:val="00EC38B6"/>
    <w:rsid w:val="00EC3904"/>
    <w:rsid w:val="00EC39FD"/>
    <w:rsid w:val="00EC3E7D"/>
    <w:rsid w:val="00EC4818"/>
    <w:rsid w:val="00EC5735"/>
    <w:rsid w:val="00EC57CB"/>
    <w:rsid w:val="00EC597B"/>
    <w:rsid w:val="00EC598D"/>
    <w:rsid w:val="00EC6E45"/>
    <w:rsid w:val="00EC7128"/>
    <w:rsid w:val="00EC728B"/>
    <w:rsid w:val="00EC7DC8"/>
    <w:rsid w:val="00ED0606"/>
    <w:rsid w:val="00ED0FE7"/>
    <w:rsid w:val="00ED2B01"/>
    <w:rsid w:val="00ED2DE3"/>
    <w:rsid w:val="00ED380E"/>
    <w:rsid w:val="00ED4843"/>
    <w:rsid w:val="00ED4BAF"/>
    <w:rsid w:val="00ED53D3"/>
    <w:rsid w:val="00ED7393"/>
    <w:rsid w:val="00EE0C23"/>
    <w:rsid w:val="00EE177C"/>
    <w:rsid w:val="00EE1C31"/>
    <w:rsid w:val="00EE2267"/>
    <w:rsid w:val="00EE22A9"/>
    <w:rsid w:val="00EE24C4"/>
    <w:rsid w:val="00EE2950"/>
    <w:rsid w:val="00EE2A05"/>
    <w:rsid w:val="00EE2A5B"/>
    <w:rsid w:val="00EE2DB8"/>
    <w:rsid w:val="00EE37AE"/>
    <w:rsid w:val="00EE3EDF"/>
    <w:rsid w:val="00EE6891"/>
    <w:rsid w:val="00EE6C18"/>
    <w:rsid w:val="00EF0CCA"/>
    <w:rsid w:val="00EF29F2"/>
    <w:rsid w:val="00EF386A"/>
    <w:rsid w:val="00EF38EA"/>
    <w:rsid w:val="00EF38F9"/>
    <w:rsid w:val="00EF4FC5"/>
    <w:rsid w:val="00EF53EC"/>
    <w:rsid w:val="00EF5596"/>
    <w:rsid w:val="00EF56B4"/>
    <w:rsid w:val="00F00402"/>
    <w:rsid w:val="00F009EC"/>
    <w:rsid w:val="00F028E9"/>
    <w:rsid w:val="00F032B2"/>
    <w:rsid w:val="00F038B6"/>
    <w:rsid w:val="00F0434E"/>
    <w:rsid w:val="00F04446"/>
    <w:rsid w:val="00F04577"/>
    <w:rsid w:val="00F04B28"/>
    <w:rsid w:val="00F05103"/>
    <w:rsid w:val="00F052F6"/>
    <w:rsid w:val="00F066F7"/>
    <w:rsid w:val="00F067ED"/>
    <w:rsid w:val="00F07027"/>
    <w:rsid w:val="00F0717E"/>
    <w:rsid w:val="00F077B9"/>
    <w:rsid w:val="00F07F47"/>
    <w:rsid w:val="00F1078B"/>
    <w:rsid w:val="00F10BCC"/>
    <w:rsid w:val="00F10D39"/>
    <w:rsid w:val="00F1104E"/>
    <w:rsid w:val="00F1157F"/>
    <w:rsid w:val="00F1169A"/>
    <w:rsid w:val="00F129DD"/>
    <w:rsid w:val="00F1369C"/>
    <w:rsid w:val="00F13BED"/>
    <w:rsid w:val="00F13E53"/>
    <w:rsid w:val="00F14D01"/>
    <w:rsid w:val="00F166E3"/>
    <w:rsid w:val="00F16D26"/>
    <w:rsid w:val="00F16DAF"/>
    <w:rsid w:val="00F16ED0"/>
    <w:rsid w:val="00F1797B"/>
    <w:rsid w:val="00F17A82"/>
    <w:rsid w:val="00F216C0"/>
    <w:rsid w:val="00F222C8"/>
    <w:rsid w:val="00F22F36"/>
    <w:rsid w:val="00F23B29"/>
    <w:rsid w:val="00F24018"/>
    <w:rsid w:val="00F264FA"/>
    <w:rsid w:val="00F268A9"/>
    <w:rsid w:val="00F27B5E"/>
    <w:rsid w:val="00F301F4"/>
    <w:rsid w:val="00F309E8"/>
    <w:rsid w:val="00F31163"/>
    <w:rsid w:val="00F31936"/>
    <w:rsid w:val="00F31BDC"/>
    <w:rsid w:val="00F3209F"/>
    <w:rsid w:val="00F32152"/>
    <w:rsid w:val="00F322C6"/>
    <w:rsid w:val="00F32D93"/>
    <w:rsid w:val="00F34753"/>
    <w:rsid w:val="00F34C9D"/>
    <w:rsid w:val="00F35481"/>
    <w:rsid w:val="00F35D41"/>
    <w:rsid w:val="00F35E68"/>
    <w:rsid w:val="00F35EEE"/>
    <w:rsid w:val="00F36737"/>
    <w:rsid w:val="00F37970"/>
    <w:rsid w:val="00F40BB5"/>
    <w:rsid w:val="00F41608"/>
    <w:rsid w:val="00F418D1"/>
    <w:rsid w:val="00F41C73"/>
    <w:rsid w:val="00F4253C"/>
    <w:rsid w:val="00F425A8"/>
    <w:rsid w:val="00F42A54"/>
    <w:rsid w:val="00F43B14"/>
    <w:rsid w:val="00F444CF"/>
    <w:rsid w:val="00F44C8D"/>
    <w:rsid w:val="00F44E4E"/>
    <w:rsid w:val="00F45DBA"/>
    <w:rsid w:val="00F4632E"/>
    <w:rsid w:val="00F46359"/>
    <w:rsid w:val="00F46BEC"/>
    <w:rsid w:val="00F5043D"/>
    <w:rsid w:val="00F508A4"/>
    <w:rsid w:val="00F50D36"/>
    <w:rsid w:val="00F51E24"/>
    <w:rsid w:val="00F52092"/>
    <w:rsid w:val="00F52370"/>
    <w:rsid w:val="00F52849"/>
    <w:rsid w:val="00F53796"/>
    <w:rsid w:val="00F53C08"/>
    <w:rsid w:val="00F54C79"/>
    <w:rsid w:val="00F562BB"/>
    <w:rsid w:val="00F5678C"/>
    <w:rsid w:val="00F56815"/>
    <w:rsid w:val="00F5702D"/>
    <w:rsid w:val="00F608D1"/>
    <w:rsid w:val="00F6103E"/>
    <w:rsid w:val="00F61334"/>
    <w:rsid w:val="00F62BE8"/>
    <w:rsid w:val="00F63608"/>
    <w:rsid w:val="00F6360B"/>
    <w:rsid w:val="00F63D06"/>
    <w:rsid w:val="00F63F38"/>
    <w:rsid w:val="00F64F2C"/>
    <w:rsid w:val="00F650E3"/>
    <w:rsid w:val="00F65116"/>
    <w:rsid w:val="00F661C3"/>
    <w:rsid w:val="00F6625B"/>
    <w:rsid w:val="00F66783"/>
    <w:rsid w:val="00F66993"/>
    <w:rsid w:val="00F66BA2"/>
    <w:rsid w:val="00F66EC2"/>
    <w:rsid w:val="00F6711B"/>
    <w:rsid w:val="00F675AC"/>
    <w:rsid w:val="00F67ECE"/>
    <w:rsid w:val="00F7024F"/>
    <w:rsid w:val="00F702EC"/>
    <w:rsid w:val="00F703F2"/>
    <w:rsid w:val="00F71813"/>
    <w:rsid w:val="00F718D8"/>
    <w:rsid w:val="00F723A6"/>
    <w:rsid w:val="00F725AB"/>
    <w:rsid w:val="00F72B09"/>
    <w:rsid w:val="00F72E2C"/>
    <w:rsid w:val="00F735B6"/>
    <w:rsid w:val="00F73E16"/>
    <w:rsid w:val="00F746F0"/>
    <w:rsid w:val="00F74829"/>
    <w:rsid w:val="00F7507E"/>
    <w:rsid w:val="00F759C4"/>
    <w:rsid w:val="00F761AD"/>
    <w:rsid w:val="00F771AF"/>
    <w:rsid w:val="00F77F26"/>
    <w:rsid w:val="00F82C2E"/>
    <w:rsid w:val="00F83001"/>
    <w:rsid w:val="00F8302D"/>
    <w:rsid w:val="00F830E7"/>
    <w:rsid w:val="00F831E3"/>
    <w:rsid w:val="00F832AA"/>
    <w:rsid w:val="00F8341B"/>
    <w:rsid w:val="00F864EA"/>
    <w:rsid w:val="00F8746F"/>
    <w:rsid w:val="00F90548"/>
    <w:rsid w:val="00F91BC7"/>
    <w:rsid w:val="00F91C7B"/>
    <w:rsid w:val="00F92DC2"/>
    <w:rsid w:val="00F930A7"/>
    <w:rsid w:val="00F93BD2"/>
    <w:rsid w:val="00F949C6"/>
    <w:rsid w:val="00F97456"/>
    <w:rsid w:val="00FA06FE"/>
    <w:rsid w:val="00FA07EB"/>
    <w:rsid w:val="00FA0CFD"/>
    <w:rsid w:val="00FA0F5D"/>
    <w:rsid w:val="00FA19F9"/>
    <w:rsid w:val="00FA1ADF"/>
    <w:rsid w:val="00FA2662"/>
    <w:rsid w:val="00FA3A73"/>
    <w:rsid w:val="00FA404F"/>
    <w:rsid w:val="00FA44BC"/>
    <w:rsid w:val="00FA450F"/>
    <w:rsid w:val="00FA4970"/>
    <w:rsid w:val="00FA52BA"/>
    <w:rsid w:val="00FA5D0B"/>
    <w:rsid w:val="00FA66D2"/>
    <w:rsid w:val="00FA7F0D"/>
    <w:rsid w:val="00FB040F"/>
    <w:rsid w:val="00FB07B4"/>
    <w:rsid w:val="00FB18E7"/>
    <w:rsid w:val="00FB191F"/>
    <w:rsid w:val="00FB1E14"/>
    <w:rsid w:val="00FB271E"/>
    <w:rsid w:val="00FB277B"/>
    <w:rsid w:val="00FB2C84"/>
    <w:rsid w:val="00FB2E40"/>
    <w:rsid w:val="00FB453D"/>
    <w:rsid w:val="00FB484A"/>
    <w:rsid w:val="00FB493D"/>
    <w:rsid w:val="00FB4A7C"/>
    <w:rsid w:val="00FB4D57"/>
    <w:rsid w:val="00FB5052"/>
    <w:rsid w:val="00FB5ABD"/>
    <w:rsid w:val="00FB633E"/>
    <w:rsid w:val="00FB6A82"/>
    <w:rsid w:val="00FB6B63"/>
    <w:rsid w:val="00FB77B2"/>
    <w:rsid w:val="00FB7D6B"/>
    <w:rsid w:val="00FC0251"/>
    <w:rsid w:val="00FC036A"/>
    <w:rsid w:val="00FC0AC2"/>
    <w:rsid w:val="00FC0B0B"/>
    <w:rsid w:val="00FC107A"/>
    <w:rsid w:val="00FC1994"/>
    <w:rsid w:val="00FC311E"/>
    <w:rsid w:val="00FC3820"/>
    <w:rsid w:val="00FC3FA9"/>
    <w:rsid w:val="00FC4250"/>
    <w:rsid w:val="00FC4311"/>
    <w:rsid w:val="00FC4324"/>
    <w:rsid w:val="00FC432C"/>
    <w:rsid w:val="00FC4A20"/>
    <w:rsid w:val="00FC4CDF"/>
    <w:rsid w:val="00FC5B18"/>
    <w:rsid w:val="00FC60DF"/>
    <w:rsid w:val="00FC61F7"/>
    <w:rsid w:val="00FD0090"/>
    <w:rsid w:val="00FD07AC"/>
    <w:rsid w:val="00FD0A50"/>
    <w:rsid w:val="00FD1100"/>
    <w:rsid w:val="00FD242A"/>
    <w:rsid w:val="00FD2748"/>
    <w:rsid w:val="00FD4424"/>
    <w:rsid w:val="00FD48CB"/>
    <w:rsid w:val="00FD4EC5"/>
    <w:rsid w:val="00FD52FD"/>
    <w:rsid w:val="00FD5D2C"/>
    <w:rsid w:val="00FD609A"/>
    <w:rsid w:val="00FD63EF"/>
    <w:rsid w:val="00FD719B"/>
    <w:rsid w:val="00FE000B"/>
    <w:rsid w:val="00FE1AD1"/>
    <w:rsid w:val="00FE1D1F"/>
    <w:rsid w:val="00FE1F82"/>
    <w:rsid w:val="00FE22DC"/>
    <w:rsid w:val="00FE2447"/>
    <w:rsid w:val="00FE291C"/>
    <w:rsid w:val="00FE3648"/>
    <w:rsid w:val="00FE5255"/>
    <w:rsid w:val="00FE6291"/>
    <w:rsid w:val="00FF0F58"/>
    <w:rsid w:val="00FF150D"/>
    <w:rsid w:val="00FF17BB"/>
    <w:rsid w:val="00FF20EA"/>
    <w:rsid w:val="00FF22AD"/>
    <w:rsid w:val="00FF3A12"/>
    <w:rsid w:val="00FF3E44"/>
    <w:rsid w:val="00FF3FD4"/>
    <w:rsid w:val="00FF42E2"/>
    <w:rsid w:val="00FF43B7"/>
    <w:rsid w:val="00FF528B"/>
    <w:rsid w:val="00FF5315"/>
    <w:rsid w:val="00FF6104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651CA"/>
  <w15:chartTrackingRefBased/>
  <w15:docId w15:val="{1CB880C1-F58B-466B-A945-51639BF4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09"/>
    <w:pPr>
      <w:spacing w:line="48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F5D13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901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161"/>
    <w:pPr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7ECE"/>
    <w:p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B0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4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91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92AA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3562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085D"/>
    <w:pPr>
      <w:spacing w:after="0"/>
      <w:jc w:val="center"/>
    </w:pPr>
    <w:rPr>
      <w:rFonts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3085D"/>
    <w:pPr>
      <w:spacing w:line="240" w:lineRule="auto"/>
    </w:pPr>
    <w:rPr>
      <w:rFonts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F8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4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48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3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238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18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18D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F5D13"/>
    <w:rPr>
      <w:rFonts w:ascii="Calibri" w:eastAsia="Calibri" w:hAnsi="Calibri" w:cs="Times New Roman"/>
      <w:b/>
      <w:bCs/>
      <w:noProof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2B5287"/>
    <w:rPr>
      <w:i/>
      <w:iCs/>
    </w:rPr>
  </w:style>
  <w:style w:type="character" w:customStyle="1" w:styleId="annotation">
    <w:name w:val="annotation"/>
    <w:basedOn w:val="DefaultParagraphFont"/>
    <w:rsid w:val="000339C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169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39"/>
    <w:rsid w:val="00086534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678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4141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2402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967901"/>
    <w:rPr>
      <w:rFonts w:ascii="Calibri" w:eastAsia="Calibri" w:hAnsi="Calibri" w:cs="Times New Roman"/>
      <w:b/>
      <w:bCs/>
      <w:noProof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4161"/>
    <w:rPr>
      <w:rFonts w:ascii="Calibri" w:eastAsia="Calibri" w:hAnsi="Calibri" w:cs="Times New Roman"/>
      <w:b/>
      <w:bCs/>
      <w:noProof/>
      <w:sz w:val="28"/>
      <w:szCs w:val="28"/>
      <w:lang w:eastAsia="en-GB"/>
    </w:rPr>
  </w:style>
  <w:style w:type="paragraph" w:styleId="NormalWeb">
    <w:name w:val="Normal (Web)"/>
    <w:basedOn w:val="Normal"/>
    <w:uiPriority w:val="99"/>
    <w:unhideWhenUsed/>
    <w:rsid w:val="00735ADA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</w:rPr>
  </w:style>
  <w:style w:type="paragraph" w:styleId="Caption">
    <w:name w:val="caption"/>
    <w:basedOn w:val="Normal"/>
    <w:next w:val="Normal"/>
    <w:uiPriority w:val="35"/>
    <w:unhideWhenUsed/>
    <w:qFormat/>
    <w:rsid w:val="0009190B"/>
    <w:pPr>
      <w:spacing w:after="0" w:line="240" w:lineRule="auto"/>
    </w:pPr>
    <w:rPr>
      <w:rFonts w:ascii="Arial" w:eastAsiaTheme="minorHAnsi" w:hAnsi="Arial" w:cstheme="minorBidi"/>
      <w:b/>
      <w:iCs/>
      <w:noProof w:val="0"/>
      <w:sz w:val="22"/>
      <w:szCs w:val="18"/>
      <w:lang w:eastAsia="en-US"/>
    </w:rPr>
  </w:style>
  <w:style w:type="character" w:customStyle="1" w:styleId="cf01">
    <w:name w:val="cf01"/>
    <w:basedOn w:val="DefaultParagraphFont"/>
    <w:rsid w:val="002A59F9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F3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wddmdo3b">
    <w:name w:val="gnvwddmdo3b"/>
    <w:basedOn w:val="DefaultParagraphFont"/>
    <w:rsid w:val="00512F31"/>
  </w:style>
  <w:style w:type="character" w:customStyle="1" w:styleId="Heading4Char">
    <w:name w:val="Heading 4 Char"/>
    <w:basedOn w:val="DefaultParagraphFont"/>
    <w:link w:val="Heading4"/>
    <w:uiPriority w:val="9"/>
    <w:rsid w:val="00C27ECE"/>
    <w:rPr>
      <w:rFonts w:ascii="Calibri" w:eastAsia="Calibri" w:hAnsi="Calibri" w:cs="Times New Roman"/>
      <w:noProof/>
      <w:sz w:val="24"/>
      <w:szCs w:val="24"/>
      <w:u w:val="single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B01"/>
    <w:rPr>
      <w:rFonts w:ascii="Calibri" w:eastAsiaTheme="majorEastAsia" w:hAnsi="Calibri" w:cstheme="majorBidi"/>
      <w:noProof/>
      <w:color w:val="2E74B5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B01"/>
    <w:rPr>
      <w:rFonts w:ascii="Calibri" w:eastAsiaTheme="majorEastAsia" w:hAnsi="Calibri" w:cstheme="majorBidi"/>
      <w:i/>
      <w:iCs/>
      <w:noProof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B01"/>
    <w:rPr>
      <w:rFonts w:ascii="Calibri" w:eastAsiaTheme="majorEastAsia" w:hAnsi="Calibri" w:cstheme="majorBidi"/>
      <w:noProof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B01"/>
    <w:rPr>
      <w:rFonts w:ascii="Calibri" w:eastAsiaTheme="majorEastAsia" w:hAnsi="Calibri" w:cstheme="majorBidi"/>
      <w:i/>
      <w:iCs/>
      <w:noProof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B01"/>
    <w:rPr>
      <w:rFonts w:ascii="Calibri" w:eastAsiaTheme="majorEastAsia" w:hAnsi="Calibri" w:cstheme="majorBidi"/>
      <w:noProof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D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B0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B01"/>
    <w:rPr>
      <w:rFonts w:ascii="Calibri" w:eastAsiaTheme="majorEastAsia" w:hAnsi="Calibri" w:cstheme="majorBidi"/>
      <w:noProof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D2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B01"/>
    <w:rPr>
      <w:rFonts w:ascii="Calibri" w:eastAsia="Calibri" w:hAnsi="Calibri" w:cs="Times New Roman"/>
      <w:i/>
      <w:iCs/>
      <w:noProof/>
      <w:color w:val="404040" w:themeColor="text1" w:themeTint="BF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ED2B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B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B01"/>
    <w:rPr>
      <w:rFonts w:ascii="Calibri" w:eastAsia="Calibri" w:hAnsi="Calibri" w:cs="Times New Roman"/>
      <w:i/>
      <w:iCs/>
      <w:noProof/>
      <w:color w:val="2E74B5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ED2B01"/>
    <w:rPr>
      <w:b/>
      <w:bCs/>
      <w:smallCaps/>
      <w:color w:val="2E74B5" w:themeColor="accent1" w:themeShade="BF"/>
      <w:spacing w:val="5"/>
    </w:rPr>
  </w:style>
  <w:style w:type="character" w:customStyle="1" w:styleId="mn">
    <w:name w:val="mn"/>
    <w:basedOn w:val="DefaultParagraphFont"/>
    <w:rsid w:val="00ED2B01"/>
  </w:style>
  <w:style w:type="paragraph" w:styleId="Revision">
    <w:name w:val="Revision"/>
    <w:hidden/>
    <w:uiPriority w:val="99"/>
    <w:semiHidden/>
    <w:rsid w:val="007F5316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1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8" ma:contentTypeDescription="Create a new document." ma:contentTypeScope="" ma:versionID="dfec946fa7e048319c2e2a7bd56e5685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9209a28c71c2ba18a18af40946badfcf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DDFD92-A48F-4CD1-8EA5-9EA8F1F989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AA441C-AA2F-4C08-A6BD-833D704EC1B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908F2F8-F7ED-4654-BCC1-A3B3BB15C2ED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4.xml><?xml version="1.0" encoding="utf-8"?>
<ds:datastoreItem xmlns:ds="http://schemas.openxmlformats.org/officeDocument/2006/customXml" ds:itemID="{76B3F67C-3C95-4CED-97A8-586E6B63D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71</Characters>
  <Application>Microsoft Office Word</Application>
  <DocSecurity>0</DocSecurity>
  <Lines>3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56</CharactersWithSpaces>
  <SharedDoc>false</SharedDoc>
  <HLinks>
    <vt:vector size="198" baseType="variant">
      <vt:variant>
        <vt:i4>7340094</vt:i4>
      </vt:variant>
      <vt:variant>
        <vt:i4>401</vt:i4>
      </vt:variant>
      <vt:variant>
        <vt:i4>0</vt:i4>
      </vt:variant>
      <vt:variant>
        <vt:i4>5</vt:i4>
      </vt:variant>
      <vt:variant>
        <vt:lpwstr>https://www.imperial.ac.uk/neonatal-data-analysis-unit/neonatal-data-analysis-unit/list-of-national-neonatal-units/</vt:lpwstr>
      </vt:variant>
      <vt:variant>
        <vt:lpwstr/>
      </vt:variant>
      <vt:variant>
        <vt:i4>5898310</vt:i4>
      </vt:variant>
      <vt:variant>
        <vt:i4>397</vt:i4>
      </vt:variant>
      <vt:variant>
        <vt:i4>0</vt:i4>
      </vt:variant>
      <vt:variant>
        <vt:i4>5</vt:i4>
      </vt:variant>
      <vt:variant>
        <vt:lpwstr>https://www.rcpch.ac.uk/resources/uk-who-growth-charts-neonatal-infant-close-monitoring-nicm</vt:lpwstr>
      </vt:variant>
      <vt:variant>
        <vt:lpwstr/>
      </vt:variant>
      <vt:variant>
        <vt:i4>262173</vt:i4>
      </vt:variant>
      <vt:variant>
        <vt:i4>394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91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388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385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382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379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37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373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370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367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364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361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358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262173</vt:i4>
      </vt:variant>
      <vt:variant>
        <vt:i4>341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38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252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249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246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243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24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237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234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231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225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222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6291571</vt:i4>
      </vt:variant>
      <vt:variant>
        <vt:i4>88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85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6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3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2424843</vt:i4>
      </vt:variant>
      <vt:variant>
        <vt:i4>0</vt:i4>
      </vt:variant>
      <vt:variant>
        <vt:i4>0</vt:i4>
      </vt:variant>
      <vt:variant>
        <vt:i4>5</vt:i4>
      </vt:variant>
      <vt:variant>
        <vt:lpwstr>mailto:don.sharkey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Sharkey</dc:creator>
  <cp:keywords/>
  <dc:description/>
  <cp:lastModifiedBy>Tng chang Kwok (staff)</cp:lastModifiedBy>
  <cp:revision>6</cp:revision>
  <cp:lastPrinted>2025-06-10T13:38:00Z</cp:lastPrinted>
  <dcterms:created xsi:type="dcterms:W3CDTF">2025-11-22T22:05:00Z</dcterms:created>
  <dcterms:modified xsi:type="dcterms:W3CDTF">2025-11-22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  <property fmtid="{D5CDD505-2E9C-101B-9397-08002B2CF9AE}" pid="3" name="GrammarlyDocumentId">
    <vt:lpwstr>929e19935cc8ba09ee5d5368bfd7c16c71164ff0de8ad0552bbf8f5e6549fe12</vt:lpwstr>
  </property>
</Properties>
</file>